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1E8D7A" w14:textId="77777777" w:rsidR="00DF301A" w:rsidRPr="007A495F" w:rsidRDefault="00DF301A" w:rsidP="00DF301A">
      <w:pPr>
        <w:contextualSpacing/>
        <w:outlineLvl w:val="0"/>
        <w:rPr>
          <w:rFonts w:eastAsia="Times New Roman" w:cstheme="minorHAnsi"/>
          <w:b/>
          <w:bCs/>
          <w:color w:val="000000" w:themeColor="text1"/>
          <w:kern w:val="36"/>
          <w:sz w:val="48"/>
          <w:szCs w:val="48"/>
          <w:lang w:eastAsia="en-GB"/>
        </w:rPr>
      </w:pPr>
      <w:r w:rsidRPr="007A495F">
        <w:rPr>
          <w:rFonts w:eastAsia="Times New Roman" w:cstheme="minorHAnsi"/>
          <w:color w:val="000000" w:themeColor="text1"/>
          <w:kern w:val="36"/>
          <w:sz w:val="28"/>
          <w:szCs w:val="28"/>
          <w:lang w:eastAsia="en-GB"/>
        </w:rPr>
        <w:t>THE HAPPEN SURVEY </w:t>
      </w:r>
    </w:p>
    <w:p w14:paraId="4926777B"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8"/>
          <w:szCs w:val="28"/>
          <w:lang w:eastAsia="en-GB"/>
        </w:rPr>
        <w:t>[AT HOME]</w:t>
      </w:r>
    </w:p>
    <w:p w14:paraId="63C294AE"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 </w:t>
      </w:r>
    </w:p>
    <w:p w14:paraId="3ACEBFBD" w14:textId="77777777" w:rsidR="00DF301A" w:rsidRPr="007A495F" w:rsidRDefault="00DF301A" w:rsidP="00DF301A">
      <w:pPr>
        <w:contextualSpacing/>
        <w:rPr>
          <w:rFonts w:eastAsia="Times New Roman" w:cstheme="minorHAnsi"/>
          <w:color w:val="000000" w:themeColor="text1"/>
          <w:lang w:eastAsia="en-GB"/>
        </w:rPr>
      </w:pPr>
    </w:p>
    <w:p w14:paraId="289E780C"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lang w:eastAsia="en-GB"/>
        </w:rPr>
        <w:t>Consent Form</w:t>
      </w:r>
    </w:p>
    <w:p w14:paraId="62703BA6" w14:textId="0E8341D7" w:rsidR="00DF301A" w:rsidRDefault="00DF301A" w:rsidP="00DF301A">
      <w:pPr>
        <w:contextualSpacing/>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Before you start please click this link to read the information sheet...</w:t>
      </w:r>
    </w:p>
    <w:p w14:paraId="5C8186DB" w14:textId="77777777" w:rsidR="007A495F" w:rsidRPr="007A495F" w:rsidRDefault="007A495F" w:rsidP="00DF301A">
      <w:pPr>
        <w:contextualSpacing/>
        <w:rPr>
          <w:rFonts w:eastAsia="Times New Roman" w:cstheme="minorHAnsi"/>
          <w:color w:val="000000" w:themeColor="text1"/>
          <w:lang w:eastAsia="en-GB"/>
        </w:rPr>
      </w:pPr>
    </w:p>
    <w:p w14:paraId="06AD409A" w14:textId="77777777" w:rsidR="00DF301A" w:rsidRPr="007A495F" w:rsidRDefault="007A495F" w:rsidP="00DF301A">
      <w:pPr>
        <w:contextualSpacing/>
        <w:rPr>
          <w:rFonts w:eastAsia="Times New Roman" w:cstheme="minorHAnsi"/>
          <w:color w:val="000000" w:themeColor="text1"/>
          <w:lang w:eastAsia="en-GB"/>
        </w:rPr>
      </w:pPr>
      <w:r w:rsidRPr="007A495F">
        <w:rPr>
          <w:rFonts w:cstheme="minorHAnsi"/>
          <w:color w:val="000000" w:themeColor="text1"/>
        </w:rPr>
        <w:fldChar w:fldCharType="begin"/>
      </w:r>
      <w:r w:rsidRPr="007A495F">
        <w:rPr>
          <w:rFonts w:cstheme="minorHAnsi"/>
          <w:color w:val="000000" w:themeColor="text1"/>
        </w:rPr>
        <w:instrText xml:space="preserve"> HYPERLINK "https://happen-wales.co.uk/childrens-information-sheet/" </w:instrText>
      </w:r>
      <w:r w:rsidRPr="007A495F">
        <w:rPr>
          <w:rFonts w:cstheme="minorHAnsi"/>
          <w:color w:val="000000" w:themeColor="text1"/>
        </w:rPr>
        <w:fldChar w:fldCharType="separate"/>
      </w:r>
      <w:r w:rsidR="00DF301A" w:rsidRPr="007A495F">
        <w:rPr>
          <w:rFonts w:eastAsia="Times New Roman" w:cstheme="minorHAnsi"/>
          <w:color w:val="000000" w:themeColor="text1"/>
          <w:sz w:val="22"/>
          <w:szCs w:val="22"/>
          <w:u w:val="single"/>
          <w:lang w:eastAsia="en-GB"/>
        </w:rPr>
        <w:t>https://happen-wales.co.uk/childrens-information-sheet/</w:t>
      </w:r>
      <w:r w:rsidRPr="007A495F">
        <w:rPr>
          <w:rFonts w:eastAsia="Times New Roman" w:cstheme="minorHAnsi"/>
          <w:color w:val="000000" w:themeColor="text1"/>
          <w:sz w:val="22"/>
          <w:szCs w:val="22"/>
          <w:u w:val="single"/>
          <w:lang w:eastAsia="en-GB"/>
        </w:rPr>
        <w:fldChar w:fldCharType="end"/>
      </w:r>
    </w:p>
    <w:p w14:paraId="3F93F9A2"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2ADCA3B4" w14:textId="77777777" w:rsidR="00DF301A" w:rsidRPr="007A495F" w:rsidRDefault="00DF301A" w:rsidP="00DF301A">
      <w:pPr>
        <w:spacing w:before="240" w:after="240"/>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 xml:space="preserve">1. I have read the child information sheet and understand that if I take </w:t>
      </w:r>
      <w:proofErr w:type="gramStart"/>
      <w:r w:rsidRPr="007A495F">
        <w:rPr>
          <w:rFonts w:eastAsia="Times New Roman" w:cstheme="minorHAnsi"/>
          <w:color w:val="000000" w:themeColor="text1"/>
          <w:sz w:val="22"/>
          <w:szCs w:val="22"/>
          <w:lang w:eastAsia="en-GB"/>
        </w:rPr>
        <w:t>part</w:t>
      </w:r>
      <w:proofErr w:type="gramEnd"/>
      <w:r w:rsidRPr="007A495F">
        <w:rPr>
          <w:rFonts w:eastAsia="Times New Roman" w:cstheme="minorHAnsi"/>
          <w:color w:val="000000" w:themeColor="text1"/>
          <w:sz w:val="22"/>
          <w:szCs w:val="22"/>
          <w:lang w:eastAsia="en-GB"/>
        </w:rPr>
        <w:t xml:space="preserve"> I can change my mind at any time, and this will not be a problem at all. *</w:t>
      </w:r>
    </w:p>
    <w:p w14:paraId="6D8100C9"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w:t>
      </w:r>
    </w:p>
    <w:p w14:paraId="09081B67" w14:textId="77777777" w:rsidR="00DF301A" w:rsidRPr="007A495F" w:rsidRDefault="00DF301A" w:rsidP="00DF301A">
      <w:pPr>
        <w:contextualSpacing/>
        <w:rPr>
          <w:rFonts w:eastAsia="Times New Roman" w:cstheme="minorHAnsi"/>
          <w:color w:val="000000" w:themeColor="text1"/>
          <w:lang w:eastAsia="en-GB"/>
        </w:rPr>
      </w:pPr>
    </w:p>
    <w:p w14:paraId="171005FA" w14:textId="77777777" w:rsidR="00DF301A" w:rsidRPr="007A495F" w:rsidRDefault="00DF301A" w:rsidP="00DF301A">
      <w:pPr>
        <w:numPr>
          <w:ilvl w:val="0"/>
          <w:numId w:val="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Yes</w:t>
      </w:r>
    </w:p>
    <w:p w14:paraId="5CC20D34" w14:textId="77777777" w:rsidR="00DF301A" w:rsidRPr="007A495F" w:rsidRDefault="00DF301A" w:rsidP="00DF301A">
      <w:pPr>
        <w:numPr>
          <w:ilvl w:val="0"/>
          <w:numId w:val="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o</w:t>
      </w:r>
    </w:p>
    <w:p w14:paraId="1B816560"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4E1AD36A"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762D648B"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2. I am happy for you to use my questionnaire for research. Only the researchers in the team will know my name and will not tell anyone else my answers *</w:t>
      </w:r>
    </w:p>
    <w:p w14:paraId="46771CEF"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w:t>
      </w:r>
    </w:p>
    <w:p w14:paraId="629DE127" w14:textId="77777777" w:rsidR="00DF301A" w:rsidRPr="007A495F" w:rsidRDefault="00DF301A" w:rsidP="00DF301A">
      <w:pPr>
        <w:contextualSpacing/>
        <w:rPr>
          <w:rFonts w:eastAsia="Times New Roman" w:cstheme="minorHAnsi"/>
          <w:color w:val="000000" w:themeColor="text1"/>
          <w:lang w:eastAsia="en-GB"/>
        </w:rPr>
      </w:pPr>
    </w:p>
    <w:p w14:paraId="5DD37753" w14:textId="77777777" w:rsidR="00DF301A" w:rsidRPr="007A495F" w:rsidRDefault="00DF301A" w:rsidP="00DF301A">
      <w:pPr>
        <w:numPr>
          <w:ilvl w:val="0"/>
          <w:numId w:val="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Yes</w:t>
      </w:r>
    </w:p>
    <w:p w14:paraId="1495830C" w14:textId="77777777" w:rsidR="00DF301A" w:rsidRPr="007A495F" w:rsidRDefault="00DF301A" w:rsidP="00DF301A">
      <w:pPr>
        <w:numPr>
          <w:ilvl w:val="0"/>
          <w:numId w:val="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o do not use my questionnaire</w:t>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46D1194F"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5EC4BD25"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t xml:space="preserve"> </w:t>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t xml:space="preserve"> </w:t>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3C991F4A"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3. I am happy for you to look at my school and health records to see how my school is doing (as a group). This is anonymous which means I cannot be identified *</w:t>
      </w:r>
    </w:p>
    <w:p w14:paraId="59523478"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w:t>
      </w:r>
    </w:p>
    <w:p w14:paraId="41B3D096" w14:textId="77777777" w:rsidR="00DF301A" w:rsidRPr="007A495F" w:rsidRDefault="00DF301A" w:rsidP="00DF301A">
      <w:pPr>
        <w:contextualSpacing/>
        <w:rPr>
          <w:rFonts w:eastAsia="Times New Roman" w:cstheme="minorHAnsi"/>
          <w:color w:val="000000" w:themeColor="text1"/>
          <w:lang w:eastAsia="en-GB"/>
        </w:rPr>
      </w:pPr>
    </w:p>
    <w:p w14:paraId="2A55E109" w14:textId="77777777" w:rsidR="00DF301A" w:rsidRPr="007A495F" w:rsidRDefault="00DF301A" w:rsidP="00DF301A">
      <w:pPr>
        <w:numPr>
          <w:ilvl w:val="0"/>
          <w:numId w:val="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Yes </w:t>
      </w:r>
    </w:p>
    <w:p w14:paraId="3BA6E83E" w14:textId="77777777" w:rsidR="00DF301A" w:rsidRPr="007A495F" w:rsidRDefault="00DF301A" w:rsidP="00DF301A">
      <w:pPr>
        <w:numPr>
          <w:ilvl w:val="0"/>
          <w:numId w:val="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o</w:t>
      </w:r>
    </w:p>
    <w:p w14:paraId="0D28616D"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612E5056"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 xml:space="preserve">If you do not wish to take part in the </w:t>
      </w:r>
      <w:proofErr w:type="gramStart"/>
      <w:r w:rsidRPr="007A495F">
        <w:rPr>
          <w:rFonts w:eastAsia="Times New Roman" w:cstheme="minorHAnsi"/>
          <w:color w:val="000000" w:themeColor="text1"/>
          <w:sz w:val="22"/>
          <w:szCs w:val="22"/>
          <w:lang w:eastAsia="en-GB"/>
        </w:rPr>
        <w:t>questionnaire</w:t>
      </w:r>
      <w:proofErr w:type="gramEnd"/>
      <w:r w:rsidRPr="007A495F">
        <w:rPr>
          <w:rFonts w:eastAsia="Times New Roman" w:cstheme="minorHAnsi"/>
          <w:color w:val="000000" w:themeColor="text1"/>
          <w:sz w:val="22"/>
          <w:szCs w:val="22"/>
          <w:lang w:eastAsia="en-GB"/>
        </w:rPr>
        <w:t xml:space="preserve"> please do not continue. </w:t>
      </w:r>
    </w:p>
    <w:p w14:paraId="48CCE6DB" w14:textId="77777777" w:rsidR="00DF301A" w:rsidRPr="007A495F" w:rsidRDefault="00DF301A" w:rsidP="00DF301A">
      <w:pPr>
        <w:contextualSpacing/>
        <w:rPr>
          <w:rFonts w:eastAsia="Times New Roman" w:cstheme="minorHAnsi"/>
          <w:color w:val="000000" w:themeColor="text1"/>
          <w:lang w:eastAsia="en-GB"/>
        </w:rPr>
      </w:pPr>
    </w:p>
    <w:p w14:paraId="77C143CF"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Please click next to start the questionnaire!</w:t>
      </w:r>
    </w:p>
    <w:p w14:paraId="4C535DC0"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35406AD6"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034F76A7"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t xml:space="preserve"> </w:t>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1A878F28"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5D8BA4A2"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5137C70C" w14:textId="77777777" w:rsidR="00DF301A" w:rsidRPr="007A495F" w:rsidRDefault="00DF301A" w:rsidP="00DF301A">
      <w:pPr>
        <w:spacing w:after="240"/>
        <w:contextualSpacing/>
        <w:rPr>
          <w:rFonts w:eastAsia="Times New Roman" w:cstheme="minorHAnsi"/>
          <w:color w:val="000000" w:themeColor="text1"/>
          <w:lang w:eastAsia="en-GB"/>
        </w:rPr>
      </w:pPr>
      <w:r w:rsidRPr="007A495F">
        <w:rPr>
          <w:rFonts w:eastAsia="Times New Roman" w:cstheme="minorHAnsi"/>
          <w:color w:val="000000" w:themeColor="text1"/>
          <w:lang w:eastAsia="en-GB"/>
        </w:rPr>
        <w:br/>
      </w:r>
    </w:p>
    <w:p w14:paraId="5678C69A" w14:textId="77777777" w:rsidR="00DF301A" w:rsidRPr="007A495F" w:rsidRDefault="00DF301A" w:rsidP="00DF301A">
      <w:pPr>
        <w:spacing w:before="360" w:after="120"/>
        <w:contextualSpacing/>
        <w:outlineLvl w:val="1"/>
        <w:rPr>
          <w:rFonts w:eastAsia="Times New Roman" w:cstheme="minorHAnsi"/>
          <w:color w:val="000000" w:themeColor="text1"/>
          <w:lang w:eastAsia="en-GB"/>
        </w:rPr>
      </w:pPr>
    </w:p>
    <w:p w14:paraId="19137568" w14:textId="77777777" w:rsidR="00DF301A" w:rsidRPr="007A495F" w:rsidRDefault="00DF301A" w:rsidP="00DF301A">
      <w:pPr>
        <w:spacing w:before="360" w:after="120"/>
        <w:contextualSpacing/>
        <w:outlineLvl w:val="1"/>
        <w:rPr>
          <w:rFonts w:eastAsia="Times New Roman" w:cstheme="minorHAnsi"/>
          <w:color w:val="000000" w:themeColor="text1"/>
          <w:lang w:eastAsia="en-GB"/>
        </w:rPr>
      </w:pPr>
    </w:p>
    <w:p w14:paraId="7F11E0B3" w14:textId="77777777" w:rsidR="00DF301A" w:rsidRPr="007A495F" w:rsidRDefault="00DF301A" w:rsidP="00DF301A">
      <w:pPr>
        <w:spacing w:before="360" w:after="120"/>
        <w:contextualSpacing/>
        <w:outlineLvl w:val="1"/>
        <w:rPr>
          <w:rFonts w:eastAsia="Times New Roman" w:cstheme="minorHAnsi"/>
          <w:color w:val="000000" w:themeColor="text1"/>
          <w:lang w:eastAsia="en-GB"/>
        </w:rPr>
      </w:pPr>
    </w:p>
    <w:p w14:paraId="7673D0C4" w14:textId="77777777" w:rsidR="00DF301A" w:rsidRPr="007A495F" w:rsidRDefault="00DF301A" w:rsidP="00DF301A">
      <w:pPr>
        <w:spacing w:before="360" w:after="120"/>
        <w:contextualSpacing/>
        <w:outlineLvl w:val="1"/>
        <w:rPr>
          <w:rFonts w:eastAsia="Times New Roman" w:cstheme="minorHAnsi"/>
          <w:color w:val="000000" w:themeColor="text1"/>
          <w:lang w:eastAsia="en-GB"/>
        </w:rPr>
      </w:pPr>
    </w:p>
    <w:p w14:paraId="767DAA7D" w14:textId="77777777" w:rsidR="00DF301A" w:rsidRPr="007A495F" w:rsidRDefault="00DF301A" w:rsidP="00DF301A">
      <w:pPr>
        <w:spacing w:before="360" w:after="120"/>
        <w:contextualSpacing/>
        <w:outlineLvl w:val="1"/>
        <w:rPr>
          <w:rFonts w:eastAsia="Times New Roman" w:cstheme="minorHAnsi"/>
          <w:color w:val="000000" w:themeColor="text1"/>
          <w:lang w:eastAsia="en-GB"/>
        </w:rPr>
      </w:pPr>
    </w:p>
    <w:p w14:paraId="4FBC6BD0" w14:textId="77777777" w:rsidR="00DF301A" w:rsidRPr="007A495F" w:rsidRDefault="00DF301A" w:rsidP="00DF301A">
      <w:pPr>
        <w:spacing w:before="360" w:after="120"/>
        <w:contextualSpacing/>
        <w:outlineLvl w:val="1"/>
        <w:rPr>
          <w:rFonts w:eastAsia="Times New Roman" w:cstheme="minorHAnsi"/>
          <w:color w:val="000000" w:themeColor="text1"/>
          <w:lang w:eastAsia="en-GB"/>
        </w:rPr>
      </w:pPr>
    </w:p>
    <w:p w14:paraId="115C0BD7" w14:textId="77777777" w:rsidR="00DF301A" w:rsidRPr="007A495F" w:rsidRDefault="00DF301A" w:rsidP="00DF301A">
      <w:pPr>
        <w:spacing w:before="360" w:after="120"/>
        <w:contextualSpacing/>
        <w:outlineLvl w:val="1"/>
        <w:rPr>
          <w:rFonts w:eastAsia="Times New Roman" w:cstheme="minorHAnsi"/>
          <w:color w:val="000000" w:themeColor="text1"/>
          <w:lang w:eastAsia="en-GB"/>
        </w:rPr>
      </w:pPr>
    </w:p>
    <w:p w14:paraId="6E1F1A4B" w14:textId="77777777" w:rsidR="00DF301A" w:rsidRPr="007A495F" w:rsidRDefault="00DF301A" w:rsidP="00DF301A">
      <w:pPr>
        <w:spacing w:before="360" w:after="120"/>
        <w:contextualSpacing/>
        <w:outlineLvl w:val="1"/>
        <w:rPr>
          <w:rFonts w:eastAsia="Times New Roman" w:cstheme="minorHAnsi"/>
          <w:color w:val="000000" w:themeColor="text1"/>
          <w:lang w:eastAsia="en-GB"/>
        </w:rPr>
      </w:pPr>
    </w:p>
    <w:p w14:paraId="5ADA6BAA" w14:textId="77777777" w:rsidR="00DF301A" w:rsidRPr="007A495F" w:rsidRDefault="00DF301A" w:rsidP="00DF301A">
      <w:pPr>
        <w:spacing w:before="360" w:after="120"/>
        <w:contextualSpacing/>
        <w:outlineLvl w:val="1"/>
        <w:rPr>
          <w:rFonts w:eastAsia="Times New Roman" w:cstheme="minorHAnsi"/>
          <w:color w:val="000000" w:themeColor="text1"/>
          <w:lang w:eastAsia="en-GB"/>
        </w:rPr>
      </w:pPr>
    </w:p>
    <w:p w14:paraId="63DBFC49" w14:textId="3A40967F" w:rsidR="00DF301A" w:rsidRPr="007A495F" w:rsidRDefault="00DF301A" w:rsidP="00DF301A">
      <w:pPr>
        <w:spacing w:before="360" w:after="120"/>
        <w:contextualSpacing/>
        <w:outlineLvl w:val="1"/>
        <w:rPr>
          <w:rFonts w:eastAsia="Times New Roman" w:cstheme="minorHAnsi"/>
          <w:b/>
          <w:bCs/>
          <w:color w:val="000000" w:themeColor="text1"/>
          <w:sz w:val="36"/>
          <w:szCs w:val="36"/>
          <w:lang w:eastAsia="en-GB"/>
        </w:rPr>
      </w:pPr>
      <w:r w:rsidRPr="007A495F">
        <w:rPr>
          <w:rFonts w:eastAsia="Times New Roman" w:cstheme="minorHAnsi"/>
          <w:color w:val="000000" w:themeColor="text1"/>
          <w:lang w:eastAsia="en-GB"/>
        </w:rPr>
        <w:t>ABOUT YOU</w:t>
      </w:r>
    </w:p>
    <w:p w14:paraId="096A7010"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5359CCBC" w14:textId="77777777" w:rsidR="00DF301A" w:rsidRPr="007A495F" w:rsidRDefault="00DF301A" w:rsidP="00DF301A">
      <w:pPr>
        <w:spacing w:before="240" w:after="240"/>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4. First Name*</w:t>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3710279B" w14:textId="77777777" w:rsidR="00DF301A" w:rsidRPr="007A495F" w:rsidRDefault="00DF301A" w:rsidP="00DF301A">
      <w:pPr>
        <w:contextualSpacing/>
        <w:rPr>
          <w:rFonts w:eastAsia="Times New Roman" w:cstheme="minorHAnsi"/>
          <w:color w:val="000000" w:themeColor="text1"/>
          <w:lang w:eastAsia="en-GB"/>
        </w:rPr>
      </w:pPr>
    </w:p>
    <w:p w14:paraId="01CC40F3" w14:textId="77777777" w:rsidR="00DF301A" w:rsidRPr="007A495F" w:rsidRDefault="00DF301A" w:rsidP="00DF301A">
      <w:pPr>
        <w:spacing w:before="240" w:after="240"/>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5. Last Name*</w:t>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13E46360" w14:textId="77777777" w:rsidR="00DF301A" w:rsidRPr="007A495F" w:rsidRDefault="00DF301A" w:rsidP="00DF301A">
      <w:pPr>
        <w:contextualSpacing/>
        <w:rPr>
          <w:rFonts w:eastAsia="Times New Roman" w:cstheme="minorHAnsi"/>
          <w:color w:val="000000" w:themeColor="text1"/>
          <w:lang w:eastAsia="en-GB"/>
        </w:rPr>
      </w:pPr>
    </w:p>
    <w:p w14:paraId="3BC51D17" w14:textId="77777777" w:rsidR="00DF301A" w:rsidRPr="007A495F" w:rsidRDefault="00DF301A" w:rsidP="00DF301A">
      <w:pPr>
        <w:spacing w:before="240" w:after="240"/>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6. Home Post Code*</w:t>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13F9C337" w14:textId="77777777" w:rsidR="00DF301A" w:rsidRPr="007A495F" w:rsidRDefault="00DF301A" w:rsidP="00DF301A">
      <w:pPr>
        <w:contextualSpacing/>
        <w:rPr>
          <w:rFonts w:eastAsia="Times New Roman" w:cstheme="minorHAnsi"/>
          <w:color w:val="000000" w:themeColor="text1"/>
          <w:lang w:eastAsia="en-GB"/>
        </w:rPr>
      </w:pPr>
    </w:p>
    <w:p w14:paraId="1494011C" w14:textId="77777777" w:rsidR="00DF301A" w:rsidRPr="007A495F" w:rsidRDefault="00DF301A" w:rsidP="00DF301A">
      <w:pPr>
        <w:spacing w:before="240" w:after="240"/>
        <w:contextualSpacing/>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 xml:space="preserve">7. What school do you go </w:t>
      </w:r>
      <w:proofErr w:type="gramStart"/>
      <w:r w:rsidRPr="007A495F">
        <w:rPr>
          <w:rFonts w:eastAsia="Times New Roman" w:cstheme="minorHAnsi"/>
          <w:color w:val="000000" w:themeColor="text1"/>
          <w:sz w:val="22"/>
          <w:szCs w:val="22"/>
          <w:lang w:eastAsia="en-GB"/>
        </w:rPr>
        <w:t>to?*</w:t>
      </w:r>
      <w:proofErr w:type="gramEnd"/>
    </w:p>
    <w:p w14:paraId="1F7D7D5D" w14:textId="77777777" w:rsidR="00DF301A" w:rsidRPr="007A495F" w:rsidRDefault="00DF301A" w:rsidP="00DF301A">
      <w:pPr>
        <w:spacing w:before="240" w:after="240"/>
        <w:contextualSpacing/>
        <w:rPr>
          <w:rFonts w:eastAsia="Times New Roman" w:cstheme="minorHAnsi"/>
          <w:color w:val="000000" w:themeColor="text1"/>
          <w:sz w:val="22"/>
          <w:szCs w:val="22"/>
          <w:lang w:eastAsia="en-GB"/>
        </w:rPr>
      </w:pPr>
    </w:p>
    <w:p w14:paraId="619D8564" w14:textId="1FBD3A44" w:rsidR="00DF301A" w:rsidRPr="007A495F" w:rsidRDefault="00DF301A" w:rsidP="00DF301A">
      <w:pPr>
        <w:contextualSpacing/>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 xml:space="preserve">8. Are you still going to </w:t>
      </w:r>
      <w:r w:rsidR="00841A5E" w:rsidRPr="007A495F">
        <w:rPr>
          <w:rFonts w:eastAsia="Times New Roman" w:cstheme="minorHAnsi"/>
          <w:color w:val="000000" w:themeColor="text1"/>
          <w:sz w:val="22"/>
          <w:szCs w:val="22"/>
          <w:lang w:eastAsia="en-GB"/>
        </w:rPr>
        <w:t xml:space="preserve">your </w:t>
      </w:r>
      <w:proofErr w:type="gramStart"/>
      <w:r w:rsidRPr="007A495F">
        <w:rPr>
          <w:rFonts w:eastAsia="Times New Roman" w:cstheme="minorHAnsi"/>
          <w:color w:val="000000" w:themeColor="text1"/>
          <w:sz w:val="22"/>
          <w:szCs w:val="22"/>
          <w:lang w:eastAsia="en-GB"/>
        </w:rPr>
        <w:t>school?*</w:t>
      </w:r>
      <w:proofErr w:type="gramEnd"/>
    </w:p>
    <w:p w14:paraId="510E3AE4" w14:textId="1E440C66" w:rsidR="00DF301A" w:rsidRPr="007A495F" w:rsidRDefault="00DF301A" w:rsidP="00DF301A">
      <w:pPr>
        <w:contextualSpacing/>
        <w:rPr>
          <w:rFonts w:eastAsia="Times New Roman" w:cstheme="minorHAnsi"/>
          <w:i/>
          <w:iCs/>
          <w:color w:val="000000" w:themeColor="text1"/>
          <w:sz w:val="22"/>
          <w:szCs w:val="22"/>
          <w:lang w:eastAsia="en-GB"/>
        </w:rPr>
      </w:pPr>
      <w:r w:rsidRPr="007A495F">
        <w:rPr>
          <w:rFonts w:eastAsia="Times New Roman" w:cstheme="minorHAnsi"/>
          <w:i/>
          <w:iCs/>
          <w:color w:val="000000" w:themeColor="text1"/>
          <w:sz w:val="22"/>
          <w:szCs w:val="22"/>
          <w:lang w:eastAsia="en-GB"/>
        </w:rPr>
        <w:t>Mark only one oval.</w:t>
      </w:r>
    </w:p>
    <w:p w14:paraId="339C7501" w14:textId="77777777" w:rsidR="0063052B" w:rsidRPr="007A495F" w:rsidRDefault="0063052B" w:rsidP="00DF301A">
      <w:pPr>
        <w:contextualSpacing/>
        <w:rPr>
          <w:rFonts w:eastAsia="Times New Roman" w:cstheme="minorHAnsi"/>
          <w:color w:val="000000" w:themeColor="text1"/>
          <w:lang w:eastAsia="en-GB"/>
        </w:rPr>
      </w:pPr>
    </w:p>
    <w:p w14:paraId="569FCAB7" w14:textId="2046D99A" w:rsidR="00841A5E" w:rsidRPr="007A495F" w:rsidRDefault="00841A5E" w:rsidP="00BA5810">
      <w:pPr>
        <w:pStyle w:val="ListParagraph"/>
        <w:numPr>
          <w:ilvl w:val="0"/>
          <w:numId w:val="56"/>
        </w:numPr>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No, I am at home</w:t>
      </w:r>
    </w:p>
    <w:p w14:paraId="528BD451" w14:textId="4781B8EA" w:rsidR="00DF301A" w:rsidRPr="007A495F" w:rsidRDefault="00DF301A" w:rsidP="00BA5810">
      <w:pPr>
        <w:pStyle w:val="ListParagraph"/>
        <w:numPr>
          <w:ilvl w:val="0"/>
          <w:numId w:val="56"/>
        </w:numPr>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Yes</w:t>
      </w:r>
      <w:r w:rsidR="008228ED" w:rsidRPr="007A495F">
        <w:rPr>
          <w:rFonts w:eastAsia="Times New Roman" w:cstheme="minorHAnsi"/>
          <w:color w:val="000000" w:themeColor="text1"/>
          <w:sz w:val="22"/>
          <w:szCs w:val="22"/>
          <w:lang w:eastAsia="en-GB"/>
        </w:rPr>
        <w:t>, most days of the week</w:t>
      </w:r>
    </w:p>
    <w:p w14:paraId="77905A9D" w14:textId="39710338" w:rsidR="00DF301A" w:rsidRPr="007A495F" w:rsidRDefault="008228ED" w:rsidP="00BA5810">
      <w:pPr>
        <w:pStyle w:val="ListParagraph"/>
        <w:numPr>
          <w:ilvl w:val="0"/>
          <w:numId w:val="56"/>
        </w:numPr>
        <w:ind w:left="714" w:hanging="357"/>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Yes, sometimes</w:t>
      </w:r>
    </w:p>
    <w:p w14:paraId="00142194" w14:textId="23753C30" w:rsidR="00EF29AD" w:rsidRPr="007A495F" w:rsidRDefault="00841A5E" w:rsidP="00BA5810">
      <w:pPr>
        <w:pStyle w:val="ListParagraph"/>
        <w:numPr>
          <w:ilvl w:val="0"/>
          <w:numId w:val="56"/>
        </w:numPr>
        <w:ind w:left="714" w:hanging="357"/>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I am in a different school from my own school</w:t>
      </w:r>
    </w:p>
    <w:p w14:paraId="767EF21B" w14:textId="77777777" w:rsidR="005827AD" w:rsidRPr="007A495F" w:rsidRDefault="005827AD" w:rsidP="005827AD">
      <w:pPr>
        <w:rPr>
          <w:rFonts w:eastAsia="Times New Roman" w:cstheme="minorHAnsi"/>
          <w:color w:val="000000" w:themeColor="text1"/>
          <w:sz w:val="22"/>
          <w:szCs w:val="22"/>
          <w:lang w:eastAsia="en-GB"/>
        </w:rPr>
      </w:pPr>
    </w:p>
    <w:p w14:paraId="1C096BE9" w14:textId="6869D38E" w:rsidR="00D06A27" w:rsidRPr="007A495F" w:rsidRDefault="00F037D4" w:rsidP="00D06A27">
      <w:p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9</w:t>
      </w:r>
      <w:r w:rsidR="00D06A27" w:rsidRPr="007A495F">
        <w:rPr>
          <w:rFonts w:eastAsia="Times New Roman" w:cstheme="minorHAnsi"/>
          <w:color w:val="000000" w:themeColor="text1"/>
          <w:sz w:val="22"/>
          <w:szCs w:val="22"/>
          <w:lang w:eastAsia="en-GB"/>
        </w:rPr>
        <w:t xml:space="preserve">. Do you have any </w:t>
      </w:r>
      <w:r w:rsidRPr="007A495F">
        <w:rPr>
          <w:rFonts w:eastAsia="Times New Roman" w:cstheme="minorHAnsi"/>
          <w:color w:val="000000" w:themeColor="text1"/>
          <w:sz w:val="22"/>
          <w:szCs w:val="22"/>
          <w:lang w:eastAsia="en-GB"/>
        </w:rPr>
        <w:t xml:space="preserve">other children living </w:t>
      </w:r>
      <w:r w:rsidR="00841A5E" w:rsidRPr="007A495F">
        <w:rPr>
          <w:rFonts w:eastAsia="Times New Roman" w:cstheme="minorHAnsi"/>
          <w:color w:val="000000" w:themeColor="text1"/>
          <w:sz w:val="22"/>
          <w:szCs w:val="22"/>
          <w:lang w:eastAsia="en-GB"/>
        </w:rPr>
        <w:t xml:space="preserve">in your house </w:t>
      </w:r>
      <w:r w:rsidRPr="007A495F">
        <w:rPr>
          <w:rFonts w:eastAsia="Times New Roman" w:cstheme="minorHAnsi"/>
          <w:color w:val="000000" w:themeColor="text1"/>
          <w:sz w:val="22"/>
          <w:szCs w:val="22"/>
          <w:lang w:eastAsia="en-GB"/>
        </w:rPr>
        <w:t>with you</w:t>
      </w:r>
      <w:r w:rsidR="00841A5E" w:rsidRPr="007A495F">
        <w:rPr>
          <w:rFonts w:eastAsia="Times New Roman" w:cstheme="minorHAnsi"/>
          <w:color w:val="000000" w:themeColor="text1"/>
          <w:sz w:val="22"/>
          <w:szCs w:val="22"/>
          <w:lang w:eastAsia="en-GB"/>
        </w:rPr>
        <w:t xml:space="preserve"> (brothers, sisters</w:t>
      </w:r>
      <w:proofErr w:type="gramStart"/>
      <w:r w:rsidR="00841A5E" w:rsidRPr="007A495F">
        <w:rPr>
          <w:rFonts w:eastAsia="Times New Roman" w:cstheme="minorHAnsi"/>
          <w:color w:val="000000" w:themeColor="text1"/>
          <w:sz w:val="22"/>
          <w:szCs w:val="22"/>
          <w:lang w:eastAsia="en-GB"/>
        </w:rPr>
        <w:t xml:space="preserve">) </w:t>
      </w:r>
      <w:r w:rsidR="00D06A27" w:rsidRPr="007A495F">
        <w:rPr>
          <w:rFonts w:eastAsia="Times New Roman" w:cstheme="minorHAnsi"/>
          <w:color w:val="000000" w:themeColor="text1"/>
          <w:sz w:val="22"/>
          <w:szCs w:val="22"/>
          <w:lang w:eastAsia="en-GB"/>
        </w:rPr>
        <w:t>?</w:t>
      </w:r>
      <w:proofErr w:type="gramEnd"/>
    </w:p>
    <w:p w14:paraId="307D8297" w14:textId="77777777" w:rsidR="00D06A27" w:rsidRPr="007A495F" w:rsidRDefault="00D06A27" w:rsidP="00D06A27">
      <w:pPr>
        <w:textAlignment w:val="baseline"/>
        <w:rPr>
          <w:rFonts w:eastAsia="Times New Roman" w:cstheme="minorHAnsi"/>
          <w:b/>
          <w:bCs/>
          <w:color w:val="000000" w:themeColor="text1"/>
          <w:sz w:val="22"/>
          <w:szCs w:val="22"/>
          <w:lang w:eastAsia="en-GB"/>
        </w:rPr>
      </w:pPr>
      <w:r w:rsidRPr="007A495F">
        <w:rPr>
          <w:rFonts w:eastAsia="Times New Roman" w:cstheme="minorHAnsi"/>
          <w:i/>
          <w:iCs/>
          <w:color w:val="000000" w:themeColor="text1"/>
          <w:sz w:val="22"/>
          <w:szCs w:val="22"/>
          <w:lang w:eastAsia="en-GB"/>
        </w:rPr>
        <w:t>Mark only one oval.</w:t>
      </w:r>
    </w:p>
    <w:p w14:paraId="5A07B67E" w14:textId="77777777" w:rsidR="00D06A27" w:rsidRPr="007A495F" w:rsidRDefault="00D06A27" w:rsidP="00D06A27">
      <w:pPr>
        <w:textAlignment w:val="baseline"/>
        <w:rPr>
          <w:rFonts w:eastAsia="Times New Roman" w:cstheme="minorHAnsi"/>
          <w:color w:val="000000" w:themeColor="text1"/>
          <w:sz w:val="22"/>
          <w:szCs w:val="22"/>
          <w:lang w:eastAsia="en-GB"/>
        </w:rPr>
      </w:pPr>
    </w:p>
    <w:p w14:paraId="74F0DF3B" w14:textId="77777777" w:rsidR="00D06A27" w:rsidRPr="007A495F" w:rsidRDefault="00D06A27" w:rsidP="00D06A27">
      <w:pPr>
        <w:pStyle w:val="ListParagraph"/>
        <w:numPr>
          <w:ilvl w:val="0"/>
          <w:numId w:val="60"/>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Yes</w:t>
      </w:r>
    </w:p>
    <w:p w14:paraId="0DD2B998" w14:textId="231F83DB" w:rsidR="005827AD" w:rsidRPr="007A495F" w:rsidRDefault="00D06A27" w:rsidP="005827AD">
      <w:pPr>
        <w:pStyle w:val="ListParagraph"/>
        <w:numPr>
          <w:ilvl w:val="0"/>
          <w:numId w:val="60"/>
        </w:numPr>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o</w:t>
      </w:r>
    </w:p>
    <w:p w14:paraId="0B1230CB" w14:textId="068C3CB8" w:rsidR="005827AD" w:rsidRPr="007A495F" w:rsidRDefault="005827AD" w:rsidP="005827AD">
      <w:pPr>
        <w:rPr>
          <w:rFonts w:eastAsia="Times New Roman" w:cstheme="minorHAnsi"/>
          <w:color w:val="000000" w:themeColor="text1"/>
          <w:sz w:val="22"/>
          <w:szCs w:val="22"/>
          <w:lang w:eastAsia="en-GB"/>
        </w:rPr>
      </w:pPr>
    </w:p>
    <w:p w14:paraId="4D020DF9" w14:textId="0F4E6086" w:rsidR="005827AD" w:rsidRPr="007A495F" w:rsidRDefault="00F037D4" w:rsidP="005827AD">
      <w:pPr>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 xml:space="preserve">10. </w:t>
      </w:r>
      <w:r w:rsidR="005827AD" w:rsidRPr="007A495F">
        <w:rPr>
          <w:rFonts w:eastAsia="Times New Roman" w:cstheme="minorHAnsi"/>
          <w:color w:val="000000" w:themeColor="text1"/>
          <w:sz w:val="22"/>
          <w:szCs w:val="22"/>
          <w:lang w:eastAsia="en-GB"/>
        </w:rPr>
        <w:t xml:space="preserve">How many people </w:t>
      </w:r>
      <w:r w:rsidR="00E026CC" w:rsidRPr="007A495F">
        <w:rPr>
          <w:rFonts w:eastAsia="Times New Roman" w:cstheme="minorHAnsi"/>
          <w:color w:val="000000" w:themeColor="text1"/>
          <w:sz w:val="22"/>
          <w:szCs w:val="22"/>
          <w:lang w:eastAsia="en-GB"/>
        </w:rPr>
        <w:t>live in your home with you</w:t>
      </w:r>
      <w:r w:rsidR="00841A5E" w:rsidRPr="007A495F">
        <w:rPr>
          <w:rFonts w:eastAsia="Times New Roman" w:cstheme="minorHAnsi"/>
          <w:color w:val="000000" w:themeColor="text1"/>
          <w:sz w:val="22"/>
          <w:szCs w:val="22"/>
          <w:lang w:eastAsia="en-GB"/>
        </w:rPr>
        <w:t xml:space="preserve"> (including adults)</w:t>
      </w:r>
      <w:r w:rsidR="00E026CC" w:rsidRPr="007A495F">
        <w:rPr>
          <w:rFonts w:eastAsia="Times New Roman" w:cstheme="minorHAnsi"/>
          <w:color w:val="000000" w:themeColor="text1"/>
          <w:sz w:val="22"/>
          <w:szCs w:val="22"/>
          <w:lang w:eastAsia="en-GB"/>
        </w:rPr>
        <w:t>?</w:t>
      </w:r>
    </w:p>
    <w:p w14:paraId="4A430309" w14:textId="12464753" w:rsidR="005827AD" w:rsidRPr="007A495F" w:rsidRDefault="005827AD" w:rsidP="00F037D4">
      <w:pPr>
        <w:pStyle w:val="ListParagraph"/>
        <w:numPr>
          <w:ilvl w:val="0"/>
          <w:numId w:val="67"/>
        </w:numPr>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w:t>
      </w:r>
    </w:p>
    <w:p w14:paraId="2D2B070E" w14:textId="1B809EA5" w:rsidR="005827AD" w:rsidRPr="007A495F" w:rsidRDefault="005827AD" w:rsidP="00F037D4">
      <w:pPr>
        <w:pStyle w:val="ListParagraph"/>
        <w:numPr>
          <w:ilvl w:val="0"/>
          <w:numId w:val="67"/>
        </w:numPr>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w:t>
      </w:r>
    </w:p>
    <w:p w14:paraId="3052CED9" w14:textId="7A004F8D" w:rsidR="005827AD" w:rsidRPr="007A495F" w:rsidRDefault="005827AD" w:rsidP="00F037D4">
      <w:pPr>
        <w:pStyle w:val="ListParagraph"/>
        <w:numPr>
          <w:ilvl w:val="0"/>
          <w:numId w:val="67"/>
        </w:numPr>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w:t>
      </w:r>
    </w:p>
    <w:p w14:paraId="649F1E1B" w14:textId="3EEB43A0" w:rsidR="005827AD" w:rsidRPr="007A495F" w:rsidRDefault="005827AD" w:rsidP="00F037D4">
      <w:pPr>
        <w:pStyle w:val="ListParagraph"/>
        <w:numPr>
          <w:ilvl w:val="0"/>
          <w:numId w:val="67"/>
        </w:numPr>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4</w:t>
      </w:r>
    </w:p>
    <w:p w14:paraId="628E1562" w14:textId="7F3E834B" w:rsidR="00F037D4" w:rsidRPr="007A495F" w:rsidRDefault="00F037D4" w:rsidP="00F037D4">
      <w:pPr>
        <w:pStyle w:val="ListParagraph"/>
        <w:numPr>
          <w:ilvl w:val="0"/>
          <w:numId w:val="67"/>
        </w:numPr>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5</w:t>
      </w:r>
    </w:p>
    <w:p w14:paraId="1C3FD01B" w14:textId="68A72460" w:rsidR="00F037D4" w:rsidRPr="007A495F" w:rsidRDefault="00F037D4" w:rsidP="00F037D4">
      <w:pPr>
        <w:pStyle w:val="ListParagraph"/>
        <w:numPr>
          <w:ilvl w:val="0"/>
          <w:numId w:val="67"/>
        </w:numPr>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6+</w:t>
      </w:r>
    </w:p>
    <w:p w14:paraId="1FAD9560" w14:textId="77777777" w:rsidR="00DF301A" w:rsidRPr="007A495F" w:rsidRDefault="00DF301A" w:rsidP="00DF301A">
      <w:pPr>
        <w:contextualSpacing/>
        <w:rPr>
          <w:rFonts w:eastAsia="Times New Roman" w:cstheme="minorHAnsi"/>
          <w:color w:val="000000" w:themeColor="text1"/>
          <w:lang w:eastAsia="en-GB"/>
        </w:rPr>
      </w:pPr>
    </w:p>
    <w:p w14:paraId="614844FC" w14:textId="17DD07C1" w:rsidR="00DF301A" w:rsidRPr="007A495F" w:rsidRDefault="00DF301A" w:rsidP="00DF301A">
      <w:pPr>
        <w:spacing w:before="240" w:after="240"/>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1</w:t>
      </w:r>
      <w:r w:rsidR="00D06A27" w:rsidRPr="007A495F">
        <w:rPr>
          <w:rFonts w:eastAsia="Times New Roman" w:cstheme="minorHAnsi"/>
          <w:color w:val="000000" w:themeColor="text1"/>
          <w:sz w:val="22"/>
          <w:szCs w:val="22"/>
          <w:lang w:eastAsia="en-GB"/>
        </w:rPr>
        <w:t>1</w:t>
      </w:r>
      <w:r w:rsidRPr="007A495F">
        <w:rPr>
          <w:rFonts w:eastAsia="Times New Roman" w:cstheme="minorHAnsi"/>
          <w:color w:val="000000" w:themeColor="text1"/>
          <w:sz w:val="22"/>
          <w:szCs w:val="22"/>
          <w:lang w:eastAsia="en-GB"/>
        </w:rPr>
        <w:t>. What year are you in</w:t>
      </w:r>
      <w:r w:rsidR="00E026CC" w:rsidRPr="007A495F">
        <w:rPr>
          <w:rFonts w:eastAsia="Times New Roman" w:cstheme="minorHAnsi"/>
          <w:color w:val="000000" w:themeColor="text1"/>
          <w:sz w:val="22"/>
          <w:szCs w:val="22"/>
          <w:lang w:eastAsia="en-GB"/>
        </w:rPr>
        <w:t xml:space="preserve"> </w:t>
      </w:r>
      <w:proofErr w:type="gramStart"/>
      <w:r w:rsidR="00E026CC" w:rsidRPr="007A495F">
        <w:rPr>
          <w:rFonts w:eastAsia="Times New Roman" w:cstheme="minorHAnsi"/>
          <w:color w:val="000000" w:themeColor="text1"/>
          <w:sz w:val="22"/>
          <w:szCs w:val="22"/>
          <w:lang w:eastAsia="en-GB"/>
        </w:rPr>
        <w:t>now</w:t>
      </w:r>
      <w:r w:rsidRPr="007A495F">
        <w:rPr>
          <w:rFonts w:eastAsia="Times New Roman" w:cstheme="minorHAnsi"/>
          <w:color w:val="000000" w:themeColor="text1"/>
          <w:sz w:val="22"/>
          <w:szCs w:val="22"/>
          <w:lang w:eastAsia="en-GB"/>
        </w:rPr>
        <w:t>?*</w:t>
      </w:r>
      <w:proofErr w:type="gramEnd"/>
      <w:r w:rsidRPr="007A495F">
        <w:rPr>
          <w:rFonts w:eastAsia="Times New Roman" w:cstheme="minorHAnsi"/>
          <w:color w:val="000000" w:themeColor="text1"/>
          <w:sz w:val="22"/>
          <w:szCs w:val="22"/>
          <w:lang w:eastAsia="en-GB"/>
        </w:rPr>
        <w:t> </w:t>
      </w:r>
    </w:p>
    <w:p w14:paraId="2C8B71D5" w14:textId="3AC4434F" w:rsidR="00DF301A" w:rsidRPr="007A495F" w:rsidRDefault="00DF301A" w:rsidP="00DF301A">
      <w:pPr>
        <w:spacing w:before="240" w:after="240"/>
        <w:contextualSpacing/>
        <w:rPr>
          <w:rFonts w:eastAsia="Times New Roman" w:cstheme="minorHAnsi"/>
          <w:i/>
          <w:iCs/>
          <w:color w:val="000000" w:themeColor="text1"/>
          <w:sz w:val="22"/>
          <w:szCs w:val="22"/>
          <w:lang w:eastAsia="en-GB"/>
        </w:rPr>
      </w:pPr>
      <w:r w:rsidRPr="007A495F">
        <w:rPr>
          <w:rFonts w:eastAsia="Times New Roman" w:cstheme="minorHAnsi"/>
          <w:i/>
          <w:iCs/>
          <w:color w:val="000000" w:themeColor="text1"/>
          <w:sz w:val="22"/>
          <w:szCs w:val="22"/>
          <w:lang w:eastAsia="en-GB"/>
        </w:rPr>
        <w:t>Mark only one oval.</w:t>
      </w:r>
    </w:p>
    <w:p w14:paraId="1656FDF3" w14:textId="77777777" w:rsidR="0063052B" w:rsidRPr="007A495F" w:rsidRDefault="0063052B" w:rsidP="00DF301A">
      <w:pPr>
        <w:spacing w:before="240" w:after="240"/>
        <w:contextualSpacing/>
        <w:rPr>
          <w:rFonts w:eastAsia="Times New Roman" w:cstheme="minorHAnsi"/>
          <w:color w:val="000000" w:themeColor="text1"/>
          <w:lang w:eastAsia="en-GB"/>
        </w:rPr>
      </w:pPr>
    </w:p>
    <w:p w14:paraId="7C9ABCA3" w14:textId="77777777" w:rsidR="00DF301A" w:rsidRPr="007A495F" w:rsidRDefault="00DF301A" w:rsidP="00DF301A">
      <w:pPr>
        <w:numPr>
          <w:ilvl w:val="0"/>
          <w:numId w:val="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Year 4 </w:t>
      </w:r>
    </w:p>
    <w:p w14:paraId="5743A543" w14:textId="77777777" w:rsidR="00DF301A" w:rsidRPr="007A495F" w:rsidRDefault="00DF301A" w:rsidP="00DF301A">
      <w:pPr>
        <w:numPr>
          <w:ilvl w:val="0"/>
          <w:numId w:val="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Year 5 </w:t>
      </w:r>
    </w:p>
    <w:p w14:paraId="5927D27B" w14:textId="77777777" w:rsidR="00DF301A" w:rsidRPr="007A495F" w:rsidRDefault="00DF301A" w:rsidP="00DF301A">
      <w:pPr>
        <w:numPr>
          <w:ilvl w:val="0"/>
          <w:numId w:val="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Year 6</w:t>
      </w:r>
    </w:p>
    <w:p w14:paraId="67C29C09"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2FE8FFEE" w14:textId="26DEBD4F" w:rsidR="00DF301A" w:rsidRPr="007A495F" w:rsidRDefault="00DF301A" w:rsidP="00DF301A">
      <w:pPr>
        <w:spacing w:before="240" w:after="240"/>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1</w:t>
      </w:r>
      <w:r w:rsidR="00D06A27" w:rsidRPr="007A495F">
        <w:rPr>
          <w:rFonts w:eastAsia="Times New Roman" w:cstheme="minorHAnsi"/>
          <w:color w:val="000000" w:themeColor="text1"/>
          <w:sz w:val="22"/>
          <w:szCs w:val="22"/>
          <w:lang w:eastAsia="en-GB"/>
        </w:rPr>
        <w:t>2</w:t>
      </w:r>
      <w:r w:rsidRPr="007A495F">
        <w:rPr>
          <w:rFonts w:eastAsia="Times New Roman" w:cstheme="minorHAnsi"/>
          <w:color w:val="000000" w:themeColor="text1"/>
          <w:sz w:val="22"/>
          <w:szCs w:val="22"/>
          <w:lang w:eastAsia="en-GB"/>
        </w:rPr>
        <w:t>. Gender*</w:t>
      </w:r>
    </w:p>
    <w:p w14:paraId="18AF0E34" w14:textId="22591B5C" w:rsidR="00DF301A" w:rsidRPr="007A495F" w:rsidRDefault="00DF301A" w:rsidP="00DF301A">
      <w:pPr>
        <w:spacing w:before="240" w:after="240"/>
        <w:contextualSpacing/>
        <w:rPr>
          <w:rFonts w:eastAsia="Times New Roman" w:cstheme="minorHAnsi"/>
          <w:i/>
          <w:iCs/>
          <w:color w:val="000000" w:themeColor="text1"/>
          <w:sz w:val="22"/>
          <w:szCs w:val="22"/>
          <w:lang w:eastAsia="en-GB"/>
        </w:rPr>
      </w:pPr>
      <w:r w:rsidRPr="007A495F">
        <w:rPr>
          <w:rFonts w:eastAsia="Times New Roman" w:cstheme="minorHAnsi"/>
          <w:i/>
          <w:iCs/>
          <w:color w:val="000000" w:themeColor="text1"/>
          <w:sz w:val="22"/>
          <w:szCs w:val="22"/>
          <w:lang w:eastAsia="en-GB"/>
        </w:rPr>
        <w:t>Mark only one oval.</w:t>
      </w:r>
    </w:p>
    <w:p w14:paraId="4F7B6838" w14:textId="77777777" w:rsidR="0063052B" w:rsidRPr="007A495F" w:rsidRDefault="0063052B" w:rsidP="00DF301A">
      <w:pPr>
        <w:spacing w:before="240" w:after="240"/>
        <w:contextualSpacing/>
        <w:rPr>
          <w:rFonts w:eastAsia="Times New Roman" w:cstheme="minorHAnsi"/>
          <w:color w:val="000000" w:themeColor="text1"/>
          <w:lang w:eastAsia="en-GB"/>
        </w:rPr>
      </w:pPr>
    </w:p>
    <w:p w14:paraId="0EC091F9" w14:textId="77777777" w:rsidR="00DF301A" w:rsidRPr="007A495F" w:rsidRDefault="00DF301A" w:rsidP="00DF301A">
      <w:pPr>
        <w:numPr>
          <w:ilvl w:val="0"/>
          <w:numId w:val="5"/>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Boy</w:t>
      </w:r>
    </w:p>
    <w:p w14:paraId="0CACAFF6" w14:textId="77777777" w:rsidR="00DF301A" w:rsidRPr="007A495F" w:rsidRDefault="00DF301A" w:rsidP="00DF301A">
      <w:pPr>
        <w:numPr>
          <w:ilvl w:val="0"/>
          <w:numId w:val="5"/>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Girl</w:t>
      </w:r>
    </w:p>
    <w:p w14:paraId="57E7342D" w14:textId="77777777" w:rsidR="00DF301A" w:rsidRPr="007A495F" w:rsidRDefault="00DF301A" w:rsidP="00DF301A">
      <w:pPr>
        <w:numPr>
          <w:ilvl w:val="0"/>
          <w:numId w:val="5"/>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Prefer not to say</w:t>
      </w:r>
    </w:p>
    <w:p w14:paraId="5BC98AF2"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5DE455A1"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lastRenderedPageBreak/>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t xml:space="preserve"> </w:t>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2F6BE07C" w14:textId="1A3A28CF" w:rsidR="00DF301A" w:rsidRPr="007A495F" w:rsidRDefault="00841A5E"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 xml:space="preserve">13. </w:t>
      </w:r>
      <w:r w:rsidR="00DF301A" w:rsidRPr="007A495F">
        <w:rPr>
          <w:rFonts w:eastAsia="Times New Roman" w:cstheme="minorHAnsi"/>
          <w:color w:val="000000" w:themeColor="text1"/>
          <w:sz w:val="22"/>
          <w:szCs w:val="22"/>
          <w:lang w:eastAsia="en-GB"/>
        </w:rPr>
        <w:t>Date of Birth</w:t>
      </w:r>
    </w:p>
    <w:p w14:paraId="588FBD94" w14:textId="6E5B7324"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Year*</w:t>
      </w:r>
    </w:p>
    <w:p w14:paraId="1D68AA03" w14:textId="77777777" w:rsidR="00DF301A" w:rsidRPr="007A495F" w:rsidRDefault="00DF301A" w:rsidP="0063052B">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w:t>
      </w:r>
    </w:p>
    <w:p w14:paraId="534F075C" w14:textId="77777777" w:rsidR="00DF301A" w:rsidRPr="007A495F" w:rsidRDefault="00DF301A" w:rsidP="0063052B">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19DA3F33" w14:textId="77777777" w:rsidR="00DF301A" w:rsidRPr="007A495F" w:rsidRDefault="00DF301A" w:rsidP="0063052B">
      <w:pPr>
        <w:numPr>
          <w:ilvl w:val="0"/>
          <w:numId w:val="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007</w:t>
      </w:r>
    </w:p>
    <w:p w14:paraId="64B734C8" w14:textId="77777777" w:rsidR="00DF301A" w:rsidRPr="007A495F" w:rsidRDefault="00DF301A" w:rsidP="0063052B">
      <w:pPr>
        <w:numPr>
          <w:ilvl w:val="0"/>
          <w:numId w:val="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008</w:t>
      </w:r>
    </w:p>
    <w:p w14:paraId="6370D1C4" w14:textId="77777777" w:rsidR="00DF301A" w:rsidRPr="007A495F" w:rsidRDefault="00DF301A" w:rsidP="0063052B">
      <w:pPr>
        <w:numPr>
          <w:ilvl w:val="0"/>
          <w:numId w:val="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009</w:t>
      </w:r>
    </w:p>
    <w:p w14:paraId="7A2C48BB" w14:textId="77777777" w:rsidR="00DF301A" w:rsidRPr="007A495F" w:rsidRDefault="00DF301A" w:rsidP="0063052B">
      <w:pPr>
        <w:numPr>
          <w:ilvl w:val="0"/>
          <w:numId w:val="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010</w:t>
      </w:r>
    </w:p>
    <w:p w14:paraId="0FEF29CB" w14:textId="77777777" w:rsidR="00DF301A" w:rsidRPr="007A495F" w:rsidRDefault="00DF301A" w:rsidP="0063052B">
      <w:pPr>
        <w:numPr>
          <w:ilvl w:val="0"/>
          <w:numId w:val="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011</w:t>
      </w:r>
    </w:p>
    <w:p w14:paraId="65230DF6" w14:textId="77777777" w:rsidR="00DF301A" w:rsidRPr="007A495F" w:rsidRDefault="00DF301A" w:rsidP="0063052B">
      <w:pPr>
        <w:numPr>
          <w:ilvl w:val="0"/>
          <w:numId w:val="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012</w:t>
      </w:r>
    </w:p>
    <w:p w14:paraId="0CDB7F92" w14:textId="77777777" w:rsidR="00DF301A" w:rsidRPr="007A495F" w:rsidRDefault="00DF301A" w:rsidP="00DF301A">
      <w:pPr>
        <w:contextualSpacing/>
        <w:rPr>
          <w:rFonts w:eastAsia="Times New Roman" w:cstheme="minorHAnsi"/>
          <w:color w:val="000000" w:themeColor="text1"/>
          <w:lang w:eastAsia="en-GB"/>
        </w:rPr>
      </w:pPr>
    </w:p>
    <w:p w14:paraId="5BB9B86A"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7EE49312" w14:textId="4C397F18"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1</w:t>
      </w:r>
      <w:r w:rsidR="00D06A27" w:rsidRPr="007A495F">
        <w:rPr>
          <w:rFonts w:eastAsia="Times New Roman" w:cstheme="minorHAnsi"/>
          <w:color w:val="000000" w:themeColor="text1"/>
          <w:sz w:val="22"/>
          <w:szCs w:val="22"/>
          <w:lang w:eastAsia="en-GB"/>
        </w:rPr>
        <w:t>4</w:t>
      </w:r>
      <w:r w:rsidRPr="007A495F">
        <w:rPr>
          <w:rFonts w:eastAsia="Times New Roman" w:cstheme="minorHAnsi"/>
          <w:color w:val="000000" w:themeColor="text1"/>
          <w:sz w:val="22"/>
          <w:szCs w:val="22"/>
          <w:lang w:eastAsia="en-GB"/>
        </w:rPr>
        <w:t>. Month*</w:t>
      </w:r>
    </w:p>
    <w:p w14:paraId="21EB0E34"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w:t>
      </w:r>
    </w:p>
    <w:p w14:paraId="518CB3B0"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1DD635C4" w14:textId="77777777" w:rsidR="00DF301A" w:rsidRPr="007A495F" w:rsidRDefault="00DF301A" w:rsidP="00DF301A">
      <w:pPr>
        <w:numPr>
          <w:ilvl w:val="0"/>
          <w:numId w:val="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January</w:t>
      </w:r>
    </w:p>
    <w:p w14:paraId="3DD956FA" w14:textId="77777777" w:rsidR="00DF301A" w:rsidRPr="007A495F" w:rsidRDefault="00DF301A" w:rsidP="00DF301A">
      <w:pPr>
        <w:numPr>
          <w:ilvl w:val="0"/>
          <w:numId w:val="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February </w:t>
      </w:r>
    </w:p>
    <w:p w14:paraId="55EA8631" w14:textId="77777777" w:rsidR="00DF301A" w:rsidRPr="007A495F" w:rsidRDefault="00DF301A" w:rsidP="00DF301A">
      <w:pPr>
        <w:numPr>
          <w:ilvl w:val="0"/>
          <w:numId w:val="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March </w:t>
      </w:r>
    </w:p>
    <w:p w14:paraId="212AE9AF" w14:textId="77777777" w:rsidR="00DF301A" w:rsidRPr="007A495F" w:rsidRDefault="00DF301A" w:rsidP="00DF301A">
      <w:pPr>
        <w:numPr>
          <w:ilvl w:val="0"/>
          <w:numId w:val="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April</w:t>
      </w:r>
    </w:p>
    <w:p w14:paraId="065396ED" w14:textId="77777777" w:rsidR="00DF301A" w:rsidRPr="007A495F" w:rsidRDefault="00DF301A" w:rsidP="00DF301A">
      <w:pPr>
        <w:numPr>
          <w:ilvl w:val="0"/>
          <w:numId w:val="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May</w:t>
      </w:r>
    </w:p>
    <w:p w14:paraId="4FD1A5FD" w14:textId="77777777" w:rsidR="00DF301A" w:rsidRPr="007A495F" w:rsidRDefault="00DF301A" w:rsidP="00DF301A">
      <w:pPr>
        <w:numPr>
          <w:ilvl w:val="0"/>
          <w:numId w:val="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June</w:t>
      </w:r>
    </w:p>
    <w:p w14:paraId="38D9B4FA" w14:textId="77777777" w:rsidR="00DF301A" w:rsidRPr="007A495F" w:rsidRDefault="00DF301A" w:rsidP="00DF301A">
      <w:pPr>
        <w:numPr>
          <w:ilvl w:val="0"/>
          <w:numId w:val="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July </w:t>
      </w:r>
    </w:p>
    <w:p w14:paraId="13009B09" w14:textId="77777777" w:rsidR="00DF301A" w:rsidRPr="007A495F" w:rsidRDefault="00DF301A" w:rsidP="00DF301A">
      <w:pPr>
        <w:numPr>
          <w:ilvl w:val="0"/>
          <w:numId w:val="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August </w:t>
      </w:r>
    </w:p>
    <w:p w14:paraId="1948754C" w14:textId="77777777" w:rsidR="00DF301A" w:rsidRPr="007A495F" w:rsidRDefault="00DF301A" w:rsidP="00DF301A">
      <w:pPr>
        <w:numPr>
          <w:ilvl w:val="0"/>
          <w:numId w:val="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eptember </w:t>
      </w:r>
    </w:p>
    <w:p w14:paraId="0BC8B3F6" w14:textId="77777777" w:rsidR="00DF301A" w:rsidRPr="007A495F" w:rsidRDefault="00DF301A" w:rsidP="00DF301A">
      <w:pPr>
        <w:numPr>
          <w:ilvl w:val="0"/>
          <w:numId w:val="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October </w:t>
      </w:r>
    </w:p>
    <w:p w14:paraId="2DACA58E" w14:textId="77777777" w:rsidR="00DF301A" w:rsidRPr="007A495F" w:rsidRDefault="00DF301A" w:rsidP="00DF301A">
      <w:pPr>
        <w:numPr>
          <w:ilvl w:val="0"/>
          <w:numId w:val="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ovember </w:t>
      </w:r>
    </w:p>
    <w:p w14:paraId="53581379" w14:textId="77777777" w:rsidR="00DF301A" w:rsidRPr="007A495F" w:rsidRDefault="00DF301A" w:rsidP="00DF301A">
      <w:pPr>
        <w:numPr>
          <w:ilvl w:val="0"/>
          <w:numId w:val="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December</w:t>
      </w:r>
    </w:p>
    <w:p w14:paraId="74EFEF75"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33C247ED" w14:textId="77777777" w:rsidR="00DF301A" w:rsidRPr="007A495F" w:rsidRDefault="00DF301A" w:rsidP="00DF301A">
      <w:pPr>
        <w:contextualSpacing/>
        <w:rPr>
          <w:rFonts w:eastAsia="Times New Roman" w:cstheme="minorHAnsi"/>
          <w:color w:val="000000" w:themeColor="text1"/>
          <w:lang w:eastAsia="en-GB"/>
        </w:rPr>
      </w:pPr>
    </w:p>
    <w:p w14:paraId="3F4E22A5" w14:textId="6BE43828"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1</w:t>
      </w:r>
      <w:r w:rsidR="00D06A27" w:rsidRPr="007A495F">
        <w:rPr>
          <w:rFonts w:eastAsia="Times New Roman" w:cstheme="minorHAnsi"/>
          <w:color w:val="000000" w:themeColor="text1"/>
          <w:sz w:val="22"/>
          <w:szCs w:val="22"/>
          <w:lang w:eastAsia="en-GB"/>
        </w:rPr>
        <w:t>5</w:t>
      </w:r>
      <w:r w:rsidRPr="007A495F">
        <w:rPr>
          <w:rFonts w:eastAsia="Times New Roman" w:cstheme="minorHAnsi"/>
          <w:color w:val="000000" w:themeColor="text1"/>
          <w:sz w:val="22"/>
          <w:szCs w:val="22"/>
          <w:lang w:eastAsia="en-GB"/>
        </w:rPr>
        <w:t>. Day *</w:t>
      </w:r>
    </w:p>
    <w:p w14:paraId="3393DBB9"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w:t>
      </w:r>
    </w:p>
    <w:p w14:paraId="4A61227F"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0B753742"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w:t>
      </w:r>
    </w:p>
    <w:p w14:paraId="2AD59FA4"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w:t>
      </w:r>
    </w:p>
    <w:p w14:paraId="605A270D"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w:t>
      </w:r>
    </w:p>
    <w:p w14:paraId="7D98FAB5"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4</w:t>
      </w:r>
    </w:p>
    <w:p w14:paraId="70D6DB8D"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5</w:t>
      </w:r>
    </w:p>
    <w:p w14:paraId="7DB19C57"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6</w:t>
      </w:r>
    </w:p>
    <w:p w14:paraId="21C7BA02"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7</w:t>
      </w:r>
    </w:p>
    <w:p w14:paraId="063790B5"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8</w:t>
      </w:r>
    </w:p>
    <w:p w14:paraId="1CB72927"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9</w:t>
      </w:r>
    </w:p>
    <w:p w14:paraId="39B275E4"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0</w:t>
      </w:r>
    </w:p>
    <w:p w14:paraId="0E617290"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1</w:t>
      </w:r>
    </w:p>
    <w:p w14:paraId="4B74C3C5"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2</w:t>
      </w:r>
    </w:p>
    <w:p w14:paraId="59874504"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3</w:t>
      </w:r>
    </w:p>
    <w:p w14:paraId="356F8C3C"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4</w:t>
      </w:r>
    </w:p>
    <w:p w14:paraId="1363B536"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5</w:t>
      </w:r>
    </w:p>
    <w:p w14:paraId="732BA32B"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6</w:t>
      </w:r>
    </w:p>
    <w:p w14:paraId="6C1F9E8E"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7</w:t>
      </w:r>
    </w:p>
    <w:p w14:paraId="1412AA32"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8</w:t>
      </w:r>
    </w:p>
    <w:p w14:paraId="2B17F657"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lastRenderedPageBreak/>
        <w:t>19</w:t>
      </w:r>
    </w:p>
    <w:p w14:paraId="51522798"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0</w:t>
      </w:r>
    </w:p>
    <w:p w14:paraId="57C5D0B4"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1</w:t>
      </w:r>
    </w:p>
    <w:p w14:paraId="5AE4651A"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2</w:t>
      </w:r>
    </w:p>
    <w:p w14:paraId="07077CE0"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3</w:t>
      </w:r>
    </w:p>
    <w:p w14:paraId="454E5C77"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4</w:t>
      </w:r>
    </w:p>
    <w:p w14:paraId="6A3E18D2"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5</w:t>
      </w:r>
    </w:p>
    <w:p w14:paraId="6B4B1717"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6</w:t>
      </w:r>
    </w:p>
    <w:p w14:paraId="3AC1AF4A"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7</w:t>
      </w:r>
    </w:p>
    <w:p w14:paraId="336E6CF2"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8</w:t>
      </w:r>
    </w:p>
    <w:p w14:paraId="2E564932"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9</w:t>
      </w:r>
    </w:p>
    <w:p w14:paraId="3F42CF5E"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0</w:t>
      </w:r>
    </w:p>
    <w:p w14:paraId="011A1894" w14:textId="77777777" w:rsidR="00DF301A" w:rsidRPr="007A495F" w:rsidRDefault="00DF301A" w:rsidP="00DF301A">
      <w:pPr>
        <w:numPr>
          <w:ilvl w:val="0"/>
          <w:numId w:val="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1</w:t>
      </w:r>
    </w:p>
    <w:p w14:paraId="612D878E"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2AB64FB8" w14:textId="77777777" w:rsidR="00DF301A" w:rsidRPr="007A495F" w:rsidRDefault="00DF301A" w:rsidP="00DF301A">
      <w:pPr>
        <w:spacing w:before="240" w:after="240"/>
        <w:contextualSpacing/>
        <w:outlineLvl w:val="1"/>
        <w:rPr>
          <w:rFonts w:eastAsia="Times New Roman" w:cstheme="minorHAnsi"/>
          <w:b/>
          <w:bCs/>
          <w:color w:val="000000" w:themeColor="text1"/>
          <w:sz w:val="36"/>
          <w:szCs w:val="36"/>
          <w:lang w:eastAsia="en-GB"/>
        </w:rPr>
      </w:pPr>
      <w:r w:rsidRPr="007A495F">
        <w:rPr>
          <w:rFonts w:eastAsia="Times New Roman" w:cstheme="minorHAnsi"/>
          <w:color w:val="000000" w:themeColor="text1"/>
          <w:lang w:eastAsia="en-GB"/>
        </w:rPr>
        <w:t>YESTERDAY</w:t>
      </w:r>
      <w:r w:rsidRPr="007A495F">
        <w:rPr>
          <w:rFonts w:eastAsia="Times New Roman" w:cstheme="minorHAnsi"/>
          <w:color w:val="000000" w:themeColor="text1"/>
          <w:lang w:eastAsia="en-GB"/>
        </w:rPr>
        <w:tab/>
      </w:r>
      <w:r w:rsidRPr="007A495F">
        <w:rPr>
          <w:rFonts w:eastAsia="Times New Roman" w:cstheme="minorHAnsi"/>
          <w:color w:val="000000" w:themeColor="text1"/>
          <w:lang w:eastAsia="en-GB"/>
        </w:rPr>
        <w:tab/>
      </w:r>
      <w:r w:rsidRPr="007A495F">
        <w:rPr>
          <w:rFonts w:eastAsia="Times New Roman" w:cstheme="minorHAnsi"/>
          <w:color w:val="000000" w:themeColor="text1"/>
          <w:sz w:val="32"/>
          <w:szCs w:val="32"/>
          <w:lang w:eastAsia="en-GB"/>
        </w:rPr>
        <w:tab/>
      </w:r>
    </w:p>
    <w:p w14:paraId="2F1D11D3" w14:textId="3BA4DA91"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1</w:t>
      </w:r>
      <w:r w:rsidR="00D06A27" w:rsidRPr="007A495F">
        <w:rPr>
          <w:rFonts w:eastAsia="Times New Roman" w:cstheme="minorHAnsi"/>
          <w:color w:val="000000" w:themeColor="text1"/>
          <w:sz w:val="22"/>
          <w:szCs w:val="22"/>
          <w:lang w:eastAsia="en-GB"/>
        </w:rPr>
        <w:t>6</w:t>
      </w:r>
      <w:r w:rsidRPr="007A495F">
        <w:rPr>
          <w:rFonts w:eastAsia="Times New Roman" w:cstheme="minorHAnsi"/>
          <w:color w:val="000000" w:themeColor="text1"/>
          <w:sz w:val="22"/>
          <w:szCs w:val="22"/>
          <w:lang w:eastAsia="en-GB"/>
        </w:rPr>
        <w:t>. What did you eat for breakfast YESTERDAY?</w:t>
      </w:r>
    </w:p>
    <w:p w14:paraId="0941862D"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Check all that apply.</w:t>
      </w:r>
      <w:r w:rsidRPr="007A495F">
        <w:rPr>
          <w:rFonts w:eastAsia="Times New Roman" w:cstheme="minorHAnsi"/>
          <w:color w:val="000000" w:themeColor="text1"/>
          <w:sz w:val="22"/>
          <w:szCs w:val="22"/>
          <w:lang w:eastAsia="en-GB"/>
        </w:rPr>
        <w:tab/>
      </w:r>
    </w:p>
    <w:p w14:paraId="31C51A81"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71969C81" w14:textId="77777777" w:rsidR="00DF301A" w:rsidRPr="007A495F" w:rsidRDefault="00DF301A" w:rsidP="00DF301A">
      <w:pPr>
        <w:numPr>
          <w:ilvl w:val="0"/>
          <w:numId w:val="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othing</w:t>
      </w:r>
    </w:p>
    <w:p w14:paraId="39FEF24E" w14:textId="39C14BFC" w:rsidR="00DF301A" w:rsidRPr="007A495F" w:rsidRDefault="00DA2F72" w:rsidP="00DF301A">
      <w:pPr>
        <w:numPr>
          <w:ilvl w:val="0"/>
          <w:numId w:val="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C</w:t>
      </w:r>
      <w:r w:rsidR="00DF301A" w:rsidRPr="007A495F">
        <w:rPr>
          <w:rFonts w:eastAsia="Times New Roman" w:cstheme="minorHAnsi"/>
          <w:color w:val="000000" w:themeColor="text1"/>
          <w:sz w:val="22"/>
          <w:szCs w:val="22"/>
          <w:lang w:eastAsia="en-GB"/>
        </w:rPr>
        <w:t>ereal</w:t>
      </w:r>
      <w:r w:rsidRPr="007A495F">
        <w:rPr>
          <w:rFonts w:eastAsia="Times New Roman" w:cstheme="minorHAnsi"/>
          <w:color w:val="000000" w:themeColor="text1"/>
          <w:sz w:val="22"/>
          <w:szCs w:val="22"/>
          <w:lang w:eastAsia="en-GB"/>
        </w:rPr>
        <w:t xml:space="preserve"> </w:t>
      </w:r>
      <w:proofErr w:type="gramStart"/>
      <w:r w:rsidRPr="007A495F">
        <w:rPr>
          <w:rFonts w:eastAsia="Times New Roman" w:cstheme="minorHAnsi"/>
          <w:color w:val="000000" w:themeColor="text1"/>
          <w:sz w:val="22"/>
          <w:szCs w:val="22"/>
          <w:lang w:eastAsia="en-GB"/>
        </w:rPr>
        <w:t xml:space="preserve">like </w:t>
      </w:r>
      <w:r w:rsidR="00DF301A" w:rsidRPr="007A495F">
        <w:rPr>
          <w:rFonts w:eastAsia="Times New Roman" w:cstheme="minorHAnsi"/>
          <w:color w:val="000000" w:themeColor="text1"/>
          <w:sz w:val="22"/>
          <w:szCs w:val="22"/>
          <w:lang w:eastAsia="en-GB"/>
        </w:rPr>
        <w:t xml:space="preserve"> </w:t>
      </w:r>
      <w:proofErr w:type="spellStart"/>
      <w:r w:rsidR="00DF301A" w:rsidRPr="007A495F">
        <w:rPr>
          <w:rFonts w:eastAsia="Times New Roman" w:cstheme="minorHAnsi"/>
          <w:color w:val="000000" w:themeColor="text1"/>
          <w:sz w:val="22"/>
          <w:szCs w:val="22"/>
          <w:lang w:eastAsia="en-GB"/>
        </w:rPr>
        <w:t>cocopops</w:t>
      </w:r>
      <w:proofErr w:type="spellEnd"/>
      <w:proofErr w:type="gramEnd"/>
      <w:r w:rsidR="00DF301A" w:rsidRPr="007A495F">
        <w:rPr>
          <w:rFonts w:eastAsia="Times New Roman" w:cstheme="minorHAnsi"/>
          <w:color w:val="000000" w:themeColor="text1"/>
          <w:sz w:val="22"/>
          <w:szCs w:val="22"/>
          <w:lang w:eastAsia="en-GB"/>
        </w:rPr>
        <w:t xml:space="preserve">, </w:t>
      </w:r>
      <w:proofErr w:type="spellStart"/>
      <w:r w:rsidR="00DF301A" w:rsidRPr="007A495F">
        <w:rPr>
          <w:rFonts w:eastAsia="Times New Roman" w:cstheme="minorHAnsi"/>
          <w:color w:val="000000" w:themeColor="text1"/>
          <w:sz w:val="22"/>
          <w:szCs w:val="22"/>
          <w:lang w:eastAsia="en-GB"/>
        </w:rPr>
        <w:t>frosties</w:t>
      </w:r>
      <w:proofErr w:type="spellEnd"/>
      <w:r w:rsidR="00DF301A" w:rsidRPr="007A495F">
        <w:rPr>
          <w:rFonts w:eastAsia="Times New Roman" w:cstheme="minorHAnsi"/>
          <w:color w:val="000000" w:themeColor="text1"/>
          <w:sz w:val="22"/>
          <w:szCs w:val="22"/>
          <w:lang w:eastAsia="en-GB"/>
        </w:rPr>
        <w:t>, sugar puffs, chocolate cereals</w:t>
      </w:r>
    </w:p>
    <w:p w14:paraId="04A2747B" w14:textId="2DCBEBAC" w:rsidR="00DF301A" w:rsidRPr="007A495F" w:rsidRDefault="00DF301A" w:rsidP="00DF301A">
      <w:pPr>
        <w:numPr>
          <w:ilvl w:val="0"/>
          <w:numId w:val="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Healthy cereal</w:t>
      </w:r>
      <w:r w:rsidR="00DA2F72" w:rsidRPr="007A495F">
        <w:rPr>
          <w:rFonts w:eastAsia="Times New Roman" w:cstheme="minorHAnsi"/>
          <w:color w:val="000000" w:themeColor="text1"/>
          <w:sz w:val="22"/>
          <w:szCs w:val="22"/>
          <w:lang w:eastAsia="en-GB"/>
        </w:rPr>
        <w:t xml:space="preserve"> like</w:t>
      </w:r>
      <w:r w:rsidRPr="007A495F">
        <w:rPr>
          <w:rFonts w:eastAsia="Times New Roman" w:cstheme="minorHAnsi"/>
          <w:color w:val="000000" w:themeColor="text1"/>
          <w:sz w:val="22"/>
          <w:szCs w:val="22"/>
          <w:lang w:eastAsia="en-GB"/>
        </w:rPr>
        <w:t xml:space="preserve"> e.g. porridge, </w:t>
      </w:r>
      <w:proofErr w:type="spellStart"/>
      <w:r w:rsidRPr="007A495F">
        <w:rPr>
          <w:rFonts w:eastAsia="Times New Roman" w:cstheme="minorHAnsi"/>
          <w:color w:val="000000" w:themeColor="text1"/>
          <w:sz w:val="22"/>
          <w:szCs w:val="22"/>
          <w:lang w:eastAsia="en-GB"/>
        </w:rPr>
        <w:t>weetabix</w:t>
      </w:r>
      <w:proofErr w:type="spellEnd"/>
      <w:r w:rsidRPr="007A495F">
        <w:rPr>
          <w:rFonts w:eastAsia="Times New Roman" w:cstheme="minorHAnsi"/>
          <w:color w:val="000000" w:themeColor="text1"/>
          <w:sz w:val="22"/>
          <w:szCs w:val="22"/>
          <w:lang w:eastAsia="en-GB"/>
        </w:rPr>
        <w:t xml:space="preserve">, </w:t>
      </w:r>
      <w:proofErr w:type="spellStart"/>
      <w:r w:rsidRPr="007A495F">
        <w:rPr>
          <w:rFonts w:eastAsia="Times New Roman" w:cstheme="minorHAnsi"/>
          <w:color w:val="000000" w:themeColor="text1"/>
          <w:sz w:val="22"/>
          <w:szCs w:val="22"/>
          <w:lang w:eastAsia="en-GB"/>
        </w:rPr>
        <w:t>readybrek</w:t>
      </w:r>
      <w:proofErr w:type="spellEnd"/>
      <w:r w:rsidRPr="007A495F">
        <w:rPr>
          <w:rFonts w:eastAsia="Times New Roman" w:cstheme="minorHAnsi"/>
          <w:color w:val="000000" w:themeColor="text1"/>
          <w:sz w:val="22"/>
          <w:szCs w:val="22"/>
          <w:lang w:eastAsia="en-GB"/>
        </w:rPr>
        <w:t xml:space="preserve">, muesli, </w:t>
      </w:r>
      <w:proofErr w:type="spellStart"/>
      <w:r w:rsidRPr="007A495F">
        <w:rPr>
          <w:rFonts w:eastAsia="Times New Roman" w:cstheme="minorHAnsi"/>
          <w:color w:val="000000" w:themeColor="text1"/>
          <w:sz w:val="22"/>
          <w:szCs w:val="22"/>
          <w:lang w:eastAsia="en-GB"/>
        </w:rPr>
        <w:t>branflakes</w:t>
      </w:r>
      <w:proofErr w:type="spellEnd"/>
      <w:r w:rsidRPr="007A495F">
        <w:rPr>
          <w:rFonts w:eastAsia="Times New Roman" w:cstheme="minorHAnsi"/>
          <w:color w:val="000000" w:themeColor="text1"/>
          <w:sz w:val="22"/>
          <w:szCs w:val="22"/>
          <w:lang w:eastAsia="en-GB"/>
        </w:rPr>
        <w:t>, cornflakes</w:t>
      </w:r>
    </w:p>
    <w:p w14:paraId="675B3380" w14:textId="04CBF7E9" w:rsidR="00DF301A" w:rsidRPr="007A495F" w:rsidRDefault="00DF301A" w:rsidP="00DF301A">
      <w:pPr>
        <w:numPr>
          <w:ilvl w:val="0"/>
          <w:numId w:val="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nacks</w:t>
      </w:r>
      <w:r w:rsidR="00DA2F72" w:rsidRPr="007A495F">
        <w:rPr>
          <w:rFonts w:eastAsia="Times New Roman" w:cstheme="minorHAnsi"/>
          <w:color w:val="000000" w:themeColor="text1"/>
          <w:sz w:val="22"/>
          <w:szCs w:val="22"/>
          <w:lang w:eastAsia="en-GB"/>
        </w:rPr>
        <w:t xml:space="preserve"> like biscuits</w:t>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30D3A4C5" w14:textId="77777777" w:rsidR="00DF301A" w:rsidRPr="007A495F" w:rsidRDefault="00DF301A" w:rsidP="00DF301A">
      <w:pPr>
        <w:numPr>
          <w:ilvl w:val="0"/>
          <w:numId w:val="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Fruit</w:t>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4264E94A" w14:textId="77777777" w:rsidR="00DF301A" w:rsidRPr="007A495F" w:rsidRDefault="00DF301A" w:rsidP="00DF301A">
      <w:pPr>
        <w:numPr>
          <w:ilvl w:val="0"/>
          <w:numId w:val="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Toast</w:t>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34569FEA" w14:textId="77777777" w:rsidR="00DF301A" w:rsidRPr="007A495F" w:rsidRDefault="00DF301A" w:rsidP="00DF301A">
      <w:pPr>
        <w:numPr>
          <w:ilvl w:val="0"/>
          <w:numId w:val="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Cooked breakfast</w:t>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7A419A4A" w14:textId="77777777" w:rsidR="00DF301A" w:rsidRPr="007A495F" w:rsidRDefault="00DF301A" w:rsidP="00DF301A">
      <w:pPr>
        <w:numPr>
          <w:ilvl w:val="0"/>
          <w:numId w:val="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Yoghurt</w:t>
      </w:r>
    </w:p>
    <w:p w14:paraId="41C8F142" w14:textId="77777777" w:rsidR="00DF301A" w:rsidRPr="007A495F" w:rsidRDefault="00DF301A" w:rsidP="00DF301A">
      <w:pPr>
        <w:numPr>
          <w:ilvl w:val="0"/>
          <w:numId w:val="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Other:</w:t>
      </w:r>
    </w:p>
    <w:p w14:paraId="4F7E50C4" w14:textId="706B096B" w:rsidR="00DF301A" w:rsidRPr="007A495F" w:rsidRDefault="00DF301A" w:rsidP="0063052B">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32"/>
          <w:szCs w:val="32"/>
          <w:lang w:eastAsia="en-GB"/>
        </w:rPr>
        <w:tab/>
      </w:r>
      <w:r w:rsidRPr="007A495F">
        <w:rPr>
          <w:rFonts w:eastAsia="Times New Roman" w:cstheme="minorHAnsi"/>
          <w:color w:val="000000" w:themeColor="text1"/>
          <w:sz w:val="32"/>
          <w:szCs w:val="32"/>
          <w:lang w:eastAsia="en-GB"/>
        </w:rPr>
        <w:tab/>
      </w:r>
      <w:r w:rsidRPr="007A495F">
        <w:rPr>
          <w:rFonts w:eastAsia="Times New Roman" w:cstheme="minorHAnsi"/>
          <w:color w:val="000000" w:themeColor="text1"/>
          <w:sz w:val="32"/>
          <w:szCs w:val="32"/>
          <w:lang w:eastAsia="en-GB"/>
        </w:rPr>
        <w:tab/>
      </w:r>
    </w:p>
    <w:p w14:paraId="3BED41B3" w14:textId="5B01E4B6"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1</w:t>
      </w:r>
      <w:r w:rsidR="00D06A27" w:rsidRPr="007A495F">
        <w:rPr>
          <w:rFonts w:eastAsia="Times New Roman" w:cstheme="minorHAnsi"/>
          <w:color w:val="000000" w:themeColor="text1"/>
          <w:sz w:val="22"/>
          <w:szCs w:val="22"/>
          <w:lang w:eastAsia="en-GB"/>
        </w:rPr>
        <w:t>7</w:t>
      </w:r>
      <w:r w:rsidRPr="007A495F">
        <w:rPr>
          <w:rFonts w:eastAsia="Times New Roman" w:cstheme="minorHAnsi"/>
          <w:color w:val="000000" w:themeColor="text1"/>
          <w:sz w:val="22"/>
          <w:szCs w:val="22"/>
          <w:lang w:eastAsia="en-GB"/>
        </w:rPr>
        <w:t xml:space="preserve">. </w:t>
      </w:r>
      <w:r w:rsidR="00841A5E" w:rsidRPr="007A495F">
        <w:rPr>
          <w:rFonts w:eastAsia="Times New Roman" w:cstheme="minorHAnsi"/>
          <w:color w:val="000000" w:themeColor="text1"/>
          <w:sz w:val="22"/>
          <w:szCs w:val="22"/>
          <w:lang w:eastAsia="en-GB"/>
        </w:rPr>
        <w:t xml:space="preserve">Did you eat any fruit and veg </w:t>
      </w:r>
      <w:r w:rsidRPr="007A495F">
        <w:rPr>
          <w:rFonts w:eastAsia="Times New Roman" w:cstheme="minorHAnsi"/>
          <w:color w:val="000000" w:themeColor="text1"/>
          <w:sz w:val="22"/>
          <w:szCs w:val="22"/>
          <w:lang w:eastAsia="en-GB"/>
        </w:rPr>
        <w:t>YESTERDAY?</w:t>
      </w:r>
    </w:p>
    <w:p w14:paraId="17FE4958"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w:t>
      </w:r>
    </w:p>
    <w:p w14:paraId="11507C3B" w14:textId="77777777" w:rsidR="00DF301A" w:rsidRPr="007A495F" w:rsidRDefault="00DF301A" w:rsidP="00DF301A">
      <w:pPr>
        <w:contextualSpacing/>
        <w:rPr>
          <w:rFonts w:eastAsia="Times New Roman" w:cstheme="minorHAnsi"/>
          <w:color w:val="000000" w:themeColor="text1"/>
          <w:lang w:eastAsia="en-GB"/>
        </w:rPr>
      </w:pPr>
    </w:p>
    <w:p w14:paraId="616E6A9E" w14:textId="428353DF" w:rsidR="005D4CAA" w:rsidRPr="007A495F" w:rsidRDefault="00841A5E" w:rsidP="005D4CAA">
      <w:pPr>
        <w:numPr>
          <w:ilvl w:val="0"/>
          <w:numId w:val="10"/>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o</w:t>
      </w:r>
    </w:p>
    <w:p w14:paraId="2ABDEB85" w14:textId="3E6BCE00" w:rsidR="00DF301A" w:rsidRPr="007A495F" w:rsidRDefault="00DF301A" w:rsidP="00BA5810">
      <w:pPr>
        <w:numPr>
          <w:ilvl w:val="0"/>
          <w:numId w:val="10"/>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w:t>
      </w:r>
      <w:r w:rsidR="00841A5E" w:rsidRPr="007A495F">
        <w:rPr>
          <w:rFonts w:eastAsia="Times New Roman" w:cstheme="minorHAnsi"/>
          <w:color w:val="000000" w:themeColor="text1"/>
          <w:sz w:val="22"/>
          <w:szCs w:val="22"/>
          <w:lang w:eastAsia="en-GB"/>
        </w:rPr>
        <w:t xml:space="preserve"> piece </w:t>
      </w:r>
    </w:p>
    <w:p w14:paraId="53010B5B" w14:textId="2203D843" w:rsidR="00DF301A" w:rsidRPr="007A495F" w:rsidRDefault="00DF301A" w:rsidP="00BA5810">
      <w:pPr>
        <w:numPr>
          <w:ilvl w:val="0"/>
          <w:numId w:val="10"/>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w:t>
      </w:r>
      <w:r w:rsidR="00841A5E" w:rsidRPr="007A495F">
        <w:rPr>
          <w:rFonts w:eastAsia="Times New Roman" w:cstheme="minorHAnsi"/>
          <w:color w:val="000000" w:themeColor="text1"/>
          <w:sz w:val="22"/>
          <w:szCs w:val="22"/>
          <w:lang w:eastAsia="en-GB"/>
        </w:rPr>
        <w:t xml:space="preserve"> or more fruit and veg</w:t>
      </w:r>
    </w:p>
    <w:p w14:paraId="3EB7780D" w14:textId="3C3F4894" w:rsidR="00841A5E" w:rsidRPr="007A495F" w:rsidRDefault="00841A5E" w:rsidP="00841A5E">
      <w:pPr>
        <w:ind w:left="360"/>
        <w:contextualSpacing/>
        <w:textAlignment w:val="baseline"/>
        <w:rPr>
          <w:rFonts w:eastAsia="Times New Roman" w:cstheme="minorHAnsi"/>
          <w:color w:val="000000" w:themeColor="text1"/>
          <w:sz w:val="22"/>
          <w:szCs w:val="22"/>
          <w:lang w:eastAsia="en-GB"/>
        </w:rPr>
      </w:pPr>
    </w:p>
    <w:p w14:paraId="5861DD29" w14:textId="77777777" w:rsidR="00841A5E" w:rsidRPr="007A495F" w:rsidRDefault="00841A5E" w:rsidP="00841A5E">
      <w:pPr>
        <w:ind w:left="360"/>
        <w:contextualSpacing/>
        <w:textAlignment w:val="baseline"/>
        <w:rPr>
          <w:rFonts w:eastAsia="Times New Roman" w:cstheme="minorHAnsi"/>
          <w:color w:val="000000" w:themeColor="text1"/>
          <w:sz w:val="22"/>
          <w:szCs w:val="22"/>
          <w:lang w:eastAsia="en-GB"/>
        </w:rPr>
      </w:pPr>
    </w:p>
    <w:p w14:paraId="38690116" w14:textId="478CCA6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2F5B877A" w14:textId="17F07A81" w:rsidR="00DF301A" w:rsidRPr="007A495F" w:rsidRDefault="0063052B"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1</w:t>
      </w:r>
      <w:r w:rsidR="00D06A27" w:rsidRPr="007A495F">
        <w:rPr>
          <w:rFonts w:eastAsia="Times New Roman" w:cstheme="minorHAnsi"/>
          <w:color w:val="000000" w:themeColor="text1"/>
          <w:sz w:val="22"/>
          <w:szCs w:val="22"/>
          <w:lang w:eastAsia="en-GB"/>
        </w:rPr>
        <w:t>8</w:t>
      </w:r>
      <w:r w:rsidR="00DF301A" w:rsidRPr="007A495F">
        <w:rPr>
          <w:rFonts w:eastAsia="Times New Roman" w:cstheme="minorHAnsi"/>
          <w:color w:val="000000" w:themeColor="text1"/>
          <w:sz w:val="22"/>
          <w:szCs w:val="22"/>
          <w:lang w:eastAsia="en-GB"/>
        </w:rPr>
        <w:t>. How many times did you brush your teeth YESTERDAY? </w:t>
      </w:r>
    </w:p>
    <w:p w14:paraId="65692F08"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w:t>
      </w:r>
    </w:p>
    <w:p w14:paraId="0F3E2C56" w14:textId="77777777" w:rsidR="00DF301A" w:rsidRPr="007A495F" w:rsidRDefault="00DF301A" w:rsidP="00DF301A">
      <w:pPr>
        <w:contextualSpacing/>
        <w:rPr>
          <w:rFonts w:eastAsia="Times New Roman" w:cstheme="minorHAnsi"/>
          <w:color w:val="000000" w:themeColor="text1"/>
          <w:lang w:eastAsia="en-GB"/>
        </w:rPr>
      </w:pPr>
    </w:p>
    <w:p w14:paraId="5F379E55" w14:textId="77777777" w:rsidR="00DF301A" w:rsidRPr="007A495F" w:rsidRDefault="00DF301A" w:rsidP="00BA5810">
      <w:pPr>
        <w:numPr>
          <w:ilvl w:val="0"/>
          <w:numId w:val="1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0</w:t>
      </w:r>
    </w:p>
    <w:p w14:paraId="73C1FA78" w14:textId="77777777" w:rsidR="00DF301A" w:rsidRPr="007A495F" w:rsidRDefault="00DF301A" w:rsidP="00BA5810">
      <w:pPr>
        <w:numPr>
          <w:ilvl w:val="0"/>
          <w:numId w:val="1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w:t>
      </w:r>
    </w:p>
    <w:p w14:paraId="73B2B464" w14:textId="77777777" w:rsidR="00DF301A" w:rsidRPr="007A495F" w:rsidRDefault="00DF301A" w:rsidP="00BA5810">
      <w:pPr>
        <w:numPr>
          <w:ilvl w:val="0"/>
          <w:numId w:val="1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w:t>
      </w:r>
    </w:p>
    <w:p w14:paraId="29BF68A0" w14:textId="77777777" w:rsidR="00DF301A" w:rsidRPr="007A495F" w:rsidRDefault="00DF301A" w:rsidP="00BA5810">
      <w:pPr>
        <w:numPr>
          <w:ilvl w:val="0"/>
          <w:numId w:val="1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w:t>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2F1D8530"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1A8B4BB8" w14:textId="1383A522" w:rsidR="00DF301A" w:rsidRPr="007A495F" w:rsidRDefault="0063052B"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1</w:t>
      </w:r>
      <w:r w:rsidR="00D06A27" w:rsidRPr="007A495F">
        <w:rPr>
          <w:rFonts w:eastAsia="Times New Roman" w:cstheme="minorHAnsi"/>
          <w:color w:val="000000" w:themeColor="text1"/>
          <w:sz w:val="22"/>
          <w:szCs w:val="22"/>
          <w:lang w:eastAsia="en-GB"/>
        </w:rPr>
        <w:t>9</w:t>
      </w:r>
      <w:r w:rsidR="00DF301A" w:rsidRPr="007A495F">
        <w:rPr>
          <w:rFonts w:eastAsia="Times New Roman" w:cstheme="minorHAnsi"/>
          <w:color w:val="000000" w:themeColor="text1"/>
          <w:sz w:val="22"/>
          <w:szCs w:val="22"/>
          <w:lang w:eastAsia="en-GB"/>
        </w:rPr>
        <w:t>. What time did you fall asleep YESTERDAY (to the nearest half hour)?</w:t>
      </w:r>
    </w:p>
    <w:p w14:paraId="6CE49E0B"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w:t>
      </w:r>
    </w:p>
    <w:p w14:paraId="55DA9493" w14:textId="7D75A25B" w:rsidR="005827AD" w:rsidRPr="007A495F" w:rsidRDefault="005827AD" w:rsidP="00BA5810">
      <w:pPr>
        <w:numPr>
          <w:ilvl w:val="0"/>
          <w:numId w:val="1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6.00pm</w:t>
      </w:r>
    </w:p>
    <w:p w14:paraId="33E3C967" w14:textId="3A4A7796" w:rsidR="005827AD" w:rsidRPr="007A495F" w:rsidRDefault="005827AD" w:rsidP="00BA5810">
      <w:pPr>
        <w:numPr>
          <w:ilvl w:val="0"/>
          <w:numId w:val="1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6.30pm</w:t>
      </w:r>
    </w:p>
    <w:p w14:paraId="199001C9" w14:textId="53C7D283" w:rsidR="00DF301A" w:rsidRPr="007A495F" w:rsidRDefault="00DF301A" w:rsidP="00BA5810">
      <w:pPr>
        <w:numPr>
          <w:ilvl w:val="0"/>
          <w:numId w:val="1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7:00pm</w:t>
      </w:r>
    </w:p>
    <w:p w14:paraId="44A1442D" w14:textId="77777777" w:rsidR="00DF301A" w:rsidRPr="007A495F" w:rsidRDefault="00DF301A" w:rsidP="00BA5810">
      <w:pPr>
        <w:numPr>
          <w:ilvl w:val="0"/>
          <w:numId w:val="1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7:30pm</w:t>
      </w:r>
    </w:p>
    <w:p w14:paraId="79C1491D" w14:textId="77777777" w:rsidR="00DF301A" w:rsidRPr="007A495F" w:rsidRDefault="00DF301A" w:rsidP="00BA5810">
      <w:pPr>
        <w:numPr>
          <w:ilvl w:val="0"/>
          <w:numId w:val="1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lastRenderedPageBreak/>
        <w:t>8:00pm</w:t>
      </w:r>
    </w:p>
    <w:p w14:paraId="071EC46A" w14:textId="77777777" w:rsidR="00DF301A" w:rsidRPr="007A495F" w:rsidRDefault="00DF301A" w:rsidP="00BA5810">
      <w:pPr>
        <w:numPr>
          <w:ilvl w:val="0"/>
          <w:numId w:val="1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8:30pm</w:t>
      </w:r>
    </w:p>
    <w:p w14:paraId="4261D91F" w14:textId="77777777" w:rsidR="00DF301A" w:rsidRPr="007A495F" w:rsidRDefault="00DF301A" w:rsidP="00BA5810">
      <w:pPr>
        <w:numPr>
          <w:ilvl w:val="0"/>
          <w:numId w:val="1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9:00pm</w:t>
      </w:r>
    </w:p>
    <w:p w14:paraId="3ED34018" w14:textId="77777777" w:rsidR="00DF301A" w:rsidRPr="007A495F" w:rsidRDefault="00DF301A" w:rsidP="00BA5810">
      <w:pPr>
        <w:numPr>
          <w:ilvl w:val="0"/>
          <w:numId w:val="1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9:30pm</w:t>
      </w:r>
    </w:p>
    <w:p w14:paraId="494EBDA6" w14:textId="77777777" w:rsidR="00DF301A" w:rsidRPr="007A495F" w:rsidRDefault="00DF301A" w:rsidP="00BA5810">
      <w:pPr>
        <w:numPr>
          <w:ilvl w:val="0"/>
          <w:numId w:val="1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0:00pm</w:t>
      </w:r>
    </w:p>
    <w:p w14:paraId="6CCE567A" w14:textId="77777777" w:rsidR="00DF301A" w:rsidRPr="007A495F" w:rsidRDefault="00DF301A" w:rsidP="00BA5810">
      <w:pPr>
        <w:numPr>
          <w:ilvl w:val="0"/>
          <w:numId w:val="1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0:30pm</w:t>
      </w:r>
    </w:p>
    <w:p w14:paraId="42D889F8" w14:textId="77777777" w:rsidR="00DF301A" w:rsidRPr="007A495F" w:rsidRDefault="00DF301A" w:rsidP="00BA5810">
      <w:pPr>
        <w:numPr>
          <w:ilvl w:val="0"/>
          <w:numId w:val="1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1:00pm</w:t>
      </w:r>
    </w:p>
    <w:p w14:paraId="0831CE7B" w14:textId="77777777" w:rsidR="00DF301A" w:rsidRPr="007A495F" w:rsidRDefault="00DF301A" w:rsidP="00BA5810">
      <w:pPr>
        <w:numPr>
          <w:ilvl w:val="0"/>
          <w:numId w:val="1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1:30pm</w:t>
      </w:r>
    </w:p>
    <w:p w14:paraId="79CB00EC" w14:textId="77777777" w:rsidR="00DF301A" w:rsidRPr="007A495F" w:rsidRDefault="00DF301A" w:rsidP="00BA5810">
      <w:pPr>
        <w:numPr>
          <w:ilvl w:val="0"/>
          <w:numId w:val="1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2:00am</w:t>
      </w:r>
    </w:p>
    <w:p w14:paraId="7BEF5F6F" w14:textId="77777777" w:rsidR="00DF301A" w:rsidRPr="007A495F" w:rsidRDefault="00DF301A" w:rsidP="00BA5810">
      <w:pPr>
        <w:numPr>
          <w:ilvl w:val="0"/>
          <w:numId w:val="1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2:30am</w:t>
      </w:r>
    </w:p>
    <w:p w14:paraId="292D0F59" w14:textId="77777777" w:rsidR="00DF301A" w:rsidRPr="007A495F" w:rsidRDefault="00DF301A" w:rsidP="00BA5810">
      <w:pPr>
        <w:numPr>
          <w:ilvl w:val="0"/>
          <w:numId w:val="1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00am</w:t>
      </w:r>
    </w:p>
    <w:p w14:paraId="40B2A412" w14:textId="77777777" w:rsidR="00DF301A" w:rsidRPr="007A495F" w:rsidRDefault="00DF301A" w:rsidP="00BA5810">
      <w:pPr>
        <w:numPr>
          <w:ilvl w:val="0"/>
          <w:numId w:val="1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30am</w:t>
      </w:r>
    </w:p>
    <w:p w14:paraId="204D1F1B" w14:textId="77777777" w:rsidR="00DF301A" w:rsidRPr="007A495F" w:rsidRDefault="00DF301A" w:rsidP="00BA5810">
      <w:pPr>
        <w:numPr>
          <w:ilvl w:val="0"/>
          <w:numId w:val="1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00am</w:t>
      </w:r>
    </w:p>
    <w:p w14:paraId="49AF1D1C" w14:textId="77777777" w:rsidR="00DF301A" w:rsidRPr="007A495F" w:rsidRDefault="00DF301A" w:rsidP="00BA5810">
      <w:pPr>
        <w:numPr>
          <w:ilvl w:val="0"/>
          <w:numId w:val="1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00am</w:t>
      </w:r>
    </w:p>
    <w:p w14:paraId="5DFC8DE4" w14:textId="77777777" w:rsidR="00DF301A" w:rsidRPr="007A495F" w:rsidRDefault="00DF301A" w:rsidP="00BA5810">
      <w:pPr>
        <w:numPr>
          <w:ilvl w:val="0"/>
          <w:numId w:val="1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30am</w:t>
      </w:r>
    </w:p>
    <w:p w14:paraId="3CDC520C" w14:textId="77777777" w:rsidR="00DF301A" w:rsidRPr="007A495F" w:rsidRDefault="00DF301A" w:rsidP="00BA5810">
      <w:pPr>
        <w:numPr>
          <w:ilvl w:val="0"/>
          <w:numId w:val="1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4:00am</w:t>
      </w:r>
    </w:p>
    <w:p w14:paraId="6B44779D" w14:textId="77777777" w:rsidR="00DF301A" w:rsidRPr="007A495F" w:rsidRDefault="00DF301A" w:rsidP="00DF301A">
      <w:pPr>
        <w:contextualSpacing/>
        <w:rPr>
          <w:rFonts w:eastAsia="Times New Roman" w:cstheme="minorHAnsi"/>
          <w:color w:val="000000" w:themeColor="text1"/>
          <w:lang w:eastAsia="en-GB"/>
        </w:rPr>
      </w:pPr>
    </w:p>
    <w:p w14:paraId="3CADB965" w14:textId="325842DB" w:rsidR="00DF301A" w:rsidRPr="007A495F" w:rsidRDefault="00D06A27"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20</w:t>
      </w:r>
      <w:r w:rsidR="00DF301A" w:rsidRPr="007A495F">
        <w:rPr>
          <w:rFonts w:eastAsia="Times New Roman" w:cstheme="minorHAnsi"/>
          <w:color w:val="000000" w:themeColor="text1"/>
          <w:sz w:val="22"/>
          <w:szCs w:val="22"/>
          <w:lang w:eastAsia="en-GB"/>
        </w:rPr>
        <w:t>. What time did you wake up TODAY (to the nearest half hour)?</w:t>
      </w:r>
    </w:p>
    <w:p w14:paraId="6FAE3F2A"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w:t>
      </w:r>
    </w:p>
    <w:p w14:paraId="0ABA288B" w14:textId="77777777" w:rsidR="00DF301A" w:rsidRPr="007A495F" w:rsidRDefault="00DF301A" w:rsidP="00DF301A">
      <w:pPr>
        <w:contextualSpacing/>
        <w:rPr>
          <w:rFonts w:eastAsia="Times New Roman" w:cstheme="minorHAnsi"/>
          <w:color w:val="000000" w:themeColor="text1"/>
          <w:lang w:eastAsia="en-GB"/>
        </w:rPr>
      </w:pPr>
    </w:p>
    <w:p w14:paraId="22B220C2" w14:textId="77777777" w:rsidR="00DF301A" w:rsidRPr="007A495F" w:rsidRDefault="00DF301A" w:rsidP="00BA5810">
      <w:pPr>
        <w:numPr>
          <w:ilvl w:val="0"/>
          <w:numId w:val="1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5:00am</w:t>
      </w:r>
    </w:p>
    <w:p w14:paraId="269F7829" w14:textId="77777777" w:rsidR="00DF301A" w:rsidRPr="007A495F" w:rsidRDefault="00DF301A" w:rsidP="00BA5810">
      <w:pPr>
        <w:numPr>
          <w:ilvl w:val="0"/>
          <w:numId w:val="1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5:30am</w:t>
      </w:r>
    </w:p>
    <w:p w14:paraId="4ED193E3" w14:textId="77777777" w:rsidR="00DF301A" w:rsidRPr="007A495F" w:rsidRDefault="00DF301A" w:rsidP="00BA5810">
      <w:pPr>
        <w:numPr>
          <w:ilvl w:val="0"/>
          <w:numId w:val="1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6:00am</w:t>
      </w:r>
    </w:p>
    <w:p w14:paraId="592340E2" w14:textId="77777777" w:rsidR="00DF301A" w:rsidRPr="007A495F" w:rsidRDefault="00DF301A" w:rsidP="00BA5810">
      <w:pPr>
        <w:numPr>
          <w:ilvl w:val="0"/>
          <w:numId w:val="1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6:30am</w:t>
      </w:r>
    </w:p>
    <w:p w14:paraId="387CFAA4" w14:textId="77777777" w:rsidR="00DF301A" w:rsidRPr="007A495F" w:rsidRDefault="00DF301A" w:rsidP="00BA5810">
      <w:pPr>
        <w:numPr>
          <w:ilvl w:val="0"/>
          <w:numId w:val="1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7:00am</w:t>
      </w:r>
    </w:p>
    <w:p w14:paraId="2DA82591" w14:textId="77777777" w:rsidR="00DF301A" w:rsidRPr="007A495F" w:rsidRDefault="00DF301A" w:rsidP="00BA5810">
      <w:pPr>
        <w:numPr>
          <w:ilvl w:val="0"/>
          <w:numId w:val="1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7:30am</w:t>
      </w:r>
    </w:p>
    <w:p w14:paraId="26B60A2A" w14:textId="77777777" w:rsidR="00DF301A" w:rsidRPr="007A495F" w:rsidRDefault="00DF301A" w:rsidP="00BA5810">
      <w:pPr>
        <w:numPr>
          <w:ilvl w:val="0"/>
          <w:numId w:val="1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8:00am</w:t>
      </w:r>
    </w:p>
    <w:p w14:paraId="30B0A29C" w14:textId="77777777" w:rsidR="00DF301A" w:rsidRPr="007A495F" w:rsidRDefault="00DF301A" w:rsidP="00BA5810">
      <w:pPr>
        <w:numPr>
          <w:ilvl w:val="0"/>
          <w:numId w:val="1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8:30am</w:t>
      </w:r>
    </w:p>
    <w:p w14:paraId="035AFABD" w14:textId="45B271A3" w:rsidR="00DF301A" w:rsidRPr="007A495F" w:rsidRDefault="00DF301A" w:rsidP="00BA5810">
      <w:pPr>
        <w:numPr>
          <w:ilvl w:val="0"/>
          <w:numId w:val="1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9:00am</w:t>
      </w:r>
    </w:p>
    <w:p w14:paraId="69BE44C4" w14:textId="03E8BE88" w:rsidR="0063052B" w:rsidRPr="007A495F" w:rsidRDefault="0063052B" w:rsidP="00BA5810">
      <w:pPr>
        <w:numPr>
          <w:ilvl w:val="0"/>
          <w:numId w:val="1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9.30am</w:t>
      </w:r>
    </w:p>
    <w:p w14:paraId="12E22154" w14:textId="7AB38F2B" w:rsidR="0063052B" w:rsidRPr="007A495F" w:rsidRDefault="0063052B" w:rsidP="00BA5810">
      <w:pPr>
        <w:numPr>
          <w:ilvl w:val="0"/>
          <w:numId w:val="1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0.00am</w:t>
      </w:r>
    </w:p>
    <w:p w14:paraId="558855E9" w14:textId="29479587" w:rsidR="0063052B" w:rsidRPr="007A495F" w:rsidRDefault="0063052B" w:rsidP="00BA5810">
      <w:pPr>
        <w:numPr>
          <w:ilvl w:val="0"/>
          <w:numId w:val="1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0.30am</w:t>
      </w:r>
    </w:p>
    <w:p w14:paraId="3A402BB1" w14:textId="5A9F714D" w:rsidR="0063052B" w:rsidRPr="007A495F" w:rsidRDefault="0063052B" w:rsidP="00BA5810">
      <w:pPr>
        <w:numPr>
          <w:ilvl w:val="0"/>
          <w:numId w:val="1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1.00am</w:t>
      </w:r>
    </w:p>
    <w:p w14:paraId="31CA79CE" w14:textId="44EAC34A" w:rsidR="0063052B" w:rsidRPr="007A495F" w:rsidRDefault="0063052B" w:rsidP="00BA5810">
      <w:pPr>
        <w:numPr>
          <w:ilvl w:val="0"/>
          <w:numId w:val="1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1.30am</w:t>
      </w:r>
    </w:p>
    <w:p w14:paraId="5451E3C0" w14:textId="77777777" w:rsidR="00DF301A" w:rsidRPr="007A495F" w:rsidRDefault="00DF301A" w:rsidP="00DF301A">
      <w:pPr>
        <w:contextualSpacing/>
        <w:rPr>
          <w:rFonts w:eastAsia="Times New Roman" w:cstheme="minorHAnsi"/>
          <w:color w:val="000000" w:themeColor="text1"/>
          <w:lang w:eastAsia="en-GB"/>
        </w:rPr>
      </w:pPr>
    </w:p>
    <w:p w14:paraId="649B1457" w14:textId="77777777" w:rsidR="00DF301A" w:rsidRPr="007A495F" w:rsidRDefault="00DF301A" w:rsidP="00DF301A">
      <w:pPr>
        <w:spacing w:before="360" w:after="120"/>
        <w:contextualSpacing/>
        <w:outlineLvl w:val="1"/>
        <w:rPr>
          <w:rFonts w:eastAsia="Times New Roman" w:cstheme="minorHAnsi"/>
          <w:b/>
          <w:bCs/>
          <w:color w:val="000000" w:themeColor="text1"/>
          <w:sz w:val="36"/>
          <w:szCs w:val="36"/>
          <w:lang w:eastAsia="en-GB"/>
        </w:rPr>
      </w:pPr>
      <w:r w:rsidRPr="007A495F">
        <w:rPr>
          <w:rFonts w:eastAsia="Times New Roman" w:cstheme="minorHAnsi"/>
          <w:color w:val="000000" w:themeColor="text1"/>
          <w:lang w:eastAsia="en-GB"/>
        </w:rPr>
        <w:t>THE LAST WEEK</w:t>
      </w:r>
    </w:p>
    <w:p w14:paraId="2C683469"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NOW think about what you did in the last 7 days...</w:t>
      </w:r>
    </w:p>
    <w:p w14:paraId="34AF5BB7" w14:textId="77777777" w:rsidR="00DF301A" w:rsidRPr="007A495F" w:rsidRDefault="00DF301A" w:rsidP="00DF301A">
      <w:pPr>
        <w:contextualSpacing/>
        <w:rPr>
          <w:rFonts w:eastAsia="Times New Roman" w:cstheme="minorHAnsi"/>
          <w:color w:val="000000" w:themeColor="text1"/>
          <w:lang w:eastAsia="en-GB"/>
        </w:rPr>
      </w:pPr>
    </w:p>
    <w:p w14:paraId="465E3E77" w14:textId="2D1A863E"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2</w:t>
      </w:r>
      <w:r w:rsidR="00D06A27" w:rsidRPr="007A495F">
        <w:rPr>
          <w:rFonts w:eastAsia="Times New Roman" w:cstheme="minorHAnsi"/>
          <w:color w:val="000000" w:themeColor="text1"/>
          <w:sz w:val="22"/>
          <w:szCs w:val="22"/>
          <w:lang w:eastAsia="en-GB"/>
        </w:rPr>
        <w:t>1</w:t>
      </w:r>
      <w:r w:rsidRPr="007A495F">
        <w:rPr>
          <w:rFonts w:eastAsia="Times New Roman" w:cstheme="minorHAnsi"/>
          <w:color w:val="000000" w:themeColor="text1"/>
          <w:sz w:val="22"/>
          <w:szCs w:val="22"/>
          <w:lang w:eastAsia="en-GB"/>
        </w:rPr>
        <w:t>. In the last 7 days, how many days did you do sports or exercise for at least 1 hour in total</w:t>
      </w:r>
      <w:r w:rsidR="005827AD" w:rsidRPr="007A495F">
        <w:rPr>
          <w:rFonts w:eastAsia="Times New Roman" w:cstheme="minorHAnsi"/>
          <w:color w:val="000000" w:themeColor="text1"/>
          <w:sz w:val="22"/>
          <w:szCs w:val="22"/>
          <w:lang w:eastAsia="en-GB"/>
        </w:rPr>
        <w:t xml:space="preserve">. </w:t>
      </w:r>
      <w:r w:rsidRPr="007A495F">
        <w:rPr>
          <w:rFonts w:eastAsia="Times New Roman" w:cstheme="minorHAnsi"/>
          <w:color w:val="000000" w:themeColor="text1"/>
          <w:sz w:val="22"/>
          <w:szCs w:val="22"/>
          <w:lang w:eastAsia="en-GB"/>
        </w:rPr>
        <w:t>This includes doing any activities</w:t>
      </w:r>
      <w:r w:rsidR="005827AD" w:rsidRPr="007A495F">
        <w:rPr>
          <w:rFonts w:eastAsia="Times New Roman" w:cstheme="minorHAnsi"/>
          <w:color w:val="000000" w:themeColor="text1"/>
          <w:sz w:val="22"/>
          <w:szCs w:val="22"/>
          <w:lang w:eastAsia="en-GB"/>
        </w:rPr>
        <w:t xml:space="preserve"> (including online activities like Joe Wicks)</w:t>
      </w:r>
      <w:r w:rsidRPr="007A495F">
        <w:rPr>
          <w:rFonts w:eastAsia="Times New Roman" w:cstheme="minorHAnsi"/>
          <w:color w:val="000000" w:themeColor="text1"/>
          <w:sz w:val="22"/>
          <w:szCs w:val="22"/>
          <w:lang w:eastAsia="en-GB"/>
        </w:rPr>
        <w:t xml:space="preserve"> or playing sports where your heart beat faster, you breathed </w:t>
      </w:r>
      <w:r w:rsidR="0063052B" w:rsidRPr="007A495F">
        <w:rPr>
          <w:rFonts w:eastAsia="Times New Roman" w:cstheme="minorHAnsi"/>
          <w:color w:val="000000" w:themeColor="text1"/>
          <w:sz w:val="22"/>
          <w:szCs w:val="22"/>
          <w:lang w:eastAsia="en-GB"/>
        </w:rPr>
        <w:t>faster,</w:t>
      </w:r>
      <w:r w:rsidRPr="007A495F">
        <w:rPr>
          <w:rFonts w:eastAsia="Times New Roman" w:cstheme="minorHAnsi"/>
          <w:color w:val="000000" w:themeColor="text1"/>
          <w:sz w:val="22"/>
          <w:szCs w:val="22"/>
          <w:lang w:eastAsia="en-GB"/>
        </w:rPr>
        <w:t xml:space="preserve"> and you felt warmer?</w:t>
      </w:r>
    </w:p>
    <w:p w14:paraId="288F43E8"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w:t>
      </w:r>
    </w:p>
    <w:p w14:paraId="1B2CEB9B" w14:textId="77777777" w:rsidR="00DF301A" w:rsidRPr="007A495F" w:rsidRDefault="00DF301A" w:rsidP="00DF301A">
      <w:pPr>
        <w:contextualSpacing/>
        <w:rPr>
          <w:rFonts w:eastAsia="Times New Roman" w:cstheme="minorHAnsi"/>
          <w:color w:val="000000" w:themeColor="text1"/>
          <w:lang w:eastAsia="en-GB"/>
        </w:rPr>
      </w:pPr>
    </w:p>
    <w:p w14:paraId="2557685C" w14:textId="77777777" w:rsidR="00DF301A" w:rsidRPr="007A495F" w:rsidRDefault="00DF301A" w:rsidP="00BA5810">
      <w:pPr>
        <w:numPr>
          <w:ilvl w:val="0"/>
          <w:numId w:val="1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0 days</w:t>
      </w:r>
    </w:p>
    <w:p w14:paraId="254B5D1A" w14:textId="77777777" w:rsidR="00DF301A" w:rsidRPr="007A495F" w:rsidRDefault="00DF301A" w:rsidP="00BA5810">
      <w:pPr>
        <w:numPr>
          <w:ilvl w:val="0"/>
          <w:numId w:val="1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2 days</w:t>
      </w:r>
    </w:p>
    <w:p w14:paraId="573F7374" w14:textId="77777777" w:rsidR="00DF301A" w:rsidRPr="007A495F" w:rsidRDefault="00DF301A" w:rsidP="00BA5810">
      <w:pPr>
        <w:numPr>
          <w:ilvl w:val="0"/>
          <w:numId w:val="1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4 days</w:t>
      </w:r>
    </w:p>
    <w:p w14:paraId="383D0E25" w14:textId="77777777" w:rsidR="00DF301A" w:rsidRPr="007A495F" w:rsidRDefault="00DF301A" w:rsidP="00BA5810">
      <w:pPr>
        <w:numPr>
          <w:ilvl w:val="0"/>
          <w:numId w:val="1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5-6 days</w:t>
      </w:r>
    </w:p>
    <w:p w14:paraId="19547597" w14:textId="77777777" w:rsidR="00DF301A" w:rsidRPr="007A495F" w:rsidRDefault="00DF301A" w:rsidP="00BA5810">
      <w:pPr>
        <w:numPr>
          <w:ilvl w:val="0"/>
          <w:numId w:val="1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7 days</w:t>
      </w:r>
      <w:r w:rsidRPr="007A495F">
        <w:rPr>
          <w:rFonts w:eastAsia="Times New Roman" w:cstheme="minorHAnsi"/>
          <w:color w:val="000000" w:themeColor="text1"/>
          <w:sz w:val="22"/>
          <w:szCs w:val="22"/>
          <w:lang w:eastAsia="en-GB"/>
        </w:rPr>
        <w:br/>
        <w:t xml:space="preserve"> </w:t>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582FD4A8" w14:textId="114A1809"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2</w:t>
      </w:r>
      <w:r w:rsidR="00D06A27" w:rsidRPr="007A495F">
        <w:rPr>
          <w:rFonts w:eastAsia="Times New Roman" w:cstheme="minorHAnsi"/>
          <w:color w:val="000000" w:themeColor="text1"/>
          <w:sz w:val="22"/>
          <w:szCs w:val="22"/>
          <w:lang w:eastAsia="en-GB"/>
        </w:rPr>
        <w:t>2</w:t>
      </w:r>
      <w:r w:rsidRPr="007A495F">
        <w:rPr>
          <w:rFonts w:eastAsia="Times New Roman" w:cstheme="minorHAnsi"/>
          <w:color w:val="000000" w:themeColor="text1"/>
          <w:sz w:val="22"/>
          <w:szCs w:val="22"/>
          <w:lang w:eastAsia="en-GB"/>
        </w:rPr>
        <w:t>. In the last 7 days, how many days did you watch TV/play online games/use the internet etc. for 2 or more hours a day (in total)?</w:t>
      </w:r>
    </w:p>
    <w:p w14:paraId="3DFE10B7"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lastRenderedPageBreak/>
        <w:t>Mark only one oval.</w:t>
      </w:r>
    </w:p>
    <w:p w14:paraId="56D41498" w14:textId="77777777" w:rsidR="00DF301A" w:rsidRPr="007A495F" w:rsidRDefault="00DF301A" w:rsidP="00DF301A">
      <w:pPr>
        <w:contextualSpacing/>
        <w:rPr>
          <w:rFonts w:eastAsia="Times New Roman" w:cstheme="minorHAnsi"/>
          <w:color w:val="000000" w:themeColor="text1"/>
          <w:lang w:eastAsia="en-GB"/>
        </w:rPr>
      </w:pPr>
    </w:p>
    <w:p w14:paraId="2126FC70" w14:textId="77777777" w:rsidR="00DF301A" w:rsidRPr="007A495F" w:rsidRDefault="00DF301A" w:rsidP="00BA5810">
      <w:pPr>
        <w:numPr>
          <w:ilvl w:val="0"/>
          <w:numId w:val="15"/>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0 days</w:t>
      </w:r>
    </w:p>
    <w:p w14:paraId="6FAF19C5" w14:textId="77777777" w:rsidR="00DF301A" w:rsidRPr="007A495F" w:rsidRDefault="00DF301A" w:rsidP="00BA5810">
      <w:pPr>
        <w:numPr>
          <w:ilvl w:val="0"/>
          <w:numId w:val="15"/>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2 day</w:t>
      </w:r>
    </w:p>
    <w:p w14:paraId="2B7C868A" w14:textId="77777777" w:rsidR="00DF301A" w:rsidRPr="007A495F" w:rsidRDefault="00DF301A" w:rsidP="00BA5810">
      <w:pPr>
        <w:numPr>
          <w:ilvl w:val="0"/>
          <w:numId w:val="15"/>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4 days</w:t>
      </w:r>
    </w:p>
    <w:p w14:paraId="63422C3B" w14:textId="77777777" w:rsidR="00DF301A" w:rsidRPr="007A495F" w:rsidRDefault="00DF301A" w:rsidP="00BA5810">
      <w:pPr>
        <w:numPr>
          <w:ilvl w:val="0"/>
          <w:numId w:val="15"/>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5-6 days</w:t>
      </w:r>
    </w:p>
    <w:p w14:paraId="7CA7B3F0" w14:textId="77777777" w:rsidR="00DF301A" w:rsidRPr="007A495F" w:rsidRDefault="00DF301A" w:rsidP="00BA5810">
      <w:pPr>
        <w:numPr>
          <w:ilvl w:val="0"/>
          <w:numId w:val="15"/>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7 days</w:t>
      </w:r>
    </w:p>
    <w:p w14:paraId="48AEFC97" w14:textId="77777777" w:rsidR="00DF301A" w:rsidRPr="007A495F" w:rsidRDefault="00DF301A" w:rsidP="00DF301A">
      <w:pPr>
        <w:contextualSpacing/>
        <w:rPr>
          <w:rFonts w:eastAsia="Times New Roman" w:cstheme="minorHAnsi"/>
          <w:color w:val="000000" w:themeColor="text1"/>
          <w:lang w:eastAsia="en-GB"/>
        </w:rPr>
      </w:pPr>
    </w:p>
    <w:p w14:paraId="7C1D172D" w14:textId="326F7664"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2</w:t>
      </w:r>
      <w:r w:rsidR="00D06A27" w:rsidRPr="007A495F">
        <w:rPr>
          <w:rFonts w:eastAsia="Times New Roman" w:cstheme="minorHAnsi"/>
          <w:color w:val="000000" w:themeColor="text1"/>
          <w:sz w:val="22"/>
          <w:szCs w:val="22"/>
          <w:lang w:eastAsia="en-GB"/>
        </w:rPr>
        <w:t>3</w:t>
      </w:r>
      <w:r w:rsidRPr="007A495F">
        <w:rPr>
          <w:rFonts w:eastAsia="Times New Roman" w:cstheme="minorHAnsi"/>
          <w:color w:val="000000" w:themeColor="text1"/>
          <w:sz w:val="22"/>
          <w:szCs w:val="22"/>
          <w:lang w:eastAsia="en-GB"/>
        </w:rPr>
        <w:t>. In the last 7 days, how many days did you feel tired?</w:t>
      </w:r>
    </w:p>
    <w:p w14:paraId="030F0FE3"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w:t>
      </w:r>
    </w:p>
    <w:p w14:paraId="73E138B9" w14:textId="77777777" w:rsidR="00DF301A" w:rsidRPr="007A495F" w:rsidRDefault="00DF301A" w:rsidP="00DF301A">
      <w:pPr>
        <w:contextualSpacing/>
        <w:rPr>
          <w:rFonts w:eastAsia="Times New Roman" w:cstheme="minorHAnsi"/>
          <w:color w:val="000000" w:themeColor="text1"/>
          <w:lang w:eastAsia="en-GB"/>
        </w:rPr>
      </w:pPr>
    </w:p>
    <w:p w14:paraId="224A196E" w14:textId="77777777" w:rsidR="00DF301A" w:rsidRPr="007A495F" w:rsidRDefault="00DF301A" w:rsidP="00BA5810">
      <w:pPr>
        <w:numPr>
          <w:ilvl w:val="0"/>
          <w:numId w:val="1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0 days</w:t>
      </w:r>
    </w:p>
    <w:p w14:paraId="0FBE640F" w14:textId="77777777" w:rsidR="00DF301A" w:rsidRPr="007A495F" w:rsidRDefault="00DF301A" w:rsidP="00BA5810">
      <w:pPr>
        <w:numPr>
          <w:ilvl w:val="0"/>
          <w:numId w:val="1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2 days</w:t>
      </w:r>
    </w:p>
    <w:p w14:paraId="161157C9" w14:textId="77777777" w:rsidR="00DF301A" w:rsidRPr="007A495F" w:rsidRDefault="00DF301A" w:rsidP="00BA5810">
      <w:pPr>
        <w:numPr>
          <w:ilvl w:val="0"/>
          <w:numId w:val="1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4 days</w:t>
      </w:r>
    </w:p>
    <w:p w14:paraId="326186AC" w14:textId="77777777" w:rsidR="00DF301A" w:rsidRPr="007A495F" w:rsidRDefault="00DF301A" w:rsidP="00BA5810">
      <w:pPr>
        <w:numPr>
          <w:ilvl w:val="0"/>
          <w:numId w:val="1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5-6 days</w:t>
      </w:r>
    </w:p>
    <w:p w14:paraId="6278475A" w14:textId="77777777" w:rsidR="00DF301A" w:rsidRPr="007A495F" w:rsidRDefault="00DF301A" w:rsidP="00BA5810">
      <w:pPr>
        <w:numPr>
          <w:ilvl w:val="0"/>
          <w:numId w:val="1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7 days</w:t>
      </w:r>
    </w:p>
    <w:p w14:paraId="032221E3" w14:textId="77777777" w:rsidR="0063052B" w:rsidRPr="007A495F" w:rsidRDefault="0063052B" w:rsidP="00DF301A">
      <w:pPr>
        <w:contextualSpacing/>
        <w:rPr>
          <w:rFonts w:eastAsia="Times New Roman" w:cstheme="minorHAnsi"/>
          <w:color w:val="000000" w:themeColor="text1"/>
          <w:sz w:val="22"/>
          <w:szCs w:val="22"/>
          <w:lang w:eastAsia="en-GB"/>
        </w:rPr>
      </w:pPr>
    </w:p>
    <w:p w14:paraId="3B5643DA" w14:textId="6FD142D1"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2</w:t>
      </w:r>
      <w:r w:rsidR="00D06A27" w:rsidRPr="007A495F">
        <w:rPr>
          <w:rFonts w:eastAsia="Times New Roman" w:cstheme="minorHAnsi"/>
          <w:color w:val="000000" w:themeColor="text1"/>
          <w:sz w:val="22"/>
          <w:szCs w:val="22"/>
          <w:lang w:eastAsia="en-GB"/>
        </w:rPr>
        <w:t>4</w:t>
      </w:r>
      <w:r w:rsidRPr="007A495F">
        <w:rPr>
          <w:rFonts w:eastAsia="Times New Roman" w:cstheme="minorHAnsi"/>
          <w:color w:val="000000" w:themeColor="text1"/>
          <w:sz w:val="22"/>
          <w:szCs w:val="22"/>
          <w:lang w:eastAsia="en-GB"/>
        </w:rPr>
        <w:t>. In the last 7 days, how many days did you feel like you could concentrate/pay attention well</w:t>
      </w:r>
      <w:r w:rsidR="005827AD" w:rsidRPr="007A495F">
        <w:rPr>
          <w:rFonts w:eastAsia="Times New Roman" w:cstheme="minorHAnsi"/>
          <w:color w:val="000000" w:themeColor="text1"/>
          <w:sz w:val="22"/>
          <w:szCs w:val="22"/>
          <w:lang w:eastAsia="en-GB"/>
        </w:rPr>
        <w:t xml:space="preserve"> on your schoolwork</w:t>
      </w:r>
      <w:r w:rsidRPr="007A495F">
        <w:rPr>
          <w:rFonts w:eastAsia="Times New Roman" w:cstheme="minorHAnsi"/>
          <w:color w:val="000000" w:themeColor="text1"/>
          <w:sz w:val="22"/>
          <w:szCs w:val="22"/>
          <w:lang w:eastAsia="en-GB"/>
        </w:rPr>
        <w:t>?</w:t>
      </w:r>
    </w:p>
    <w:p w14:paraId="7775DB35"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w:t>
      </w:r>
    </w:p>
    <w:p w14:paraId="7F67785C" w14:textId="77777777" w:rsidR="00DF301A" w:rsidRPr="007A495F" w:rsidRDefault="00DF301A" w:rsidP="00DF301A">
      <w:pPr>
        <w:contextualSpacing/>
        <w:rPr>
          <w:rFonts w:eastAsia="Times New Roman" w:cstheme="minorHAnsi"/>
          <w:color w:val="000000" w:themeColor="text1"/>
          <w:lang w:eastAsia="en-GB"/>
        </w:rPr>
      </w:pPr>
    </w:p>
    <w:p w14:paraId="3F816838" w14:textId="77777777" w:rsidR="00DF301A" w:rsidRPr="007A495F" w:rsidRDefault="00DF301A" w:rsidP="00BA5810">
      <w:pPr>
        <w:numPr>
          <w:ilvl w:val="0"/>
          <w:numId w:val="1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0 days</w:t>
      </w:r>
    </w:p>
    <w:p w14:paraId="6287FD7D" w14:textId="77777777" w:rsidR="00DF301A" w:rsidRPr="007A495F" w:rsidRDefault="00DF301A" w:rsidP="00BA5810">
      <w:pPr>
        <w:numPr>
          <w:ilvl w:val="0"/>
          <w:numId w:val="1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2 days</w:t>
      </w:r>
    </w:p>
    <w:p w14:paraId="161499C0" w14:textId="77777777" w:rsidR="00DF301A" w:rsidRPr="007A495F" w:rsidRDefault="00DF301A" w:rsidP="00BA5810">
      <w:pPr>
        <w:numPr>
          <w:ilvl w:val="0"/>
          <w:numId w:val="1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4 days</w:t>
      </w:r>
    </w:p>
    <w:p w14:paraId="2F5B1F76" w14:textId="77777777" w:rsidR="00DF301A" w:rsidRPr="007A495F" w:rsidRDefault="00DF301A" w:rsidP="00BA5810">
      <w:pPr>
        <w:numPr>
          <w:ilvl w:val="0"/>
          <w:numId w:val="1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5-6 days</w:t>
      </w:r>
    </w:p>
    <w:p w14:paraId="55D2BAFF" w14:textId="386462C3" w:rsidR="00DF301A" w:rsidRPr="007A495F" w:rsidRDefault="00DF301A" w:rsidP="00BA5810">
      <w:pPr>
        <w:numPr>
          <w:ilvl w:val="0"/>
          <w:numId w:val="1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7 days</w:t>
      </w:r>
    </w:p>
    <w:p w14:paraId="7E2DB7C4" w14:textId="29AC19C0" w:rsidR="00455142" w:rsidRPr="007A495F" w:rsidRDefault="00455142" w:rsidP="00BA5810">
      <w:pPr>
        <w:numPr>
          <w:ilvl w:val="0"/>
          <w:numId w:val="1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 xml:space="preserve">Don’t do </w:t>
      </w:r>
      <w:proofErr w:type="gramStart"/>
      <w:r w:rsidRPr="007A495F">
        <w:rPr>
          <w:rFonts w:eastAsia="Times New Roman" w:cstheme="minorHAnsi"/>
          <w:color w:val="000000" w:themeColor="text1"/>
          <w:sz w:val="22"/>
          <w:szCs w:val="22"/>
          <w:lang w:eastAsia="en-GB"/>
        </w:rPr>
        <w:t>school work</w:t>
      </w:r>
      <w:proofErr w:type="gramEnd"/>
    </w:p>
    <w:p w14:paraId="105CAD45" w14:textId="77777777" w:rsidR="00DF301A" w:rsidRPr="007A495F" w:rsidRDefault="00DF301A" w:rsidP="00DF301A">
      <w:pPr>
        <w:contextualSpacing/>
        <w:rPr>
          <w:rFonts w:eastAsia="Times New Roman" w:cstheme="minorHAnsi"/>
          <w:color w:val="000000" w:themeColor="text1"/>
          <w:lang w:eastAsia="en-GB"/>
        </w:rPr>
      </w:pPr>
    </w:p>
    <w:p w14:paraId="4E6FE15E" w14:textId="59C7181B"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2</w:t>
      </w:r>
      <w:r w:rsidR="00D06A27" w:rsidRPr="007A495F">
        <w:rPr>
          <w:rFonts w:eastAsia="Times New Roman" w:cstheme="minorHAnsi"/>
          <w:color w:val="000000" w:themeColor="text1"/>
          <w:sz w:val="22"/>
          <w:szCs w:val="22"/>
          <w:lang w:eastAsia="en-GB"/>
        </w:rPr>
        <w:t>5</w:t>
      </w:r>
      <w:r w:rsidRPr="007A495F">
        <w:rPr>
          <w:rFonts w:eastAsia="Times New Roman" w:cstheme="minorHAnsi"/>
          <w:color w:val="000000" w:themeColor="text1"/>
          <w:sz w:val="22"/>
          <w:szCs w:val="22"/>
          <w:lang w:eastAsia="en-GB"/>
        </w:rPr>
        <w:t xml:space="preserve">.  In the last 7 days, how many days did you drink at least one fizzy drink (e.g. coke, </w:t>
      </w:r>
      <w:proofErr w:type="spellStart"/>
      <w:r w:rsidRPr="007A495F">
        <w:rPr>
          <w:rFonts w:eastAsia="Times New Roman" w:cstheme="minorHAnsi"/>
          <w:color w:val="000000" w:themeColor="text1"/>
          <w:sz w:val="22"/>
          <w:szCs w:val="22"/>
          <w:lang w:eastAsia="en-GB"/>
        </w:rPr>
        <w:t>fanta</w:t>
      </w:r>
      <w:proofErr w:type="spellEnd"/>
      <w:r w:rsidRPr="007A495F">
        <w:rPr>
          <w:rFonts w:eastAsia="Times New Roman" w:cstheme="minorHAnsi"/>
          <w:color w:val="000000" w:themeColor="text1"/>
          <w:sz w:val="22"/>
          <w:szCs w:val="22"/>
          <w:lang w:eastAsia="en-GB"/>
        </w:rPr>
        <w:t>, sprite)</w:t>
      </w:r>
      <w:r w:rsidRPr="007A495F">
        <w:rPr>
          <w:rFonts w:eastAsia="Times New Roman" w:cstheme="minorHAnsi"/>
          <w:color w:val="000000" w:themeColor="text1"/>
          <w:sz w:val="22"/>
          <w:szCs w:val="22"/>
          <w:lang w:eastAsia="en-GB"/>
        </w:rPr>
        <w:br/>
        <w:t xml:space="preserve"> </w:t>
      </w:r>
      <w:r w:rsidRPr="007A495F">
        <w:rPr>
          <w:rFonts w:eastAsia="Times New Roman" w:cstheme="minorHAnsi"/>
          <w:i/>
          <w:iCs/>
          <w:color w:val="000000" w:themeColor="text1"/>
          <w:sz w:val="22"/>
          <w:szCs w:val="22"/>
          <w:lang w:eastAsia="en-GB"/>
        </w:rPr>
        <w:t>Mark only one oval.</w:t>
      </w:r>
    </w:p>
    <w:p w14:paraId="3525C0EB" w14:textId="77777777" w:rsidR="00DF301A" w:rsidRPr="007A495F" w:rsidRDefault="00DF301A" w:rsidP="00DF301A">
      <w:pPr>
        <w:contextualSpacing/>
        <w:rPr>
          <w:rFonts w:eastAsia="Times New Roman" w:cstheme="minorHAnsi"/>
          <w:color w:val="000000" w:themeColor="text1"/>
          <w:lang w:eastAsia="en-GB"/>
        </w:rPr>
      </w:pPr>
    </w:p>
    <w:p w14:paraId="0466D52F" w14:textId="77777777" w:rsidR="00DF301A" w:rsidRPr="007A495F" w:rsidRDefault="00DF301A" w:rsidP="00BA5810">
      <w:pPr>
        <w:numPr>
          <w:ilvl w:val="0"/>
          <w:numId w:val="1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0 days</w:t>
      </w:r>
    </w:p>
    <w:p w14:paraId="780D2F6F" w14:textId="77777777" w:rsidR="00DF301A" w:rsidRPr="007A495F" w:rsidRDefault="00DF301A" w:rsidP="00BA5810">
      <w:pPr>
        <w:numPr>
          <w:ilvl w:val="0"/>
          <w:numId w:val="1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2 days</w:t>
      </w:r>
    </w:p>
    <w:p w14:paraId="2CE19A7B" w14:textId="77777777" w:rsidR="00DF301A" w:rsidRPr="007A495F" w:rsidRDefault="00DF301A" w:rsidP="00BA5810">
      <w:pPr>
        <w:numPr>
          <w:ilvl w:val="0"/>
          <w:numId w:val="1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4 days</w:t>
      </w:r>
    </w:p>
    <w:p w14:paraId="65F01C8D" w14:textId="77777777" w:rsidR="00DF301A" w:rsidRPr="007A495F" w:rsidRDefault="00DF301A" w:rsidP="00BA5810">
      <w:pPr>
        <w:numPr>
          <w:ilvl w:val="0"/>
          <w:numId w:val="1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5-6 days</w:t>
      </w:r>
    </w:p>
    <w:p w14:paraId="47842C15" w14:textId="77777777" w:rsidR="00DF301A" w:rsidRPr="007A495F" w:rsidRDefault="00DF301A" w:rsidP="00BA5810">
      <w:pPr>
        <w:numPr>
          <w:ilvl w:val="0"/>
          <w:numId w:val="1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7 days</w:t>
      </w:r>
    </w:p>
    <w:p w14:paraId="349BF9D2" w14:textId="77777777" w:rsidR="00DF301A" w:rsidRPr="007A495F" w:rsidRDefault="00DF301A" w:rsidP="00DF301A">
      <w:pPr>
        <w:contextualSpacing/>
        <w:rPr>
          <w:rFonts w:eastAsia="Times New Roman" w:cstheme="minorHAnsi"/>
          <w:color w:val="000000" w:themeColor="text1"/>
          <w:lang w:eastAsia="en-GB"/>
        </w:rPr>
      </w:pPr>
    </w:p>
    <w:p w14:paraId="5ECBBF1C" w14:textId="58CF3C59"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2</w:t>
      </w:r>
      <w:r w:rsidR="00D06A27" w:rsidRPr="007A495F">
        <w:rPr>
          <w:rFonts w:eastAsia="Times New Roman" w:cstheme="minorHAnsi"/>
          <w:color w:val="000000" w:themeColor="text1"/>
          <w:sz w:val="22"/>
          <w:szCs w:val="22"/>
          <w:lang w:eastAsia="en-GB"/>
        </w:rPr>
        <w:t>6</w:t>
      </w:r>
      <w:r w:rsidRPr="007A495F">
        <w:rPr>
          <w:rFonts w:eastAsia="Times New Roman" w:cstheme="minorHAnsi"/>
          <w:color w:val="000000" w:themeColor="text1"/>
          <w:sz w:val="22"/>
          <w:szCs w:val="22"/>
          <w:lang w:eastAsia="en-GB"/>
        </w:rPr>
        <w:t>. In the last 7 days, how many days did you eat at least one sugary snack (e.g. chocolate bar, sweets)</w:t>
      </w:r>
      <w:r w:rsidRPr="007A495F">
        <w:rPr>
          <w:rFonts w:eastAsia="Times New Roman" w:cstheme="minorHAnsi"/>
          <w:color w:val="000000" w:themeColor="text1"/>
          <w:sz w:val="22"/>
          <w:szCs w:val="22"/>
          <w:lang w:eastAsia="en-GB"/>
        </w:rPr>
        <w:br/>
        <w:t xml:space="preserve"> </w:t>
      </w:r>
      <w:r w:rsidRPr="007A495F">
        <w:rPr>
          <w:rFonts w:eastAsia="Times New Roman" w:cstheme="minorHAnsi"/>
          <w:i/>
          <w:iCs/>
          <w:color w:val="000000" w:themeColor="text1"/>
          <w:sz w:val="22"/>
          <w:szCs w:val="22"/>
          <w:lang w:eastAsia="en-GB"/>
        </w:rPr>
        <w:t>Mark only one oval.</w:t>
      </w:r>
    </w:p>
    <w:p w14:paraId="496F7C7F" w14:textId="77777777" w:rsidR="00DF301A" w:rsidRPr="007A495F" w:rsidRDefault="00DF301A" w:rsidP="00DF301A">
      <w:pPr>
        <w:contextualSpacing/>
        <w:rPr>
          <w:rFonts w:eastAsia="Times New Roman" w:cstheme="minorHAnsi"/>
          <w:color w:val="000000" w:themeColor="text1"/>
          <w:lang w:eastAsia="en-GB"/>
        </w:rPr>
      </w:pPr>
    </w:p>
    <w:p w14:paraId="5508007B" w14:textId="77777777" w:rsidR="00DF301A" w:rsidRPr="007A495F" w:rsidRDefault="00DF301A" w:rsidP="00BA5810">
      <w:pPr>
        <w:numPr>
          <w:ilvl w:val="0"/>
          <w:numId w:val="1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0 days</w:t>
      </w:r>
    </w:p>
    <w:p w14:paraId="2F07618D" w14:textId="77777777" w:rsidR="00DF301A" w:rsidRPr="007A495F" w:rsidRDefault="00DF301A" w:rsidP="00BA5810">
      <w:pPr>
        <w:numPr>
          <w:ilvl w:val="0"/>
          <w:numId w:val="1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2 days</w:t>
      </w:r>
    </w:p>
    <w:p w14:paraId="49362328" w14:textId="77777777" w:rsidR="00DF301A" w:rsidRPr="007A495F" w:rsidRDefault="00DF301A" w:rsidP="00BA5810">
      <w:pPr>
        <w:numPr>
          <w:ilvl w:val="0"/>
          <w:numId w:val="1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4 days</w:t>
      </w:r>
    </w:p>
    <w:p w14:paraId="3CEF9391" w14:textId="77777777" w:rsidR="00DF301A" w:rsidRPr="007A495F" w:rsidRDefault="00DF301A" w:rsidP="00BA5810">
      <w:pPr>
        <w:numPr>
          <w:ilvl w:val="0"/>
          <w:numId w:val="1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5-6 days</w:t>
      </w:r>
    </w:p>
    <w:p w14:paraId="4DFCF9F1" w14:textId="77777777" w:rsidR="00DF301A" w:rsidRPr="007A495F" w:rsidRDefault="00DF301A" w:rsidP="00BA5810">
      <w:pPr>
        <w:numPr>
          <w:ilvl w:val="0"/>
          <w:numId w:val="1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7 days</w:t>
      </w:r>
    </w:p>
    <w:p w14:paraId="7D0D6B56" w14:textId="77777777" w:rsidR="00DF301A" w:rsidRPr="007A495F" w:rsidRDefault="00DF301A" w:rsidP="00DF301A">
      <w:pPr>
        <w:contextualSpacing/>
        <w:rPr>
          <w:rFonts w:eastAsia="Times New Roman" w:cstheme="minorHAnsi"/>
          <w:color w:val="000000" w:themeColor="text1"/>
          <w:lang w:eastAsia="en-GB"/>
        </w:rPr>
      </w:pPr>
    </w:p>
    <w:p w14:paraId="06DBCBD0" w14:textId="54FB12AE"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2</w:t>
      </w:r>
      <w:r w:rsidR="00D06A27" w:rsidRPr="007A495F">
        <w:rPr>
          <w:rFonts w:eastAsia="Times New Roman" w:cstheme="minorHAnsi"/>
          <w:color w:val="000000" w:themeColor="text1"/>
          <w:sz w:val="22"/>
          <w:szCs w:val="22"/>
          <w:lang w:eastAsia="en-GB"/>
        </w:rPr>
        <w:t>7</w:t>
      </w:r>
      <w:r w:rsidRPr="007A495F">
        <w:rPr>
          <w:rFonts w:eastAsia="Times New Roman" w:cstheme="minorHAnsi"/>
          <w:color w:val="000000" w:themeColor="text1"/>
          <w:sz w:val="22"/>
          <w:szCs w:val="22"/>
          <w:lang w:eastAsia="en-GB"/>
        </w:rPr>
        <w:t xml:space="preserve">. In the last 7 days, how many days did you eat take away foods (e.g. </w:t>
      </w:r>
      <w:r w:rsidR="0063052B" w:rsidRPr="007A495F">
        <w:rPr>
          <w:rFonts w:eastAsia="Times New Roman" w:cstheme="minorHAnsi"/>
          <w:color w:val="000000" w:themeColor="text1"/>
          <w:sz w:val="22"/>
          <w:szCs w:val="22"/>
          <w:lang w:eastAsia="en-GB"/>
        </w:rPr>
        <w:t>C</w:t>
      </w:r>
      <w:r w:rsidRPr="007A495F">
        <w:rPr>
          <w:rFonts w:eastAsia="Times New Roman" w:cstheme="minorHAnsi"/>
          <w:color w:val="000000" w:themeColor="text1"/>
          <w:sz w:val="22"/>
          <w:szCs w:val="22"/>
          <w:lang w:eastAsia="en-GB"/>
        </w:rPr>
        <w:t>hinese</w:t>
      </w:r>
      <w:r w:rsidR="0063052B" w:rsidRPr="007A495F">
        <w:rPr>
          <w:rFonts w:eastAsia="Times New Roman" w:cstheme="minorHAnsi"/>
          <w:color w:val="000000" w:themeColor="text1"/>
          <w:sz w:val="22"/>
          <w:szCs w:val="22"/>
          <w:lang w:eastAsia="en-GB"/>
        </w:rPr>
        <w:t xml:space="preserve"> takeaway</w:t>
      </w:r>
      <w:r w:rsidRPr="007A495F">
        <w:rPr>
          <w:rFonts w:eastAsia="Times New Roman" w:cstheme="minorHAnsi"/>
          <w:color w:val="000000" w:themeColor="text1"/>
          <w:sz w:val="22"/>
          <w:szCs w:val="22"/>
          <w:lang w:eastAsia="en-GB"/>
        </w:rPr>
        <w:t>)</w:t>
      </w:r>
    </w:p>
    <w:p w14:paraId="3926B0EC"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w:t>
      </w:r>
    </w:p>
    <w:p w14:paraId="1C5E16B8" w14:textId="77777777" w:rsidR="00DF301A" w:rsidRPr="007A495F" w:rsidRDefault="00DF301A" w:rsidP="00DF301A">
      <w:pPr>
        <w:contextualSpacing/>
        <w:rPr>
          <w:rFonts w:eastAsia="Times New Roman" w:cstheme="minorHAnsi"/>
          <w:color w:val="000000" w:themeColor="text1"/>
          <w:lang w:eastAsia="en-GB"/>
        </w:rPr>
      </w:pPr>
    </w:p>
    <w:p w14:paraId="609A412C" w14:textId="77777777" w:rsidR="00DF301A" w:rsidRPr="007A495F" w:rsidRDefault="00DF301A" w:rsidP="00BA5810">
      <w:pPr>
        <w:numPr>
          <w:ilvl w:val="0"/>
          <w:numId w:val="20"/>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0 days</w:t>
      </w:r>
    </w:p>
    <w:p w14:paraId="18C314E5" w14:textId="77777777" w:rsidR="00DF301A" w:rsidRPr="007A495F" w:rsidRDefault="00DF301A" w:rsidP="00BA5810">
      <w:pPr>
        <w:numPr>
          <w:ilvl w:val="0"/>
          <w:numId w:val="20"/>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lastRenderedPageBreak/>
        <w:t>1-2 days</w:t>
      </w:r>
    </w:p>
    <w:p w14:paraId="0F055BDA" w14:textId="77777777" w:rsidR="00DF301A" w:rsidRPr="007A495F" w:rsidRDefault="00DF301A" w:rsidP="00BA5810">
      <w:pPr>
        <w:numPr>
          <w:ilvl w:val="0"/>
          <w:numId w:val="20"/>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4 days</w:t>
      </w:r>
    </w:p>
    <w:p w14:paraId="5BA178AF" w14:textId="77777777" w:rsidR="00DF301A" w:rsidRPr="007A495F" w:rsidRDefault="00DF301A" w:rsidP="00BA5810">
      <w:pPr>
        <w:numPr>
          <w:ilvl w:val="0"/>
          <w:numId w:val="20"/>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5-6 days</w:t>
      </w:r>
    </w:p>
    <w:p w14:paraId="5C9FBE25" w14:textId="77777777" w:rsidR="00DF301A" w:rsidRPr="007A495F" w:rsidRDefault="00DF301A" w:rsidP="00BA5810">
      <w:pPr>
        <w:numPr>
          <w:ilvl w:val="0"/>
          <w:numId w:val="20"/>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7 days</w:t>
      </w:r>
    </w:p>
    <w:p w14:paraId="774E72D8"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1798CDC5"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5C1AB770" w14:textId="417BC65B" w:rsidR="00DF301A" w:rsidRPr="007A495F" w:rsidRDefault="00DF301A" w:rsidP="00DF301A">
      <w:pPr>
        <w:spacing w:before="360" w:after="120"/>
        <w:contextualSpacing/>
        <w:outlineLvl w:val="1"/>
        <w:rPr>
          <w:rFonts w:eastAsia="Times New Roman" w:cstheme="minorHAnsi"/>
          <w:b/>
          <w:bCs/>
          <w:color w:val="000000" w:themeColor="text1"/>
          <w:sz w:val="36"/>
          <w:szCs w:val="36"/>
          <w:lang w:eastAsia="en-GB"/>
        </w:rPr>
      </w:pPr>
      <w:r w:rsidRPr="007A495F">
        <w:rPr>
          <w:rFonts w:eastAsia="Times New Roman" w:cstheme="minorHAnsi"/>
          <w:color w:val="000000" w:themeColor="text1"/>
          <w:lang w:eastAsia="en-GB"/>
        </w:rPr>
        <w:t>ACTIVITY</w:t>
      </w:r>
      <w:r w:rsidR="00154617" w:rsidRPr="007A495F">
        <w:rPr>
          <w:rFonts w:eastAsia="Times New Roman" w:cstheme="minorHAnsi"/>
          <w:color w:val="000000" w:themeColor="text1"/>
          <w:lang w:eastAsia="en-GB"/>
        </w:rPr>
        <w:t xml:space="preserve"> AND YOUR AREA</w:t>
      </w:r>
    </w:p>
    <w:p w14:paraId="6B358125" w14:textId="7EA853BC" w:rsidR="00F037D4" w:rsidRPr="007A495F" w:rsidRDefault="00F037D4" w:rsidP="00DF301A">
      <w:pPr>
        <w:contextualSpacing/>
        <w:rPr>
          <w:rFonts w:eastAsia="Times New Roman" w:cstheme="minorHAnsi"/>
          <w:i/>
          <w:iCs/>
          <w:color w:val="000000" w:themeColor="text1"/>
          <w:sz w:val="22"/>
          <w:szCs w:val="22"/>
          <w:lang w:eastAsia="en-GB"/>
        </w:rPr>
      </w:pPr>
    </w:p>
    <w:p w14:paraId="3AAE2001" w14:textId="7000ACFC" w:rsidR="00F037D4" w:rsidRPr="007A495F" w:rsidRDefault="00154617" w:rsidP="00F037D4">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28</w:t>
      </w:r>
      <w:r w:rsidR="00F037D4" w:rsidRPr="007A495F">
        <w:rPr>
          <w:rFonts w:eastAsia="Times New Roman" w:cstheme="minorHAnsi"/>
          <w:color w:val="000000" w:themeColor="text1"/>
          <w:sz w:val="22"/>
          <w:szCs w:val="22"/>
          <w:lang w:eastAsia="en-GB"/>
        </w:rPr>
        <w:t>. On a scale of 0 to 10 (0 being not very safe and 10 being very safe), how safe do you feel playing in your area?</w:t>
      </w:r>
    </w:p>
    <w:p w14:paraId="450EA61F" w14:textId="77777777" w:rsidR="00F037D4" w:rsidRPr="007A495F" w:rsidRDefault="00F037D4" w:rsidP="00F037D4">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w:t>
      </w:r>
    </w:p>
    <w:p w14:paraId="5E07D258" w14:textId="77777777" w:rsidR="00F037D4" w:rsidRPr="007A495F" w:rsidRDefault="00F037D4" w:rsidP="00F037D4">
      <w:pPr>
        <w:contextualSpacing/>
        <w:rPr>
          <w:rFonts w:eastAsia="Times New Roman" w:cstheme="minorHAnsi"/>
          <w:color w:val="000000" w:themeColor="text1"/>
          <w:lang w:eastAsia="en-GB"/>
        </w:rPr>
      </w:pPr>
    </w:p>
    <w:p w14:paraId="6D1D6710" w14:textId="77777777" w:rsidR="00F037D4" w:rsidRPr="007A495F" w:rsidRDefault="00F037D4" w:rsidP="00F037D4">
      <w:pPr>
        <w:numPr>
          <w:ilvl w:val="0"/>
          <w:numId w:val="5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0</w:t>
      </w:r>
    </w:p>
    <w:p w14:paraId="1C07BCA3" w14:textId="77777777" w:rsidR="00F037D4" w:rsidRPr="007A495F" w:rsidRDefault="00F037D4" w:rsidP="00F037D4">
      <w:pPr>
        <w:numPr>
          <w:ilvl w:val="0"/>
          <w:numId w:val="5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w:t>
      </w:r>
    </w:p>
    <w:p w14:paraId="6FDC7B60" w14:textId="77777777" w:rsidR="00F037D4" w:rsidRPr="007A495F" w:rsidRDefault="00F037D4" w:rsidP="00F037D4">
      <w:pPr>
        <w:numPr>
          <w:ilvl w:val="0"/>
          <w:numId w:val="5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w:t>
      </w:r>
    </w:p>
    <w:p w14:paraId="7875FA9F" w14:textId="77777777" w:rsidR="00F037D4" w:rsidRPr="007A495F" w:rsidRDefault="00F037D4" w:rsidP="00F037D4">
      <w:pPr>
        <w:numPr>
          <w:ilvl w:val="0"/>
          <w:numId w:val="5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w:t>
      </w:r>
    </w:p>
    <w:p w14:paraId="611CA391" w14:textId="77777777" w:rsidR="00F037D4" w:rsidRPr="007A495F" w:rsidRDefault="00F037D4" w:rsidP="00F037D4">
      <w:pPr>
        <w:numPr>
          <w:ilvl w:val="0"/>
          <w:numId w:val="5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4</w:t>
      </w:r>
    </w:p>
    <w:p w14:paraId="22BBCA9E" w14:textId="77777777" w:rsidR="00F037D4" w:rsidRPr="007A495F" w:rsidRDefault="00F037D4" w:rsidP="00F037D4">
      <w:pPr>
        <w:numPr>
          <w:ilvl w:val="0"/>
          <w:numId w:val="5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5</w:t>
      </w:r>
    </w:p>
    <w:p w14:paraId="1958DA2E" w14:textId="77777777" w:rsidR="00F037D4" w:rsidRPr="007A495F" w:rsidRDefault="00F037D4" w:rsidP="00F037D4">
      <w:pPr>
        <w:numPr>
          <w:ilvl w:val="0"/>
          <w:numId w:val="5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6</w:t>
      </w:r>
    </w:p>
    <w:p w14:paraId="00B6D4D5" w14:textId="77777777" w:rsidR="00F037D4" w:rsidRPr="007A495F" w:rsidRDefault="00F037D4" w:rsidP="00F037D4">
      <w:pPr>
        <w:numPr>
          <w:ilvl w:val="0"/>
          <w:numId w:val="5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7</w:t>
      </w:r>
    </w:p>
    <w:p w14:paraId="010F92C0" w14:textId="77777777" w:rsidR="00F037D4" w:rsidRPr="007A495F" w:rsidRDefault="00F037D4" w:rsidP="00F037D4">
      <w:pPr>
        <w:numPr>
          <w:ilvl w:val="0"/>
          <w:numId w:val="5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8</w:t>
      </w:r>
    </w:p>
    <w:p w14:paraId="4D7D7909" w14:textId="77777777" w:rsidR="00F037D4" w:rsidRPr="007A495F" w:rsidRDefault="00F037D4" w:rsidP="00F037D4">
      <w:pPr>
        <w:numPr>
          <w:ilvl w:val="0"/>
          <w:numId w:val="5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9</w:t>
      </w:r>
    </w:p>
    <w:p w14:paraId="619936D4" w14:textId="77777777" w:rsidR="00F037D4" w:rsidRPr="007A495F" w:rsidRDefault="00F037D4" w:rsidP="00F037D4">
      <w:pPr>
        <w:numPr>
          <w:ilvl w:val="0"/>
          <w:numId w:val="5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0</w:t>
      </w:r>
    </w:p>
    <w:p w14:paraId="4DD94B77" w14:textId="77777777" w:rsidR="00F037D4" w:rsidRPr="007A495F" w:rsidRDefault="00F037D4" w:rsidP="00F037D4">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2430F604" w14:textId="545A4F58" w:rsidR="00F037D4" w:rsidRPr="007A495F" w:rsidRDefault="00154617" w:rsidP="00F037D4">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29</w:t>
      </w:r>
      <w:r w:rsidR="00F037D4" w:rsidRPr="007A495F">
        <w:rPr>
          <w:rFonts w:eastAsia="Times New Roman" w:cstheme="minorHAnsi"/>
          <w:color w:val="000000" w:themeColor="text1"/>
          <w:sz w:val="22"/>
          <w:szCs w:val="22"/>
          <w:lang w:eastAsia="en-GB"/>
        </w:rPr>
        <w:t>. From your house, can you easily walk to a park (for example a field, grassy area)?</w:t>
      </w:r>
    </w:p>
    <w:p w14:paraId="055AAC82" w14:textId="77777777" w:rsidR="00F037D4" w:rsidRPr="007A495F" w:rsidRDefault="00F037D4" w:rsidP="00F037D4">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w:t>
      </w:r>
      <w:r w:rsidRPr="007A495F">
        <w:rPr>
          <w:rFonts w:eastAsia="Times New Roman" w:cstheme="minorHAnsi"/>
          <w:i/>
          <w:iCs/>
          <w:color w:val="000000" w:themeColor="text1"/>
          <w:sz w:val="22"/>
          <w:szCs w:val="22"/>
          <w:lang w:eastAsia="en-GB"/>
        </w:rPr>
        <w:br/>
      </w:r>
    </w:p>
    <w:p w14:paraId="02989B6C" w14:textId="77777777" w:rsidR="00F037D4" w:rsidRPr="007A495F" w:rsidRDefault="00F037D4" w:rsidP="00F037D4">
      <w:pPr>
        <w:numPr>
          <w:ilvl w:val="0"/>
          <w:numId w:val="5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Yes</w:t>
      </w:r>
    </w:p>
    <w:p w14:paraId="338F2772" w14:textId="77777777" w:rsidR="00F037D4" w:rsidRPr="007A495F" w:rsidRDefault="00F037D4" w:rsidP="00F037D4">
      <w:pPr>
        <w:numPr>
          <w:ilvl w:val="0"/>
          <w:numId w:val="5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o</w:t>
      </w:r>
    </w:p>
    <w:p w14:paraId="15E91683" w14:textId="77777777" w:rsidR="00F037D4" w:rsidRPr="007A495F" w:rsidRDefault="00F037D4" w:rsidP="00F037D4">
      <w:pPr>
        <w:contextualSpacing/>
        <w:rPr>
          <w:rFonts w:eastAsia="Times New Roman" w:cstheme="minorHAnsi"/>
          <w:color w:val="000000" w:themeColor="text1"/>
          <w:lang w:eastAsia="en-GB"/>
        </w:rPr>
      </w:pPr>
    </w:p>
    <w:p w14:paraId="2A115EC2" w14:textId="2B2EEBFB" w:rsidR="00F037D4" w:rsidRPr="007A495F" w:rsidRDefault="00F037D4" w:rsidP="00F037D4">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3</w:t>
      </w:r>
      <w:r w:rsidR="00154617" w:rsidRPr="007A495F">
        <w:rPr>
          <w:rFonts w:eastAsia="Times New Roman" w:cstheme="minorHAnsi"/>
          <w:color w:val="000000" w:themeColor="text1"/>
          <w:sz w:val="22"/>
          <w:szCs w:val="22"/>
          <w:lang w:eastAsia="en-GB"/>
        </w:rPr>
        <w:t>0</w:t>
      </w:r>
      <w:r w:rsidRPr="007A495F">
        <w:rPr>
          <w:rFonts w:eastAsia="Times New Roman" w:cstheme="minorHAnsi"/>
          <w:color w:val="000000" w:themeColor="text1"/>
          <w:sz w:val="22"/>
          <w:szCs w:val="22"/>
          <w:lang w:eastAsia="en-GB"/>
        </w:rPr>
        <w:t>. From your house, can you easily walk to somewhere you can play?</w:t>
      </w:r>
      <w:r w:rsidRPr="007A495F">
        <w:rPr>
          <w:rFonts w:eastAsia="Times New Roman" w:cstheme="minorHAnsi"/>
          <w:color w:val="000000" w:themeColor="text1"/>
          <w:sz w:val="22"/>
          <w:szCs w:val="22"/>
          <w:lang w:eastAsia="en-GB"/>
        </w:rPr>
        <w:br/>
        <w:t xml:space="preserve"> </w:t>
      </w:r>
      <w:r w:rsidRPr="007A495F">
        <w:rPr>
          <w:rFonts w:eastAsia="Times New Roman" w:cstheme="minorHAnsi"/>
          <w:i/>
          <w:iCs/>
          <w:color w:val="000000" w:themeColor="text1"/>
          <w:sz w:val="22"/>
          <w:szCs w:val="22"/>
          <w:lang w:eastAsia="en-GB"/>
        </w:rPr>
        <w:t>Mark only one oval.</w:t>
      </w:r>
      <w:r w:rsidRPr="007A495F">
        <w:rPr>
          <w:rFonts w:eastAsia="Times New Roman" w:cstheme="minorHAnsi"/>
          <w:i/>
          <w:iCs/>
          <w:color w:val="000000" w:themeColor="text1"/>
          <w:sz w:val="22"/>
          <w:szCs w:val="22"/>
          <w:lang w:eastAsia="en-GB"/>
        </w:rPr>
        <w:br/>
        <w:t> </w:t>
      </w:r>
    </w:p>
    <w:p w14:paraId="776CF0AB" w14:textId="77777777" w:rsidR="00F037D4" w:rsidRPr="007A495F" w:rsidRDefault="00F037D4" w:rsidP="00F037D4">
      <w:pPr>
        <w:numPr>
          <w:ilvl w:val="0"/>
          <w:numId w:val="5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Yes</w:t>
      </w:r>
    </w:p>
    <w:p w14:paraId="2959D92B" w14:textId="77777777" w:rsidR="00F037D4" w:rsidRPr="007A495F" w:rsidRDefault="00F037D4" w:rsidP="00F037D4">
      <w:pPr>
        <w:numPr>
          <w:ilvl w:val="0"/>
          <w:numId w:val="5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o</w:t>
      </w:r>
    </w:p>
    <w:p w14:paraId="76ED02A3" w14:textId="77777777" w:rsidR="00F037D4" w:rsidRPr="007A495F" w:rsidRDefault="00F037D4" w:rsidP="00F037D4">
      <w:pPr>
        <w:contextualSpacing/>
        <w:rPr>
          <w:rFonts w:eastAsia="Times New Roman" w:cstheme="minorHAnsi"/>
          <w:color w:val="000000" w:themeColor="text1"/>
          <w:lang w:eastAsia="en-GB"/>
        </w:rPr>
      </w:pPr>
    </w:p>
    <w:p w14:paraId="7D8B1402" w14:textId="46E6FAA5" w:rsidR="00F037D4" w:rsidRPr="007A495F" w:rsidRDefault="00F037D4" w:rsidP="00F037D4">
      <w:p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w:t>
      </w:r>
      <w:r w:rsidR="00154617" w:rsidRPr="007A495F">
        <w:rPr>
          <w:rFonts w:eastAsia="Times New Roman" w:cstheme="minorHAnsi"/>
          <w:color w:val="000000" w:themeColor="text1"/>
          <w:sz w:val="22"/>
          <w:szCs w:val="22"/>
          <w:lang w:eastAsia="en-GB"/>
        </w:rPr>
        <w:t>1.</w:t>
      </w:r>
      <w:r w:rsidRPr="007A495F">
        <w:rPr>
          <w:rFonts w:eastAsia="Times New Roman" w:cstheme="minorHAnsi"/>
          <w:color w:val="000000" w:themeColor="text1"/>
          <w:sz w:val="22"/>
          <w:szCs w:val="22"/>
          <w:lang w:eastAsia="en-GB"/>
        </w:rPr>
        <w:t xml:space="preserve"> Do you have a garden?</w:t>
      </w:r>
    </w:p>
    <w:p w14:paraId="5B8B8709" w14:textId="77777777" w:rsidR="00F037D4" w:rsidRPr="007A495F" w:rsidRDefault="00F037D4" w:rsidP="00F037D4">
      <w:pPr>
        <w:textAlignment w:val="baseline"/>
        <w:rPr>
          <w:rFonts w:eastAsia="Times New Roman" w:cstheme="minorHAnsi"/>
          <w:color w:val="000000" w:themeColor="text1"/>
          <w:sz w:val="22"/>
          <w:szCs w:val="22"/>
          <w:lang w:eastAsia="en-GB"/>
        </w:rPr>
      </w:pPr>
    </w:p>
    <w:p w14:paraId="12C85D48" w14:textId="77777777" w:rsidR="00F037D4" w:rsidRPr="007A495F" w:rsidRDefault="00F037D4" w:rsidP="00F037D4">
      <w:pPr>
        <w:pStyle w:val="ListParagraph"/>
        <w:numPr>
          <w:ilvl w:val="0"/>
          <w:numId w:val="61"/>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Yes</w:t>
      </w:r>
    </w:p>
    <w:p w14:paraId="2BAF540C" w14:textId="77777777" w:rsidR="00F037D4" w:rsidRPr="007A495F" w:rsidRDefault="00F037D4" w:rsidP="00F037D4">
      <w:pPr>
        <w:pStyle w:val="ListParagraph"/>
        <w:numPr>
          <w:ilvl w:val="0"/>
          <w:numId w:val="61"/>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o</w:t>
      </w:r>
    </w:p>
    <w:p w14:paraId="7FCD673C" w14:textId="05FE71C5" w:rsidR="00D06A27" w:rsidRPr="007A495F" w:rsidRDefault="00D06A27" w:rsidP="00D06A27">
      <w:pPr>
        <w:contextualSpacing/>
        <w:textAlignment w:val="baseline"/>
        <w:rPr>
          <w:rFonts w:eastAsia="Times New Roman" w:cstheme="minorHAnsi"/>
          <w:color w:val="000000" w:themeColor="text1"/>
          <w:sz w:val="22"/>
          <w:szCs w:val="22"/>
          <w:lang w:eastAsia="en-GB"/>
        </w:rPr>
      </w:pPr>
    </w:p>
    <w:p w14:paraId="0D5F478B" w14:textId="567ACED8" w:rsidR="00D06A27" w:rsidRPr="007A495F" w:rsidRDefault="00F037D4" w:rsidP="00D06A27">
      <w:p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w:t>
      </w:r>
      <w:r w:rsidR="00154617" w:rsidRPr="007A495F">
        <w:rPr>
          <w:rFonts w:eastAsia="Times New Roman" w:cstheme="minorHAnsi"/>
          <w:color w:val="000000" w:themeColor="text1"/>
          <w:sz w:val="22"/>
          <w:szCs w:val="22"/>
          <w:lang w:eastAsia="en-GB"/>
        </w:rPr>
        <w:t>2</w:t>
      </w:r>
      <w:r w:rsidR="00D06A27" w:rsidRPr="007A495F">
        <w:rPr>
          <w:rFonts w:eastAsia="Times New Roman" w:cstheme="minorHAnsi"/>
          <w:color w:val="000000" w:themeColor="text1"/>
          <w:sz w:val="22"/>
          <w:szCs w:val="22"/>
          <w:lang w:eastAsia="en-GB"/>
        </w:rPr>
        <w:t>. How often do you go out to play</w:t>
      </w:r>
      <w:r w:rsidR="008228ED" w:rsidRPr="007A495F">
        <w:rPr>
          <w:rFonts w:eastAsia="Times New Roman" w:cstheme="minorHAnsi"/>
          <w:color w:val="000000" w:themeColor="text1"/>
          <w:sz w:val="22"/>
          <w:szCs w:val="22"/>
          <w:lang w:eastAsia="en-GB"/>
        </w:rPr>
        <w:t xml:space="preserve"> outside</w:t>
      </w:r>
      <w:r w:rsidR="00D06A27" w:rsidRPr="007A495F">
        <w:rPr>
          <w:rFonts w:eastAsia="Times New Roman" w:cstheme="minorHAnsi"/>
          <w:color w:val="000000" w:themeColor="text1"/>
          <w:sz w:val="22"/>
          <w:szCs w:val="22"/>
          <w:lang w:eastAsia="en-GB"/>
        </w:rPr>
        <w:t>?</w:t>
      </w:r>
    </w:p>
    <w:p w14:paraId="6693B6E9" w14:textId="59ABAE82" w:rsidR="00D06A27" w:rsidRPr="007A495F" w:rsidRDefault="00D06A27" w:rsidP="00D06A27">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w:t>
      </w:r>
    </w:p>
    <w:p w14:paraId="2A52842D" w14:textId="77777777" w:rsidR="00D06A27" w:rsidRPr="007A495F" w:rsidRDefault="00D06A27" w:rsidP="00D06A27">
      <w:pPr>
        <w:contextualSpacing/>
        <w:rPr>
          <w:rFonts w:eastAsia="Times New Roman" w:cstheme="minorHAnsi"/>
          <w:color w:val="000000" w:themeColor="text1"/>
          <w:lang w:eastAsia="en-GB"/>
        </w:rPr>
      </w:pPr>
    </w:p>
    <w:p w14:paraId="39910E33" w14:textId="4A83685E" w:rsidR="00D06A27" w:rsidRPr="007A495F" w:rsidRDefault="00D06A27" w:rsidP="00D06A27">
      <w:pPr>
        <w:pStyle w:val="ListParagraph"/>
        <w:numPr>
          <w:ilvl w:val="0"/>
          <w:numId w:val="62"/>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Most days</w:t>
      </w:r>
    </w:p>
    <w:p w14:paraId="2E47C4F4" w14:textId="4BD58EBD" w:rsidR="00D06A27" w:rsidRPr="007A495F" w:rsidRDefault="00D06A27" w:rsidP="00D06A27">
      <w:pPr>
        <w:pStyle w:val="ListParagraph"/>
        <w:numPr>
          <w:ilvl w:val="0"/>
          <w:numId w:val="62"/>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 xml:space="preserve">A few days each week </w:t>
      </w:r>
    </w:p>
    <w:p w14:paraId="5AD1B696" w14:textId="64DF1968" w:rsidR="00D06A27" w:rsidRPr="007A495F" w:rsidRDefault="00D06A27" w:rsidP="00D06A27">
      <w:pPr>
        <w:pStyle w:val="ListParagraph"/>
        <w:numPr>
          <w:ilvl w:val="0"/>
          <w:numId w:val="62"/>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Hardly ever</w:t>
      </w:r>
    </w:p>
    <w:p w14:paraId="5DDE8B83" w14:textId="5FEBB9C4" w:rsidR="00D06A27" w:rsidRPr="007A495F" w:rsidRDefault="00D06A27" w:rsidP="00D06A27">
      <w:pPr>
        <w:pStyle w:val="ListParagraph"/>
        <w:numPr>
          <w:ilvl w:val="0"/>
          <w:numId w:val="62"/>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I don’t play</w:t>
      </w:r>
    </w:p>
    <w:p w14:paraId="714280FF" w14:textId="4E9555A3" w:rsidR="00D06A27" w:rsidRPr="007A495F" w:rsidRDefault="00D06A27" w:rsidP="00D06A27">
      <w:pPr>
        <w:textAlignment w:val="baseline"/>
        <w:rPr>
          <w:rFonts w:eastAsia="Times New Roman" w:cstheme="minorHAnsi"/>
          <w:color w:val="000000" w:themeColor="text1"/>
          <w:sz w:val="22"/>
          <w:szCs w:val="22"/>
          <w:lang w:eastAsia="en-GB"/>
        </w:rPr>
      </w:pPr>
    </w:p>
    <w:p w14:paraId="52032BA6" w14:textId="61BC4654" w:rsidR="00D06A27" w:rsidRPr="007A495F" w:rsidRDefault="00D06A27" w:rsidP="00D06A27">
      <w:p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w:t>
      </w:r>
      <w:r w:rsidR="00154617" w:rsidRPr="007A495F">
        <w:rPr>
          <w:rFonts w:eastAsia="Times New Roman" w:cstheme="minorHAnsi"/>
          <w:color w:val="000000" w:themeColor="text1"/>
          <w:sz w:val="22"/>
          <w:szCs w:val="22"/>
          <w:lang w:eastAsia="en-GB"/>
        </w:rPr>
        <w:t>3</w:t>
      </w:r>
      <w:r w:rsidRPr="007A495F">
        <w:rPr>
          <w:rFonts w:eastAsia="Times New Roman" w:cstheme="minorHAnsi"/>
          <w:color w:val="000000" w:themeColor="text1"/>
          <w:sz w:val="22"/>
          <w:szCs w:val="22"/>
          <w:lang w:eastAsia="en-GB"/>
        </w:rPr>
        <w:t>. Do you have enough time for play?</w:t>
      </w:r>
    </w:p>
    <w:p w14:paraId="047E48A2" w14:textId="77777777" w:rsidR="00D06A27" w:rsidRPr="007A495F" w:rsidRDefault="00D06A27" w:rsidP="00D06A27">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lastRenderedPageBreak/>
        <w:t>Mark only one oval.</w:t>
      </w:r>
    </w:p>
    <w:p w14:paraId="62056847" w14:textId="77777777" w:rsidR="00D06A27" w:rsidRPr="007A495F" w:rsidRDefault="00D06A27" w:rsidP="00D06A27">
      <w:pPr>
        <w:textAlignment w:val="baseline"/>
        <w:rPr>
          <w:rFonts w:eastAsia="Times New Roman" w:cstheme="minorHAnsi"/>
          <w:color w:val="000000" w:themeColor="text1"/>
          <w:sz w:val="22"/>
          <w:szCs w:val="22"/>
          <w:lang w:eastAsia="en-GB"/>
        </w:rPr>
      </w:pPr>
    </w:p>
    <w:p w14:paraId="7258CAE9" w14:textId="7C367372" w:rsidR="00D06A27" w:rsidRPr="007A495F" w:rsidRDefault="00D06A27" w:rsidP="00D06A27">
      <w:pPr>
        <w:pStyle w:val="ListParagraph"/>
        <w:numPr>
          <w:ilvl w:val="0"/>
          <w:numId w:val="63"/>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Yes, I have loads</w:t>
      </w:r>
    </w:p>
    <w:p w14:paraId="4FF7C9F5" w14:textId="36DD4188" w:rsidR="00D06A27" w:rsidRPr="007A495F" w:rsidRDefault="00D06A27" w:rsidP="00D06A27">
      <w:pPr>
        <w:pStyle w:val="ListParagraph"/>
        <w:numPr>
          <w:ilvl w:val="0"/>
          <w:numId w:val="63"/>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Yes, it’s just about enough</w:t>
      </w:r>
    </w:p>
    <w:p w14:paraId="2C8CBCBE" w14:textId="1B672F83" w:rsidR="00D06A27" w:rsidRPr="007A495F" w:rsidRDefault="00D06A27" w:rsidP="00D06A27">
      <w:pPr>
        <w:pStyle w:val="ListParagraph"/>
        <w:numPr>
          <w:ilvl w:val="0"/>
          <w:numId w:val="63"/>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o, I would like to have a bit more</w:t>
      </w:r>
    </w:p>
    <w:p w14:paraId="609662E5" w14:textId="6127DCBD" w:rsidR="00D06A27" w:rsidRPr="007A495F" w:rsidRDefault="00D06A27" w:rsidP="00D06A27">
      <w:pPr>
        <w:pStyle w:val="ListParagraph"/>
        <w:numPr>
          <w:ilvl w:val="0"/>
          <w:numId w:val="63"/>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o, I need a lot more</w:t>
      </w:r>
    </w:p>
    <w:p w14:paraId="514C32CC" w14:textId="6C1CE2F5" w:rsidR="00D06A27" w:rsidRPr="007A495F" w:rsidRDefault="00D06A27" w:rsidP="00D06A27">
      <w:pPr>
        <w:textAlignment w:val="baseline"/>
        <w:rPr>
          <w:rFonts w:eastAsia="Times New Roman" w:cstheme="minorHAnsi"/>
          <w:color w:val="000000" w:themeColor="text1"/>
          <w:sz w:val="22"/>
          <w:szCs w:val="22"/>
          <w:lang w:eastAsia="en-GB"/>
        </w:rPr>
      </w:pPr>
    </w:p>
    <w:p w14:paraId="2B3BC7EB" w14:textId="35922004" w:rsidR="00D06A27" w:rsidRPr="007A495F" w:rsidRDefault="00D06A27" w:rsidP="00D06A27">
      <w:p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w:t>
      </w:r>
      <w:r w:rsidR="00154617" w:rsidRPr="007A495F">
        <w:rPr>
          <w:rFonts w:eastAsia="Times New Roman" w:cstheme="minorHAnsi"/>
          <w:color w:val="000000" w:themeColor="text1"/>
          <w:sz w:val="22"/>
          <w:szCs w:val="22"/>
          <w:lang w:eastAsia="en-GB"/>
        </w:rPr>
        <w:t>4</w:t>
      </w:r>
      <w:r w:rsidRPr="007A495F">
        <w:rPr>
          <w:rFonts w:eastAsia="Times New Roman" w:cstheme="minorHAnsi"/>
          <w:color w:val="000000" w:themeColor="text1"/>
          <w:sz w:val="22"/>
          <w:szCs w:val="22"/>
          <w:lang w:eastAsia="en-GB"/>
        </w:rPr>
        <w:t>. What type of places do you play in?</w:t>
      </w:r>
    </w:p>
    <w:p w14:paraId="6F405EB1" w14:textId="26B63557" w:rsidR="00D06A27" w:rsidRPr="007A495F" w:rsidRDefault="00D06A27" w:rsidP="00D06A27">
      <w:pPr>
        <w:textAlignment w:val="baseline"/>
        <w:rPr>
          <w:rFonts w:eastAsia="Times New Roman" w:cstheme="minorHAnsi"/>
          <w:i/>
          <w:iCs/>
          <w:color w:val="000000" w:themeColor="text1"/>
          <w:sz w:val="22"/>
          <w:szCs w:val="22"/>
          <w:lang w:eastAsia="en-GB"/>
        </w:rPr>
      </w:pPr>
    </w:p>
    <w:p w14:paraId="37290E44" w14:textId="23B97DAC" w:rsidR="00D06A27" w:rsidRPr="007A495F" w:rsidRDefault="00D06A27" w:rsidP="00D06A27">
      <w:pPr>
        <w:pStyle w:val="ListParagraph"/>
        <w:numPr>
          <w:ilvl w:val="0"/>
          <w:numId w:val="64"/>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In my house</w:t>
      </w:r>
    </w:p>
    <w:p w14:paraId="0E704E4D" w14:textId="1E16EE21" w:rsidR="00D06A27" w:rsidRPr="007A495F" w:rsidRDefault="00D06A27" w:rsidP="00D06A27">
      <w:pPr>
        <w:pStyle w:val="ListParagraph"/>
        <w:numPr>
          <w:ilvl w:val="0"/>
          <w:numId w:val="64"/>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In my garden</w:t>
      </w:r>
    </w:p>
    <w:p w14:paraId="70BA2427" w14:textId="43FCB363" w:rsidR="00D06A27" w:rsidRPr="007A495F" w:rsidRDefault="00D06A27" w:rsidP="00D06A27">
      <w:pPr>
        <w:pStyle w:val="ListParagraph"/>
        <w:numPr>
          <w:ilvl w:val="0"/>
          <w:numId w:val="64"/>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In the street</w:t>
      </w:r>
    </w:p>
    <w:p w14:paraId="507AAB0A" w14:textId="20801481" w:rsidR="00D06A27" w:rsidRPr="007A495F" w:rsidRDefault="00D06A27" w:rsidP="00D06A27">
      <w:pPr>
        <w:pStyle w:val="ListParagraph"/>
        <w:numPr>
          <w:ilvl w:val="0"/>
          <w:numId w:val="64"/>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On a local grassy area</w:t>
      </w:r>
    </w:p>
    <w:p w14:paraId="6C9F4F69" w14:textId="2EDADF92" w:rsidR="00D06A27" w:rsidRPr="007A495F" w:rsidRDefault="00D06A27" w:rsidP="00D06A27">
      <w:pPr>
        <w:pStyle w:val="ListParagraph"/>
        <w:numPr>
          <w:ilvl w:val="0"/>
          <w:numId w:val="64"/>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In a place with bushes, trees and flowers</w:t>
      </w:r>
    </w:p>
    <w:p w14:paraId="2C9C6BDB" w14:textId="0D438D92" w:rsidR="00D06A27" w:rsidRPr="007A495F" w:rsidRDefault="00D06A27" w:rsidP="00D06A27">
      <w:pPr>
        <w:pStyle w:val="ListParagraph"/>
        <w:numPr>
          <w:ilvl w:val="0"/>
          <w:numId w:val="64"/>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In the woods near my house</w:t>
      </w:r>
    </w:p>
    <w:p w14:paraId="739AE0FE" w14:textId="660252C9" w:rsidR="00D06A27" w:rsidRPr="007A495F" w:rsidRDefault="00D06A27" w:rsidP="00D06A27">
      <w:pPr>
        <w:pStyle w:val="ListParagraph"/>
        <w:numPr>
          <w:ilvl w:val="0"/>
          <w:numId w:val="64"/>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On a football field near my house</w:t>
      </w:r>
    </w:p>
    <w:p w14:paraId="022EE2B5" w14:textId="57E525FF" w:rsidR="00D06A27" w:rsidRPr="007A495F" w:rsidRDefault="00D06A27" w:rsidP="00D06A27">
      <w:pPr>
        <w:pStyle w:val="ListParagraph"/>
        <w:numPr>
          <w:ilvl w:val="0"/>
          <w:numId w:val="64"/>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In my school playground</w:t>
      </w:r>
    </w:p>
    <w:p w14:paraId="0CEF7AE3" w14:textId="4C553C31" w:rsidR="00D06A27" w:rsidRPr="007A495F" w:rsidRDefault="00D06A27" w:rsidP="00D06A27">
      <w:pPr>
        <w:pStyle w:val="ListParagraph"/>
        <w:numPr>
          <w:ilvl w:val="0"/>
          <w:numId w:val="64"/>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omewhere with water or sand in it</w:t>
      </w:r>
    </w:p>
    <w:p w14:paraId="7CF2F399" w14:textId="1BF27423" w:rsidR="00D06A27" w:rsidRPr="007A495F" w:rsidRDefault="00D06A27" w:rsidP="00D06A27">
      <w:pPr>
        <w:pStyle w:val="ListParagraph"/>
        <w:numPr>
          <w:ilvl w:val="0"/>
          <w:numId w:val="64"/>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On the bike or skate park</w:t>
      </w:r>
    </w:p>
    <w:p w14:paraId="07139C4C" w14:textId="4E626FF3" w:rsidR="00D06A27" w:rsidRPr="007A495F" w:rsidRDefault="00D06A27" w:rsidP="00D06A27">
      <w:pPr>
        <w:pStyle w:val="ListParagraph"/>
        <w:numPr>
          <w:ilvl w:val="0"/>
          <w:numId w:val="64"/>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omewhere else:</w:t>
      </w:r>
    </w:p>
    <w:p w14:paraId="316DA6B4" w14:textId="75C14A4D" w:rsidR="00D06A27" w:rsidRPr="007A495F" w:rsidRDefault="00D06A27" w:rsidP="00D06A27">
      <w:pPr>
        <w:textAlignment w:val="baseline"/>
        <w:rPr>
          <w:rFonts w:eastAsia="Times New Roman" w:cstheme="minorHAnsi"/>
          <w:color w:val="000000" w:themeColor="text1"/>
          <w:sz w:val="22"/>
          <w:szCs w:val="22"/>
          <w:lang w:eastAsia="en-GB"/>
        </w:rPr>
      </w:pPr>
    </w:p>
    <w:p w14:paraId="134C54E0" w14:textId="40A9E76F" w:rsidR="00D06A27" w:rsidRPr="007A495F" w:rsidRDefault="00D06A27" w:rsidP="00D06A27">
      <w:p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w:t>
      </w:r>
      <w:r w:rsidR="00154617" w:rsidRPr="007A495F">
        <w:rPr>
          <w:rFonts w:eastAsia="Times New Roman" w:cstheme="minorHAnsi"/>
          <w:color w:val="000000" w:themeColor="text1"/>
          <w:sz w:val="22"/>
          <w:szCs w:val="22"/>
          <w:lang w:eastAsia="en-GB"/>
        </w:rPr>
        <w:t>5</w:t>
      </w:r>
      <w:r w:rsidRPr="007A495F">
        <w:rPr>
          <w:rFonts w:eastAsia="Times New Roman" w:cstheme="minorHAnsi"/>
          <w:color w:val="000000" w:themeColor="text1"/>
          <w:sz w:val="22"/>
          <w:szCs w:val="22"/>
          <w:lang w:eastAsia="en-GB"/>
        </w:rPr>
        <w:t>. Can you play in all the places you would like to?</w:t>
      </w:r>
    </w:p>
    <w:p w14:paraId="78EBCE76" w14:textId="4C526651" w:rsidR="00D06A27" w:rsidRPr="007A495F" w:rsidRDefault="00D06A27" w:rsidP="00D06A27">
      <w:pPr>
        <w:pStyle w:val="ListParagraph"/>
        <w:numPr>
          <w:ilvl w:val="0"/>
          <w:numId w:val="65"/>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I can play in all the places I would like to</w:t>
      </w:r>
    </w:p>
    <w:p w14:paraId="102C18FB" w14:textId="25D3A55C" w:rsidR="00D06A27" w:rsidRPr="007A495F" w:rsidRDefault="00D06A27" w:rsidP="00D06A27">
      <w:pPr>
        <w:pStyle w:val="ListParagraph"/>
        <w:numPr>
          <w:ilvl w:val="0"/>
          <w:numId w:val="65"/>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I can play in some of the places I would like to</w:t>
      </w:r>
    </w:p>
    <w:p w14:paraId="437B8520" w14:textId="4E5E49AD" w:rsidR="00D06A27" w:rsidRPr="007A495F" w:rsidRDefault="00D06A27" w:rsidP="00D06A27">
      <w:pPr>
        <w:pStyle w:val="ListParagraph"/>
        <w:numPr>
          <w:ilvl w:val="0"/>
          <w:numId w:val="65"/>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I can only play in a few places I would like to</w:t>
      </w:r>
    </w:p>
    <w:p w14:paraId="123D592D" w14:textId="0F62B678" w:rsidR="00D06A27" w:rsidRPr="007A495F" w:rsidRDefault="00D06A27" w:rsidP="00D06A27">
      <w:pPr>
        <w:pStyle w:val="ListParagraph"/>
        <w:numPr>
          <w:ilvl w:val="0"/>
          <w:numId w:val="65"/>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I can hardly play in any of the places I would like to</w:t>
      </w:r>
    </w:p>
    <w:p w14:paraId="570A8546" w14:textId="77777777" w:rsidR="00154617" w:rsidRPr="007A495F" w:rsidRDefault="00154617" w:rsidP="00154617">
      <w:pPr>
        <w:contextualSpacing/>
        <w:rPr>
          <w:rFonts w:eastAsia="Times New Roman" w:cstheme="minorHAnsi"/>
          <w:color w:val="000000" w:themeColor="text1"/>
          <w:sz w:val="22"/>
          <w:szCs w:val="22"/>
          <w:lang w:eastAsia="en-GB"/>
        </w:rPr>
      </w:pPr>
    </w:p>
    <w:p w14:paraId="58FECC3E" w14:textId="59E940A1" w:rsidR="00154617" w:rsidRPr="007A495F" w:rsidRDefault="00B812E6" w:rsidP="00154617">
      <w:p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6. Do you have somewhere at home where you have space to relax</w:t>
      </w:r>
    </w:p>
    <w:p w14:paraId="646156CC" w14:textId="35806E6E" w:rsidR="00B812E6" w:rsidRPr="007A495F" w:rsidRDefault="00B812E6" w:rsidP="00154617">
      <w:p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 xml:space="preserve"> </w:t>
      </w:r>
    </w:p>
    <w:p w14:paraId="1B19345A" w14:textId="6AF35990" w:rsidR="00B812E6" w:rsidRPr="007A495F" w:rsidRDefault="00B812E6" w:rsidP="00154617">
      <w:p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Yes</w:t>
      </w:r>
    </w:p>
    <w:p w14:paraId="14BFE014" w14:textId="4BC5F284" w:rsidR="00B812E6" w:rsidRPr="007A495F" w:rsidRDefault="00B812E6" w:rsidP="00154617">
      <w:p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 xml:space="preserve">Sometimes but not all the time </w:t>
      </w:r>
    </w:p>
    <w:p w14:paraId="5FD71A13" w14:textId="3C606504" w:rsidR="00B812E6" w:rsidRPr="007A495F" w:rsidRDefault="00B812E6" w:rsidP="00154617">
      <w:p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 xml:space="preserve">No </w:t>
      </w:r>
    </w:p>
    <w:p w14:paraId="1E96DDCC" w14:textId="77777777" w:rsidR="00B812E6" w:rsidRPr="007A495F" w:rsidRDefault="00B812E6" w:rsidP="00154617">
      <w:pPr>
        <w:textAlignment w:val="baseline"/>
        <w:rPr>
          <w:rFonts w:eastAsia="Times New Roman" w:cstheme="minorHAnsi"/>
          <w:color w:val="000000" w:themeColor="text1"/>
          <w:sz w:val="22"/>
          <w:szCs w:val="22"/>
          <w:lang w:eastAsia="en-GB"/>
        </w:rPr>
      </w:pPr>
    </w:p>
    <w:p w14:paraId="0B8CFABA" w14:textId="7F8ACFED" w:rsidR="00DF301A" w:rsidRPr="007A495F" w:rsidRDefault="00DF301A" w:rsidP="008228ED">
      <w:pPr>
        <w:contextualSpacing/>
        <w:rPr>
          <w:rFonts w:eastAsia="Times New Roman" w:cstheme="minorHAnsi"/>
          <w:color w:val="000000" w:themeColor="text1"/>
          <w:lang w:eastAsia="en-GB"/>
        </w:rPr>
      </w:pPr>
      <w:r w:rsidRPr="007A495F">
        <w:rPr>
          <w:rFonts w:eastAsia="Times New Roman" w:cstheme="minorHAnsi"/>
          <w:color w:val="000000" w:themeColor="text1"/>
          <w:lang w:eastAsia="en-GB"/>
        </w:rPr>
        <w:t>YOU AND YOUR FEELINGS</w:t>
      </w:r>
    </w:p>
    <w:p w14:paraId="3A7B62CD" w14:textId="77777777" w:rsidR="00DF301A" w:rsidRPr="007A495F" w:rsidRDefault="00DF301A" w:rsidP="00DF301A">
      <w:pPr>
        <w:contextualSpacing/>
        <w:rPr>
          <w:rFonts w:eastAsia="Times New Roman" w:cstheme="minorHAnsi"/>
          <w:color w:val="000000" w:themeColor="text1"/>
          <w:lang w:eastAsia="en-GB"/>
        </w:rPr>
      </w:pPr>
    </w:p>
    <w:p w14:paraId="2A8A12EA"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This part of the survey is going to ask you how you feel. There are no right or wrong answers. You should just pick the answer which is best for you.</w:t>
      </w:r>
    </w:p>
    <w:p w14:paraId="0E045694"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577A2EC0" w14:textId="73772AF5" w:rsidR="00DF301A" w:rsidRPr="007A495F" w:rsidRDefault="00D06A27"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3</w:t>
      </w:r>
      <w:r w:rsidR="00154617" w:rsidRPr="007A495F">
        <w:rPr>
          <w:rFonts w:eastAsia="Times New Roman" w:cstheme="minorHAnsi"/>
          <w:color w:val="000000" w:themeColor="text1"/>
          <w:sz w:val="22"/>
          <w:szCs w:val="22"/>
          <w:lang w:eastAsia="en-GB"/>
        </w:rPr>
        <w:t>7</w:t>
      </w:r>
      <w:r w:rsidR="00DF301A" w:rsidRPr="007A495F">
        <w:rPr>
          <w:rFonts w:eastAsia="Times New Roman" w:cstheme="minorHAnsi"/>
          <w:color w:val="000000" w:themeColor="text1"/>
          <w:sz w:val="22"/>
          <w:szCs w:val="22"/>
          <w:lang w:eastAsia="en-GB"/>
        </w:rPr>
        <w:t>. Tell us if you agree or disagree with the following:</w:t>
      </w:r>
    </w:p>
    <w:p w14:paraId="0560646E"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 per row.</w:t>
      </w:r>
    </w:p>
    <w:p w14:paraId="5DF979EB" w14:textId="77777777" w:rsidR="00DF301A" w:rsidRPr="007A495F" w:rsidRDefault="00DF301A" w:rsidP="00DF301A">
      <w:pPr>
        <w:contextualSpacing/>
        <w:rPr>
          <w:rFonts w:eastAsia="Times New Roman" w:cstheme="minorHAnsi"/>
          <w:color w:val="000000" w:themeColor="text1"/>
          <w:lang w:eastAsia="en-GB"/>
        </w:rPr>
      </w:pPr>
    </w:p>
    <w:p w14:paraId="46C721C9" w14:textId="402E044E"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 xml:space="preserve">I am doing well with my </w:t>
      </w:r>
      <w:r w:rsidR="00D06A27" w:rsidRPr="007A495F">
        <w:rPr>
          <w:rFonts w:eastAsia="Times New Roman" w:cstheme="minorHAnsi"/>
          <w:color w:val="000000" w:themeColor="text1"/>
          <w:sz w:val="22"/>
          <w:szCs w:val="22"/>
          <w:lang w:eastAsia="en-GB"/>
        </w:rPr>
        <w:t>schoolwork</w:t>
      </w:r>
    </w:p>
    <w:p w14:paraId="6067E7B2" w14:textId="77777777" w:rsidR="00DF301A" w:rsidRPr="007A495F" w:rsidRDefault="00DF301A" w:rsidP="00BA5810">
      <w:pPr>
        <w:numPr>
          <w:ilvl w:val="0"/>
          <w:numId w:val="2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trongly agree</w:t>
      </w:r>
    </w:p>
    <w:p w14:paraId="0D30830A" w14:textId="77777777" w:rsidR="00DF301A" w:rsidRPr="007A495F" w:rsidRDefault="00DF301A" w:rsidP="00BA5810">
      <w:pPr>
        <w:numPr>
          <w:ilvl w:val="0"/>
          <w:numId w:val="2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Agree</w:t>
      </w:r>
    </w:p>
    <w:p w14:paraId="191FD547" w14:textId="77777777" w:rsidR="00DF301A" w:rsidRPr="007A495F" w:rsidRDefault="00DF301A" w:rsidP="00BA5810">
      <w:pPr>
        <w:numPr>
          <w:ilvl w:val="0"/>
          <w:numId w:val="2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Don't agree or disagree</w:t>
      </w:r>
    </w:p>
    <w:p w14:paraId="7545B292" w14:textId="77777777" w:rsidR="00DF301A" w:rsidRPr="007A495F" w:rsidRDefault="00DF301A" w:rsidP="00BA5810">
      <w:pPr>
        <w:numPr>
          <w:ilvl w:val="0"/>
          <w:numId w:val="2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Disagree</w:t>
      </w:r>
    </w:p>
    <w:p w14:paraId="0DE08A92" w14:textId="537D04C7" w:rsidR="00DF301A" w:rsidRPr="007A495F" w:rsidRDefault="00DF301A" w:rsidP="00BA5810">
      <w:pPr>
        <w:numPr>
          <w:ilvl w:val="0"/>
          <w:numId w:val="2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trongly disagree</w:t>
      </w:r>
    </w:p>
    <w:p w14:paraId="7E2D3ACE" w14:textId="606DCE68" w:rsidR="00F037D4" w:rsidRPr="007A495F" w:rsidRDefault="00F037D4" w:rsidP="00BA5810">
      <w:pPr>
        <w:numPr>
          <w:ilvl w:val="0"/>
          <w:numId w:val="2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I don’t know</w:t>
      </w:r>
    </w:p>
    <w:p w14:paraId="7A30BC81" w14:textId="4023F511" w:rsidR="00DF301A" w:rsidRPr="007A495F" w:rsidRDefault="00DF301A" w:rsidP="00DF301A">
      <w:pPr>
        <w:contextualSpacing/>
        <w:rPr>
          <w:rFonts w:eastAsia="Times New Roman" w:cstheme="minorHAnsi"/>
          <w:color w:val="000000" w:themeColor="text1"/>
          <w:lang w:eastAsia="en-GB"/>
        </w:rPr>
      </w:pPr>
    </w:p>
    <w:p w14:paraId="3E7D6CDC" w14:textId="20A7CE92" w:rsidR="00140179" w:rsidRPr="007A495F" w:rsidRDefault="00140179" w:rsidP="00DF301A">
      <w:pPr>
        <w:contextualSpacing/>
        <w:rPr>
          <w:rFonts w:eastAsia="Times New Roman" w:cstheme="minorHAnsi"/>
          <w:color w:val="000000" w:themeColor="text1"/>
          <w:lang w:eastAsia="en-GB"/>
        </w:rPr>
      </w:pPr>
    </w:p>
    <w:p w14:paraId="66C153AE" w14:textId="701F70C6" w:rsidR="00140179" w:rsidRPr="007A495F" w:rsidRDefault="00140179" w:rsidP="00140179">
      <w:pPr>
        <w:numPr>
          <w:ilvl w:val="0"/>
          <w:numId w:val="2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rPr>
        <w:lastRenderedPageBreak/>
        <w:t xml:space="preserve">I feel part of my school community </w:t>
      </w:r>
      <w:r w:rsidRPr="007A495F">
        <w:rPr>
          <w:rFonts w:eastAsia="Times New Roman" w:cstheme="minorHAnsi"/>
          <w:color w:val="000000" w:themeColor="text1"/>
          <w:sz w:val="22"/>
          <w:szCs w:val="22"/>
          <w:lang w:eastAsia="en-GB"/>
        </w:rPr>
        <w:t>Strongly agree</w:t>
      </w:r>
    </w:p>
    <w:p w14:paraId="21B41FAB" w14:textId="77777777" w:rsidR="00140179" w:rsidRPr="007A495F" w:rsidRDefault="00140179" w:rsidP="00140179">
      <w:pPr>
        <w:numPr>
          <w:ilvl w:val="0"/>
          <w:numId w:val="2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Agree</w:t>
      </w:r>
    </w:p>
    <w:p w14:paraId="162F945A" w14:textId="77777777" w:rsidR="00140179" w:rsidRPr="007A495F" w:rsidRDefault="00140179" w:rsidP="00140179">
      <w:pPr>
        <w:numPr>
          <w:ilvl w:val="0"/>
          <w:numId w:val="2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Don't agree or disagree</w:t>
      </w:r>
    </w:p>
    <w:p w14:paraId="3A5B0122" w14:textId="77777777" w:rsidR="00140179" w:rsidRPr="007A495F" w:rsidRDefault="00140179" w:rsidP="00140179">
      <w:pPr>
        <w:numPr>
          <w:ilvl w:val="0"/>
          <w:numId w:val="2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Disagree</w:t>
      </w:r>
    </w:p>
    <w:p w14:paraId="50475748" w14:textId="77777777" w:rsidR="00140179" w:rsidRPr="007A495F" w:rsidRDefault="00140179" w:rsidP="00140179">
      <w:pPr>
        <w:numPr>
          <w:ilvl w:val="0"/>
          <w:numId w:val="2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trongly disagree</w:t>
      </w:r>
    </w:p>
    <w:p w14:paraId="5BEC4E81" w14:textId="77777777" w:rsidR="00140179" w:rsidRPr="007A495F" w:rsidRDefault="00140179" w:rsidP="00140179">
      <w:pPr>
        <w:numPr>
          <w:ilvl w:val="0"/>
          <w:numId w:val="2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I don’t know</w:t>
      </w:r>
    </w:p>
    <w:p w14:paraId="00E459DE" w14:textId="53584CD3" w:rsidR="00140179" w:rsidRPr="007A495F" w:rsidRDefault="00140179" w:rsidP="00DF301A">
      <w:pPr>
        <w:contextualSpacing/>
        <w:rPr>
          <w:rFonts w:eastAsia="Times New Roman" w:cstheme="minorHAnsi"/>
          <w:color w:val="000000" w:themeColor="text1"/>
        </w:rPr>
      </w:pPr>
    </w:p>
    <w:p w14:paraId="7D8816D0" w14:textId="77777777" w:rsidR="00140179" w:rsidRPr="007A495F" w:rsidRDefault="00140179" w:rsidP="00DF301A">
      <w:pPr>
        <w:contextualSpacing/>
        <w:rPr>
          <w:rFonts w:eastAsia="Times New Roman" w:cstheme="minorHAnsi"/>
          <w:color w:val="000000" w:themeColor="text1"/>
          <w:lang w:eastAsia="en-GB"/>
        </w:rPr>
      </w:pPr>
    </w:p>
    <w:p w14:paraId="3ABCAD48"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I have lots of choice over things that are important to me</w:t>
      </w:r>
    </w:p>
    <w:p w14:paraId="735065EA" w14:textId="77777777" w:rsidR="00DF301A" w:rsidRPr="007A495F" w:rsidRDefault="00DF301A" w:rsidP="00BA5810">
      <w:pPr>
        <w:numPr>
          <w:ilvl w:val="0"/>
          <w:numId w:val="2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trongly agree</w:t>
      </w:r>
    </w:p>
    <w:p w14:paraId="6E62BC23" w14:textId="77777777" w:rsidR="00DF301A" w:rsidRPr="007A495F" w:rsidRDefault="00DF301A" w:rsidP="00BA5810">
      <w:pPr>
        <w:numPr>
          <w:ilvl w:val="0"/>
          <w:numId w:val="2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Agree</w:t>
      </w:r>
    </w:p>
    <w:p w14:paraId="5CD88DEA" w14:textId="77777777" w:rsidR="00DF301A" w:rsidRPr="007A495F" w:rsidRDefault="00DF301A" w:rsidP="00BA5810">
      <w:pPr>
        <w:numPr>
          <w:ilvl w:val="0"/>
          <w:numId w:val="2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Don't agree or disagree</w:t>
      </w:r>
    </w:p>
    <w:p w14:paraId="7AC925F1" w14:textId="77777777" w:rsidR="00DF301A" w:rsidRPr="007A495F" w:rsidRDefault="00DF301A" w:rsidP="00BA5810">
      <w:pPr>
        <w:numPr>
          <w:ilvl w:val="0"/>
          <w:numId w:val="2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Disagree</w:t>
      </w:r>
    </w:p>
    <w:p w14:paraId="11C189E3" w14:textId="77777777" w:rsidR="00DF301A" w:rsidRPr="007A495F" w:rsidRDefault="00DF301A" w:rsidP="00BA5810">
      <w:pPr>
        <w:numPr>
          <w:ilvl w:val="0"/>
          <w:numId w:val="2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trongly disagree</w:t>
      </w:r>
    </w:p>
    <w:p w14:paraId="48D37C57" w14:textId="77777777" w:rsidR="00DF301A" w:rsidRPr="007A495F" w:rsidRDefault="00DF301A" w:rsidP="00DF301A">
      <w:pPr>
        <w:contextualSpacing/>
        <w:rPr>
          <w:rFonts w:eastAsia="Times New Roman" w:cstheme="minorHAnsi"/>
          <w:color w:val="000000" w:themeColor="text1"/>
          <w:lang w:eastAsia="en-GB"/>
        </w:rPr>
      </w:pPr>
    </w:p>
    <w:p w14:paraId="7455FC41"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There are lots of things I'm good at</w:t>
      </w:r>
    </w:p>
    <w:p w14:paraId="21BB43F9" w14:textId="77777777" w:rsidR="00DF301A" w:rsidRPr="007A495F" w:rsidRDefault="00DF301A" w:rsidP="00BA5810">
      <w:pPr>
        <w:numPr>
          <w:ilvl w:val="0"/>
          <w:numId w:val="2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trongly agree</w:t>
      </w:r>
    </w:p>
    <w:p w14:paraId="282B72C3" w14:textId="77777777" w:rsidR="00DF301A" w:rsidRPr="007A495F" w:rsidRDefault="00DF301A" w:rsidP="00BA5810">
      <w:pPr>
        <w:numPr>
          <w:ilvl w:val="0"/>
          <w:numId w:val="2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Agree</w:t>
      </w:r>
    </w:p>
    <w:p w14:paraId="25DE6B5F" w14:textId="77777777" w:rsidR="00DF301A" w:rsidRPr="007A495F" w:rsidRDefault="00DF301A" w:rsidP="00BA5810">
      <w:pPr>
        <w:numPr>
          <w:ilvl w:val="0"/>
          <w:numId w:val="2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Don't agree or disagree</w:t>
      </w:r>
    </w:p>
    <w:p w14:paraId="60C9EEC1" w14:textId="77777777" w:rsidR="00DF301A" w:rsidRPr="007A495F" w:rsidRDefault="00DF301A" w:rsidP="00BA5810">
      <w:pPr>
        <w:numPr>
          <w:ilvl w:val="0"/>
          <w:numId w:val="2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Disagree</w:t>
      </w:r>
    </w:p>
    <w:p w14:paraId="3DD95AC0" w14:textId="77777777" w:rsidR="00DF301A" w:rsidRPr="007A495F" w:rsidRDefault="00DF301A" w:rsidP="00BA5810">
      <w:pPr>
        <w:numPr>
          <w:ilvl w:val="0"/>
          <w:numId w:val="2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trongly disagree</w:t>
      </w:r>
    </w:p>
    <w:p w14:paraId="567B3C29"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50BFC484" w14:textId="53E08F05"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3</w:t>
      </w:r>
      <w:r w:rsidR="00154617" w:rsidRPr="007A495F">
        <w:rPr>
          <w:rFonts w:eastAsia="Times New Roman" w:cstheme="minorHAnsi"/>
          <w:color w:val="000000" w:themeColor="text1"/>
          <w:sz w:val="22"/>
          <w:szCs w:val="22"/>
          <w:lang w:eastAsia="en-GB"/>
        </w:rPr>
        <w:t>8</w:t>
      </w:r>
      <w:r w:rsidRPr="007A495F">
        <w:rPr>
          <w:rFonts w:eastAsia="Times New Roman" w:cstheme="minorHAnsi"/>
          <w:color w:val="000000" w:themeColor="text1"/>
          <w:sz w:val="22"/>
          <w:szCs w:val="22"/>
          <w:lang w:eastAsia="en-GB"/>
        </w:rPr>
        <w:t>. On a scale of 0 to 10 (0 being very unhappy and 10 being very happy</w:t>
      </w:r>
      <w:r w:rsidR="00F478B0" w:rsidRPr="007A495F">
        <w:rPr>
          <w:rFonts w:eastAsia="Times New Roman" w:cstheme="minorHAnsi"/>
          <w:color w:val="000000" w:themeColor="text1"/>
          <w:sz w:val="22"/>
          <w:szCs w:val="22"/>
          <w:lang w:eastAsia="en-GB"/>
        </w:rPr>
        <w:t>)</w:t>
      </w:r>
      <w:r w:rsidRPr="007A495F">
        <w:rPr>
          <w:rFonts w:eastAsia="Times New Roman" w:cstheme="minorHAnsi"/>
          <w:color w:val="000000" w:themeColor="text1"/>
          <w:sz w:val="22"/>
          <w:szCs w:val="22"/>
          <w:lang w:eastAsia="en-GB"/>
        </w:rPr>
        <w:t>, how do you feel about</w:t>
      </w:r>
    </w:p>
    <w:p w14:paraId="67E2CAB3"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Based on the Good Childhood Index by the Children's Society</w:t>
      </w:r>
    </w:p>
    <w:p w14:paraId="02873190" w14:textId="77777777" w:rsidR="00DF301A" w:rsidRPr="007A495F" w:rsidRDefault="00DF301A" w:rsidP="00DF301A">
      <w:pPr>
        <w:contextualSpacing/>
        <w:rPr>
          <w:rFonts w:eastAsia="Times New Roman" w:cstheme="minorHAnsi"/>
          <w:color w:val="000000" w:themeColor="text1"/>
          <w:lang w:eastAsia="en-GB"/>
        </w:rPr>
      </w:pPr>
    </w:p>
    <w:p w14:paraId="17851072" w14:textId="223CE919" w:rsidR="00DF301A" w:rsidRPr="007A495F" w:rsidRDefault="00154617"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39</w:t>
      </w:r>
      <w:r w:rsidR="00DF301A" w:rsidRPr="007A495F">
        <w:rPr>
          <w:rFonts w:eastAsia="Times New Roman" w:cstheme="minorHAnsi"/>
          <w:color w:val="000000" w:themeColor="text1"/>
          <w:sz w:val="22"/>
          <w:szCs w:val="22"/>
          <w:lang w:eastAsia="en-GB"/>
        </w:rPr>
        <w:t>. Your Health</w:t>
      </w:r>
    </w:p>
    <w:p w14:paraId="66D4A28E"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w:t>
      </w:r>
    </w:p>
    <w:p w14:paraId="066D1AD3" w14:textId="77777777" w:rsidR="00DF301A" w:rsidRPr="007A495F" w:rsidRDefault="00DF301A" w:rsidP="00DF301A">
      <w:pPr>
        <w:contextualSpacing/>
        <w:rPr>
          <w:rFonts w:eastAsia="Times New Roman" w:cstheme="minorHAnsi"/>
          <w:color w:val="000000" w:themeColor="text1"/>
          <w:lang w:eastAsia="en-GB"/>
        </w:rPr>
      </w:pPr>
    </w:p>
    <w:p w14:paraId="22AAC016" w14:textId="77777777" w:rsidR="00DF301A" w:rsidRPr="007A495F" w:rsidRDefault="00DF301A" w:rsidP="00BA5810">
      <w:pPr>
        <w:numPr>
          <w:ilvl w:val="0"/>
          <w:numId w:val="2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0</w:t>
      </w:r>
    </w:p>
    <w:p w14:paraId="0B97BEA6" w14:textId="77777777" w:rsidR="00DF301A" w:rsidRPr="007A495F" w:rsidRDefault="00DF301A" w:rsidP="00BA5810">
      <w:pPr>
        <w:numPr>
          <w:ilvl w:val="0"/>
          <w:numId w:val="2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w:t>
      </w:r>
    </w:p>
    <w:p w14:paraId="577991B0" w14:textId="77777777" w:rsidR="00DF301A" w:rsidRPr="007A495F" w:rsidRDefault="00DF301A" w:rsidP="00BA5810">
      <w:pPr>
        <w:numPr>
          <w:ilvl w:val="0"/>
          <w:numId w:val="2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w:t>
      </w:r>
    </w:p>
    <w:p w14:paraId="6DD6ED4B" w14:textId="77777777" w:rsidR="00DF301A" w:rsidRPr="007A495F" w:rsidRDefault="00DF301A" w:rsidP="00BA5810">
      <w:pPr>
        <w:numPr>
          <w:ilvl w:val="0"/>
          <w:numId w:val="2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w:t>
      </w:r>
    </w:p>
    <w:p w14:paraId="695A46B6" w14:textId="77777777" w:rsidR="00DF301A" w:rsidRPr="007A495F" w:rsidRDefault="00DF301A" w:rsidP="00BA5810">
      <w:pPr>
        <w:numPr>
          <w:ilvl w:val="0"/>
          <w:numId w:val="2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4</w:t>
      </w:r>
    </w:p>
    <w:p w14:paraId="4757A6AF" w14:textId="77777777" w:rsidR="00DF301A" w:rsidRPr="007A495F" w:rsidRDefault="00DF301A" w:rsidP="00BA5810">
      <w:pPr>
        <w:numPr>
          <w:ilvl w:val="0"/>
          <w:numId w:val="2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5</w:t>
      </w:r>
    </w:p>
    <w:p w14:paraId="08A25700" w14:textId="77777777" w:rsidR="00DF301A" w:rsidRPr="007A495F" w:rsidRDefault="00DF301A" w:rsidP="00BA5810">
      <w:pPr>
        <w:numPr>
          <w:ilvl w:val="0"/>
          <w:numId w:val="2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6</w:t>
      </w:r>
    </w:p>
    <w:p w14:paraId="56F06328" w14:textId="77777777" w:rsidR="00DF301A" w:rsidRPr="007A495F" w:rsidRDefault="00DF301A" w:rsidP="00BA5810">
      <w:pPr>
        <w:numPr>
          <w:ilvl w:val="0"/>
          <w:numId w:val="2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7</w:t>
      </w:r>
    </w:p>
    <w:p w14:paraId="5F18CC4C" w14:textId="77777777" w:rsidR="00DF301A" w:rsidRPr="007A495F" w:rsidRDefault="00DF301A" w:rsidP="00BA5810">
      <w:pPr>
        <w:numPr>
          <w:ilvl w:val="0"/>
          <w:numId w:val="2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8</w:t>
      </w:r>
    </w:p>
    <w:p w14:paraId="5562667C" w14:textId="77777777" w:rsidR="00DF301A" w:rsidRPr="007A495F" w:rsidRDefault="00DF301A" w:rsidP="00BA5810">
      <w:pPr>
        <w:numPr>
          <w:ilvl w:val="0"/>
          <w:numId w:val="2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9</w:t>
      </w:r>
    </w:p>
    <w:p w14:paraId="3B028BF2" w14:textId="77777777" w:rsidR="00DF301A" w:rsidRPr="007A495F" w:rsidRDefault="00DF301A" w:rsidP="00BA5810">
      <w:pPr>
        <w:numPr>
          <w:ilvl w:val="0"/>
          <w:numId w:val="2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0</w:t>
      </w:r>
    </w:p>
    <w:p w14:paraId="65087478" w14:textId="77777777" w:rsidR="00DF301A" w:rsidRPr="007A495F" w:rsidRDefault="00DF301A" w:rsidP="00DF301A">
      <w:pPr>
        <w:contextualSpacing/>
        <w:rPr>
          <w:rFonts w:eastAsia="Times New Roman" w:cstheme="minorHAnsi"/>
          <w:color w:val="000000" w:themeColor="text1"/>
          <w:lang w:eastAsia="en-GB"/>
        </w:rPr>
      </w:pPr>
    </w:p>
    <w:p w14:paraId="106904E6" w14:textId="119D7D99" w:rsidR="00DF301A" w:rsidRPr="007A495F" w:rsidRDefault="00F037D4"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4</w:t>
      </w:r>
      <w:r w:rsidR="00154617" w:rsidRPr="007A495F">
        <w:rPr>
          <w:rFonts w:eastAsia="Times New Roman" w:cstheme="minorHAnsi"/>
          <w:color w:val="000000" w:themeColor="text1"/>
          <w:sz w:val="22"/>
          <w:szCs w:val="22"/>
          <w:lang w:eastAsia="en-GB"/>
        </w:rPr>
        <w:t>0</w:t>
      </w:r>
      <w:r w:rsidR="00DF301A" w:rsidRPr="007A495F">
        <w:rPr>
          <w:rFonts w:eastAsia="Times New Roman" w:cstheme="minorHAnsi"/>
          <w:color w:val="000000" w:themeColor="text1"/>
          <w:sz w:val="22"/>
          <w:szCs w:val="22"/>
          <w:lang w:eastAsia="en-GB"/>
        </w:rPr>
        <w:t>. Your Family</w:t>
      </w:r>
    </w:p>
    <w:p w14:paraId="27EDB536"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 </w:t>
      </w:r>
    </w:p>
    <w:p w14:paraId="654DA14C" w14:textId="77777777" w:rsidR="00DF301A" w:rsidRPr="007A495F" w:rsidRDefault="00DF301A" w:rsidP="00DF301A">
      <w:pPr>
        <w:contextualSpacing/>
        <w:rPr>
          <w:rFonts w:eastAsia="Times New Roman" w:cstheme="minorHAnsi"/>
          <w:color w:val="000000" w:themeColor="text1"/>
          <w:lang w:eastAsia="en-GB"/>
        </w:rPr>
      </w:pPr>
    </w:p>
    <w:p w14:paraId="6E31C1CA" w14:textId="77777777" w:rsidR="00DF301A" w:rsidRPr="007A495F" w:rsidRDefault="00DF301A" w:rsidP="00BA5810">
      <w:pPr>
        <w:numPr>
          <w:ilvl w:val="0"/>
          <w:numId w:val="3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0</w:t>
      </w:r>
    </w:p>
    <w:p w14:paraId="05E452C7" w14:textId="77777777" w:rsidR="00DF301A" w:rsidRPr="007A495F" w:rsidRDefault="00DF301A" w:rsidP="00BA5810">
      <w:pPr>
        <w:numPr>
          <w:ilvl w:val="0"/>
          <w:numId w:val="3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w:t>
      </w:r>
    </w:p>
    <w:p w14:paraId="23486174" w14:textId="77777777" w:rsidR="00DF301A" w:rsidRPr="007A495F" w:rsidRDefault="00DF301A" w:rsidP="00BA5810">
      <w:pPr>
        <w:numPr>
          <w:ilvl w:val="0"/>
          <w:numId w:val="3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w:t>
      </w:r>
    </w:p>
    <w:p w14:paraId="2ACF6BB8" w14:textId="77777777" w:rsidR="00DF301A" w:rsidRPr="007A495F" w:rsidRDefault="00DF301A" w:rsidP="00BA5810">
      <w:pPr>
        <w:numPr>
          <w:ilvl w:val="0"/>
          <w:numId w:val="3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w:t>
      </w:r>
    </w:p>
    <w:p w14:paraId="72643DBE" w14:textId="77777777" w:rsidR="00DF301A" w:rsidRPr="007A495F" w:rsidRDefault="00DF301A" w:rsidP="00BA5810">
      <w:pPr>
        <w:numPr>
          <w:ilvl w:val="0"/>
          <w:numId w:val="3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4</w:t>
      </w:r>
    </w:p>
    <w:p w14:paraId="0AA1A24E" w14:textId="77777777" w:rsidR="00DF301A" w:rsidRPr="007A495F" w:rsidRDefault="00DF301A" w:rsidP="00BA5810">
      <w:pPr>
        <w:numPr>
          <w:ilvl w:val="0"/>
          <w:numId w:val="3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5</w:t>
      </w:r>
    </w:p>
    <w:p w14:paraId="75DC3C9C" w14:textId="77777777" w:rsidR="00DF301A" w:rsidRPr="007A495F" w:rsidRDefault="00DF301A" w:rsidP="00BA5810">
      <w:pPr>
        <w:numPr>
          <w:ilvl w:val="0"/>
          <w:numId w:val="3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6</w:t>
      </w:r>
    </w:p>
    <w:p w14:paraId="1D0E284E" w14:textId="77777777" w:rsidR="00DF301A" w:rsidRPr="007A495F" w:rsidRDefault="00DF301A" w:rsidP="00BA5810">
      <w:pPr>
        <w:numPr>
          <w:ilvl w:val="0"/>
          <w:numId w:val="3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7</w:t>
      </w:r>
    </w:p>
    <w:p w14:paraId="432D0716" w14:textId="77777777" w:rsidR="00DF301A" w:rsidRPr="007A495F" w:rsidRDefault="00DF301A" w:rsidP="00BA5810">
      <w:pPr>
        <w:numPr>
          <w:ilvl w:val="0"/>
          <w:numId w:val="3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lastRenderedPageBreak/>
        <w:t>8</w:t>
      </w:r>
    </w:p>
    <w:p w14:paraId="3175AD29" w14:textId="77777777" w:rsidR="00DF301A" w:rsidRPr="007A495F" w:rsidRDefault="00DF301A" w:rsidP="00BA5810">
      <w:pPr>
        <w:numPr>
          <w:ilvl w:val="0"/>
          <w:numId w:val="3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9</w:t>
      </w:r>
    </w:p>
    <w:p w14:paraId="0A80D364" w14:textId="77777777" w:rsidR="00DF301A" w:rsidRPr="007A495F" w:rsidRDefault="00DF301A" w:rsidP="00BA5810">
      <w:pPr>
        <w:numPr>
          <w:ilvl w:val="0"/>
          <w:numId w:val="3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0</w:t>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0B3A6079"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5993BDD3" w14:textId="77777777" w:rsidR="00DF301A" w:rsidRPr="007A495F" w:rsidRDefault="00DF301A" w:rsidP="00DF301A">
      <w:pPr>
        <w:contextualSpacing/>
        <w:rPr>
          <w:rFonts w:eastAsia="Times New Roman" w:cstheme="minorHAnsi"/>
          <w:color w:val="000000" w:themeColor="text1"/>
          <w:lang w:eastAsia="en-GB"/>
        </w:rPr>
      </w:pPr>
    </w:p>
    <w:p w14:paraId="13E62684" w14:textId="207A34BB" w:rsidR="00DF301A" w:rsidRPr="007A495F" w:rsidRDefault="00F037D4"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4</w:t>
      </w:r>
      <w:r w:rsidR="00154617" w:rsidRPr="007A495F">
        <w:rPr>
          <w:rFonts w:eastAsia="Times New Roman" w:cstheme="minorHAnsi"/>
          <w:color w:val="000000" w:themeColor="text1"/>
          <w:sz w:val="22"/>
          <w:szCs w:val="22"/>
          <w:lang w:eastAsia="en-GB"/>
        </w:rPr>
        <w:t>1</w:t>
      </w:r>
      <w:r w:rsidR="00DF301A" w:rsidRPr="007A495F">
        <w:rPr>
          <w:rFonts w:eastAsia="Times New Roman" w:cstheme="minorHAnsi"/>
          <w:color w:val="000000" w:themeColor="text1"/>
          <w:sz w:val="22"/>
          <w:szCs w:val="22"/>
          <w:lang w:eastAsia="en-GB"/>
        </w:rPr>
        <w:t>. Your Friends</w:t>
      </w:r>
    </w:p>
    <w:p w14:paraId="7F6047C7"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w:t>
      </w:r>
    </w:p>
    <w:p w14:paraId="2BAE957B" w14:textId="77777777" w:rsidR="00DF301A" w:rsidRPr="007A495F" w:rsidRDefault="00DF301A" w:rsidP="00DF301A">
      <w:pPr>
        <w:contextualSpacing/>
        <w:rPr>
          <w:rFonts w:eastAsia="Times New Roman" w:cstheme="minorHAnsi"/>
          <w:color w:val="000000" w:themeColor="text1"/>
          <w:lang w:eastAsia="en-GB"/>
        </w:rPr>
      </w:pPr>
    </w:p>
    <w:p w14:paraId="63A950A5" w14:textId="77777777" w:rsidR="00DF301A" w:rsidRPr="007A495F" w:rsidRDefault="00DF301A" w:rsidP="00BA5810">
      <w:pPr>
        <w:numPr>
          <w:ilvl w:val="0"/>
          <w:numId w:val="3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0</w:t>
      </w:r>
    </w:p>
    <w:p w14:paraId="7187B649" w14:textId="77777777" w:rsidR="00DF301A" w:rsidRPr="007A495F" w:rsidRDefault="00DF301A" w:rsidP="00BA5810">
      <w:pPr>
        <w:numPr>
          <w:ilvl w:val="0"/>
          <w:numId w:val="3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w:t>
      </w:r>
    </w:p>
    <w:p w14:paraId="7E690162" w14:textId="77777777" w:rsidR="00DF301A" w:rsidRPr="007A495F" w:rsidRDefault="00DF301A" w:rsidP="00BA5810">
      <w:pPr>
        <w:numPr>
          <w:ilvl w:val="0"/>
          <w:numId w:val="3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w:t>
      </w:r>
    </w:p>
    <w:p w14:paraId="1D66F7FA" w14:textId="77777777" w:rsidR="00DF301A" w:rsidRPr="007A495F" w:rsidRDefault="00DF301A" w:rsidP="00BA5810">
      <w:pPr>
        <w:numPr>
          <w:ilvl w:val="0"/>
          <w:numId w:val="3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w:t>
      </w:r>
    </w:p>
    <w:p w14:paraId="1243F08A" w14:textId="77777777" w:rsidR="00DF301A" w:rsidRPr="007A495F" w:rsidRDefault="00DF301A" w:rsidP="00BA5810">
      <w:pPr>
        <w:numPr>
          <w:ilvl w:val="0"/>
          <w:numId w:val="3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4</w:t>
      </w:r>
    </w:p>
    <w:p w14:paraId="536F92E2" w14:textId="77777777" w:rsidR="00DF301A" w:rsidRPr="007A495F" w:rsidRDefault="00DF301A" w:rsidP="00BA5810">
      <w:pPr>
        <w:numPr>
          <w:ilvl w:val="0"/>
          <w:numId w:val="3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5</w:t>
      </w:r>
    </w:p>
    <w:p w14:paraId="7A62BD24" w14:textId="77777777" w:rsidR="00DF301A" w:rsidRPr="007A495F" w:rsidRDefault="00DF301A" w:rsidP="00BA5810">
      <w:pPr>
        <w:numPr>
          <w:ilvl w:val="0"/>
          <w:numId w:val="3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6</w:t>
      </w:r>
    </w:p>
    <w:p w14:paraId="38FF1480" w14:textId="77777777" w:rsidR="00DF301A" w:rsidRPr="007A495F" w:rsidRDefault="00DF301A" w:rsidP="00BA5810">
      <w:pPr>
        <w:numPr>
          <w:ilvl w:val="0"/>
          <w:numId w:val="3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7</w:t>
      </w:r>
    </w:p>
    <w:p w14:paraId="2CC2473F" w14:textId="77777777" w:rsidR="00DF301A" w:rsidRPr="007A495F" w:rsidRDefault="00DF301A" w:rsidP="00BA5810">
      <w:pPr>
        <w:numPr>
          <w:ilvl w:val="0"/>
          <w:numId w:val="3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8</w:t>
      </w:r>
    </w:p>
    <w:p w14:paraId="34340013" w14:textId="77777777" w:rsidR="00DF301A" w:rsidRPr="007A495F" w:rsidRDefault="00DF301A" w:rsidP="00BA5810">
      <w:pPr>
        <w:numPr>
          <w:ilvl w:val="0"/>
          <w:numId w:val="3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9</w:t>
      </w:r>
    </w:p>
    <w:p w14:paraId="49F3979E" w14:textId="77777777" w:rsidR="00DF301A" w:rsidRPr="007A495F" w:rsidRDefault="00DF301A" w:rsidP="00BA5810">
      <w:pPr>
        <w:numPr>
          <w:ilvl w:val="0"/>
          <w:numId w:val="3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0</w:t>
      </w:r>
    </w:p>
    <w:p w14:paraId="210C6383"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73526DA1" w14:textId="0CFBC58C" w:rsidR="00DF301A" w:rsidRPr="007A495F" w:rsidRDefault="00D06A27"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4</w:t>
      </w:r>
      <w:r w:rsidR="00154617" w:rsidRPr="007A495F">
        <w:rPr>
          <w:rFonts w:eastAsia="Times New Roman" w:cstheme="minorHAnsi"/>
          <w:color w:val="000000" w:themeColor="text1"/>
          <w:sz w:val="22"/>
          <w:szCs w:val="22"/>
          <w:lang w:eastAsia="en-GB"/>
        </w:rPr>
        <w:t>2</w:t>
      </w:r>
      <w:r w:rsidR="00DF301A" w:rsidRPr="007A495F">
        <w:rPr>
          <w:rFonts w:eastAsia="Times New Roman" w:cstheme="minorHAnsi"/>
          <w:color w:val="000000" w:themeColor="text1"/>
          <w:sz w:val="22"/>
          <w:szCs w:val="22"/>
          <w:lang w:eastAsia="en-GB"/>
        </w:rPr>
        <w:t>. Your Appearance (how you look)</w:t>
      </w:r>
    </w:p>
    <w:p w14:paraId="3C44BFE9"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w:t>
      </w:r>
    </w:p>
    <w:p w14:paraId="34832264"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25CB1A84" w14:textId="77777777" w:rsidR="00DF301A" w:rsidRPr="007A495F" w:rsidRDefault="00DF301A" w:rsidP="00BA5810">
      <w:pPr>
        <w:numPr>
          <w:ilvl w:val="0"/>
          <w:numId w:val="3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0</w:t>
      </w:r>
    </w:p>
    <w:p w14:paraId="7BC4F8AA" w14:textId="77777777" w:rsidR="00DF301A" w:rsidRPr="007A495F" w:rsidRDefault="00DF301A" w:rsidP="00BA5810">
      <w:pPr>
        <w:numPr>
          <w:ilvl w:val="0"/>
          <w:numId w:val="3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w:t>
      </w:r>
    </w:p>
    <w:p w14:paraId="4E84933C" w14:textId="77777777" w:rsidR="00DF301A" w:rsidRPr="007A495F" w:rsidRDefault="00DF301A" w:rsidP="00BA5810">
      <w:pPr>
        <w:numPr>
          <w:ilvl w:val="0"/>
          <w:numId w:val="3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w:t>
      </w:r>
    </w:p>
    <w:p w14:paraId="4F1139D7" w14:textId="77777777" w:rsidR="00DF301A" w:rsidRPr="007A495F" w:rsidRDefault="00DF301A" w:rsidP="00BA5810">
      <w:pPr>
        <w:numPr>
          <w:ilvl w:val="0"/>
          <w:numId w:val="3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w:t>
      </w:r>
    </w:p>
    <w:p w14:paraId="62E4CD29" w14:textId="77777777" w:rsidR="00DF301A" w:rsidRPr="007A495F" w:rsidRDefault="00DF301A" w:rsidP="00BA5810">
      <w:pPr>
        <w:numPr>
          <w:ilvl w:val="0"/>
          <w:numId w:val="3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4</w:t>
      </w:r>
    </w:p>
    <w:p w14:paraId="7E9F98D9" w14:textId="77777777" w:rsidR="00DF301A" w:rsidRPr="007A495F" w:rsidRDefault="00DF301A" w:rsidP="00BA5810">
      <w:pPr>
        <w:numPr>
          <w:ilvl w:val="0"/>
          <w:numId w:val="3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5</w:t>
      </w:r>
    </w:p>
    <w:p w14:paraId="4BB7BFCE" w14:textId="77777777" w:rsidR="00DF301A" w:rsidRPr="007A495F" w:rsidRDefault="00DF301A" w:rsidP="00BA5810">
      <w:pPr>
        <w:numPr>
          <w:ilvl w:val="0"/>
          <w:numId w:val="3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6</w:t>
      </w:r>
    </w:p>
    <w:p w14:paraId="63462F28" w14:textId="77777777" w:rsidR="00DF301A" w:rsidRPr="007A495F" w:rsidRDefault="00DF301A" w:rsidP="00BA5810">
      <w:pPr>
        <w:numPr>
          <w:ilvl w:val="0"/>
          <w:numId w:val="3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7</w:t>
      </w:r>
    </w:p>
    <w:p w14:paraId="168BEBE6" w14:textId="77777777" w:rsidR="00DF301A" w:rsidRPr="007A495F" w:rsidRDefault="00DF301A" w:rsidP="00BA5810">
      <w:pPr>
        <w:numPr>
          <w:ilvl w:val="0"/>
          <w:numId w:val="3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8</w:t>
      </w:r>
    </w:p>
    <w:p w14:paraId="10E58C48" w14:textId="77777777" w:rsidR="00DF301A" w:rsidRPr="007A495F" w:rsidRDefault="00DF301A" w:rsidP="00BA5810">
      <w:pPr>
        <w:numPr>
          <w:ilvl w:val="0"/>
          <w:numId w:val="3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9</w:t>
      </w:r>
    </w:p>
    <w:p w14:paraId="514362B3" w14:textId="77777777" w:rsidR="00DF301A" w:rsidRPr="007A495F" w:rsidRDefault="00DF301A" w:rsidP="00BA5810">
      <w:pPr>
        <w:numPr>
          <w:ilvl w:val="0"/>
          <w:numId w:val="3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0</w:t>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212E3DE1"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060893D8" w14:textId="77777777" w:rsidR="00DF301A" w:rsidRPr="007A495F" w:rsidRDefault="00DF301A" w:rsidP="00DF301A">
      <w:pPr>
        <w:contextualSpacing/>
        <w:rPr>
          <w:rFonts w:eastAsia="Times New Roman" w:cstheme="minorHAnsi"/>
          <w:color w:val="000000" w:themeColor="text1"/>
          <w:lang w:eastAsia="en-GB"/>
        </w:rPr>
      </w:pPr>
    </w:p>
    <w:p w14:paraId="121C744D" w14:textId="03A1B3E9" w:rsidR="00DF301A" w:rsidRPr="007A495F" w:rsidRDefault="00D06A27"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4</w:t>
      </w:r>
      <w:r w:rsidR="00154617" w:rsidRPr="007A495F">
        <w:rPr>
          <w:rFonts w:eastAsia="Times New Roman" w:cstheme="minorHAnsi"/>
          <w:color w:val="000000" w:themeColor="text1"/>
          <w:sz w:val="22"/>
          <w:szCs w:val="22"/>
          <w:lang w:eastAsia="en-GB"/>
        </w:rPr>
        <w:t>3</w:t>
      </w:r>
      <w:r w:rsidR="00DF301A" w:rsidRPr="007A495F">
        <w:rPr>
          <w:rFonts w:eastAsia="Times New Roman" w:cstheme="minorHAnsi"/>
          <w:color w:val="000000" w:themeColor="text1"/>
          <w:sz w:val="22"/>
          <w:szCs w:val="22"/>
          <w:lang w:eastAsia="en-GB"/>
        </w:rPr>
        <w:t>. Your Life</w:t>
      </w:r>
    </w:p>
    <w:p w14:paraId="68A6759A"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w:t>
      </w:r>
    </w:p>
    <w:p w14:paraId="54FA87A9" w14:textId="77777777" w:rsidR="00DF301A" w:rsidRPr="007A495F" w:rsidRDefault="00DF301A" w:rsidP="00DF301A">
      <w:pPr>
        <w:contextualSpacing/>
        <w:rPr>
          <w:rFonts w:eastAsia="Times New Roman" w:cstheme="minorHAnsi"/>
          <w:color w:val="000000" w:themeColor="text1"/>
          <w:lang w:eastAsia="en-GB"/>
        </w:rPr>
      </w:pPr>
    </w:p>
    <w:p w14:paraId="2A333BC2" w14:textId="77777777" w:rsidR="00DF301A" w:rsidRPr="007A495F" w:rsidRDefault="00DF301A" w:rsidP="00BA5810">
      <w:pPr>
        <w:numPr>
          <w:ilvl w:val="0"/>
          <w:numId w:val="3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0</w:t>
      </w:r>
    </w:p>
    <w:p w14:paraId="0A884165" w14:textId="77777777" w:rsidR="00DF301A" w:rsidRPr="007A495F" w:rsidRDefault="00DF301A" w:rsidP="00BA5810">
      <w:pPr>
        <w:numPr>
          <w:ilvl w:val="0"/>
          <w:numId w:val="3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w:t>
      </w:r>
    </w:p>
    <w:p w14:paraId="284170D9" w14:textId="77777777" w:rsidR="00DF301A" w:rsidRPr="007A495F" w:rsidRDefault="00DF301A" w:rsidP="00BA5810">
      <w:pPr>
        <w:numPr>
          <w:ilvl w:val="0"/>
          <w:numId w:val="3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2</w:t>
      </w:r>
    </w:p>
    <w:p w14:paraId="7192EE4D" w14:textId="77777777" w:rsidR="00DF301A" w:rsidRPr="007A495F" w:rsidRDefault="00DF301A" w:rsidP="00BA5810">
      <w:pPr>
        <w:numPr>
          <w:ilvl w:val="0"/>
          <w:numId w:val="3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3</w:t>
      </w:r>
    </w:p>
    <w:p w14:paraId="2CCCE607" w14:textId="77777777" w:rsidR="00DF301A" w:rsidRPr="007A495F" w:rsidRDefault="00DF301A" w:rsidP="00BA5810">
      <w:pPr>
        <w:numPr>
          <w:ilvl w:val="0"/>
          <w:numId w:val="3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4</w:t>
      </w:r>
    </w:p>
    <w:p w14:paraId="4BA15D4E" w14:textId="77777777" w:rsidR="00DF301A" w:rsidRPr="007A495F" w:rsidRDefault="00DF301A" w:rsidP="00BA5810">
      <w:pPr>
        <w:numPr>
          <w:ilvl w:val="0"/>
          <w:numId w:val="3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5</w:t>
      </w:r>
    </w:p>
    <w:p w14:paraId="08854D1C" w14:textId="77777777" w:rsidR="00DF301A" w:rsidRPr="007A495F" w:rsidRDefault="00DF301A" w:rsidP="00BA5810">
      <w:pPr>
        <w:numPr>
          <w:ilvl w:val="0"/>
          <w:numId w:val="3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6</w:t>
      </w:r>
    </w:p>
    <w:p w14:paraId="7CEBE17E" w14:textId="77777777" w:rsidR="00DF301A" w:rsidRPr="007A495F" w:rsidRDefault="00DF301A" w:rsidP="00BA5810">
      <w:pPr>
        <w:numPr>
          <w:ilvl w:val="0"/>
          <w:numId w:val="3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7</w:t>
      </w:r>
    </w:p>
    <w:p w14:paraId="00369311" w14:textId="77777777" w:rsidR="00DF301A" w:rsidRPr="007A495F" w:rsidRDefault="00DF301A" w:rsidP="00BA5810">
      <w:pPr>
        <w:numPr>
          <w:ilvl w:val="0"/>
          <w:numId w:val="3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8</w:t>
      </w:r>
    </w:p>
    <w:p w14:paraId="48B4A30E" w14:textId="77777777" w:rsidR="00DF301A" w:rsidRPr="007A495F" w:rsidRDefault="00DF301A" w:rsidP="00BA5810">
      <w:pPr>
        <w:numPr>
          <w:ilvl w:val="0"/>
          <w:numId w:val="3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9</w:t>
      </w:r>
    </w:p>
    <w:p w14:paraId="54E02C8C" w14:textId="77777777" w:rsidR="00DF301A" w:rsidRPr="007A495F" w:rsidRDefault="00DF301A" w:rsidP="00BA5810">
      <w:pPr>
        <w:numPr>
          <w:ilvl w:val="0"/>
          <w:numId w:val="3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10</w:t>
      </w:r>
    </w:p>
    <w:p w14:paraId="3719E4A1"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7764D24C" w14:textId="77777777" w:rsidR="00DF301A" w:rsidRPr="007A495F" w:rsidRDefault="00DF301A" w:rsidP="00DF301A">
      <w:pPr>
        <w:contextualSpacing/>
        <w:rPr>
          <w:rFonts w:eastAsia="Times New Roman" w:cstheme="minorHAnsi"/>
          <w:color w:val="000000" w:themeColor="text1"/>
          <w:lang w:eastAsia="en-GB"/>
        </w:rPr>
      </w:pPr>
    </w:p>
    <w:p w14:paraId="71E49755" w14:textId="77777777" w:rsidR="00DF301A" w:rsidRPr="007A495F" w:rsidRDefault="00DF301A" w:rsidP="00DF301A">
      <w:pPr>
        <w:spacing w:before="360" w:after="120"/>
        <w:contextualSpacing/>
        <w:outlineLvl w:val="1"/>
        <w:rPr>
          <w:rFonts w:eastAsia="Times New Roman" w:cstheme="minorHAnsi"/>
          <w:b/>
          <w:bCs/>
          <w:color w:val="000000" w:themeColor="text1"/>
          <w:sz w:val="36"/>
          <w:szCs w:val="36"/>
          <w:lang w:eastAsia="en-GB"/>
        </w:rPr>
      </w:pPr>
      <w:r w:rsidRPr="007A495F">
        <w:rPr>
          <w:rFonts w:eastAsia="Times New Roman" w:cstheme="minorHAnsi"/>
          <w:color w:val="000000" w:themeColor="text1"/>
          <w:lang w:eastAsia="en-GB"/>
        </w:rPr>
        <w:t>ME AND MY FEELINGS</w:t>
      </w:r>
    </w:p>
    <w:p w14:paraId="698E7D1B"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 xml:space="preserve">Based on the Me and My Feelings Questionnaire </w:t>
      </w:r>
      <w:proofErr w:type="gramStart"/>
      <w:r w:rsidRPr="007A495F">
        <w:rPr>
          <w:rFonts w:eastAsia="Times New Roman" w:cstheme="minorHAnsi"/>
          <w:color w:val="000000" w:themeColor="text1"/>
          <w:sz w:val="22"/>
          <w:szCs w:val="22"/>
          <w:lang w:eastAsia="en-GB"/>
        </w:rPr>
        <w:t>( Deighton</w:t>
      </w:r>
      <w:proofErr w:type="gramEnd"/>
      <w:r w:rsidRPr="007A495F">
        <w:rPr>
          <w:rFonts w:eastAsia="Times New Roman" w:cstheme="minorHAnsi"/>
          <w:color w:val="000000" w:themeColor="text1"/>
          <w:sz w:val="22"/>
          <w:szCs w:val="22"/>
          <w:lang w:eastAsia="en-GB"/>
        </w:rPr>
        <w:t xml:space="preserve">, </w:t>
      </w:r>
      <w:proofErr w:type="spellStart"/>
      <w:r w:rsidRPr="007A495F">
        <w:rPr>
          <w:rFonts w:eastAsia="Times New Roman" w:cstheme="minorHAnsi"/>
          <w:color w:val="000000" w:themeColor="text1"/>
          <w:sz w:val="22"/>
          <w:szCs w:val="22"/>
          <w:lang w:eastAsia="en-GB"/>
        </w:rPr>
        <w:t>Tymms</w:t>
      </w:r>
      <w:proofErr w:type="spellEnd"/>
      <w:r w:rsidRPr="007A495F">
        <w:rPr>
          <w:rFonts w:eastAsia="Times New Roman" w:cstheme="minorHAnsi"/>
          <w:color w:val="000000" w:themeColor="text1"/>
          <w:sz w:val="22"/>
          <w:szCs w:val="22"/>
          <w:lang w:eastAsia="en-GB"/>
        </w:rPr>
        <w:t xml:space="preserve">, </w:t>
      </w:r>
      <w:proofErr w:type="spellStart"/>
      <w:r w:rsidRPr="007A495F">
        <w:rPr>
          <w:rFonts w:eastAsia="Times New Roman" w:cstheme="minorHAnsi"/>
          <w:color w:val="000000" w:themeColor="text1"/>
          <w:sz w:val="22"/>
          <w:szCs w:val="22"/>
          <w:lang w:eastAsia="en-GB"/>
        </w:rPr>
        <w:t>Vostanis</w:t>
      </w:r>
      <w:proofErr w:type="spellEnd"/>
      <w:r w:rsidRPr="007A495F">
        <w:rPr>
          <w:rFonts w:eastAsia="Times New Roman" w:cstheme="minorHAnsi"/>
          <w:color w:val="000000" w:themeColor="text1"/>
          <w:sz w:val="22"/>
          <w:szCs w:val="22"/>
          <w:lang w:eastAsia="en-GB"/>
        </w:rPr>
        <w:t xml:space="preserve">, Belsky, </w:t>
      </w:r>
      <w:proofErr w:type="spellStart"/>
      <w:r w:rsidRPr="007A495F">
        <w:rPr>
          <w:rFonts w:eastAsia="Times New Roman" w:cstheme="minorHAnsi"/>
          <w:color w:val="000000" w:themeColor="text1"/>
          <w:sz w:val="22"/>
          <w:szCs w:val="22"/>
          <w:lang w:eastAsia="en-GB"/>
        </w:rPr>
        <w:t>Fonagy</w:t>
      </w:r>
      <w:proofErr w:type="spellEnd"/>
      <w:r w:rsidRPr="007A495F">
        <w:rPr>
          <w:rFonts w:eastAsia="Times New Roman" w:cstheme="minorHAnsi"/>
          <w:color w:val="000000" w:themeColor="text1"/>
          <w:sz w:val="22"/>
          <w:szCs w:val="22"/>
          <w:lang w:eastAsia="en-GB"/>
        </w:rPr>
        <w:t xml:space="preserve">, Brown, Martin, </w:t>
      </w:r>
      <w:proofErr w:type="spellStart"/>
      <w:r w:rsidRPr="007A495F">
        <w:rPr>
          <w:rFonts w:eastAsia="Times New Roman" w:cstheme="minorHAnsi"/>
          <w:color w:val="000000" w:themeColor="text1"/>
          <w:sz w:val="22"/>
          <w:szCs w:val="22"/>
          <w:lang w:eastAsia="en-GB"/>
        </w:rPr>
        <w:t>Patalay</w:t>
      </w:r>
      <w:proofErr w:type="spellEnd"/>
      <w:r w:rsidRPr="007A495F">
        <w:rPr>
          <w:rFonts w:eastAsia="Times New Roman" w:cstheme="minorHAnsi"/>
          <w:color w:val="000000" w:themeColor="text1"/>
          <w:sz w:val="22"/>
          <w:szCs w:val="22"/>
          <w:lang w:eastAsia="en-GB"/>
        </w:rPr>
        <w:t>, &amp; Wolpert, 2012)</w:t>
      </w:r>
    </w:p>
    <w:p w14:paraId="1A625DF0" w14:textId="77777777" w:rsidR="00DF301A" w:rsidRPr="007A495F" w:rsidRDefault="00DF301A" w:rsidP="00DF301A">
      <w:pPr>
        <w:contextualSpacing/>
        <w:rPr>
          <w:rFonts w:eastAsia="Times New Roman" w:cstheme="minorHAnsi"/>
          <w:color w:val="000000" w:themeColor="text1"/>
          <w:lang w:eastAsia="en-GB"/>
        </w:rPr>
      </w:pPr>
    </w:p>
    <w:p w14:paraId="4ABA6D98" w14:textId="52F75E91" w:rsidR="00DF301A" w:rsidRPr="007A495F" w:rsidRDefault="00D06A27"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4</w:t>
      </w:r>
      <w:r w:rsidR="00154617" w:rsidRPr="007A495F">
        <w:rPr>
          <w:rFonts w:eastAsia="Times New Roman" w:cstheme="minorHAnsi"/>
          <w:color w:val="000000" w:themeColor="text1"/>
          <w:sz w:val="22"/>
          <w:szCs w:val="22"/>
          <w:lang w:eastAsia="en-GB"/>
        </w:rPr>
        <w:t>4</w:t>
      </w:r>
      <w:r w:rsidR="00DF301A" w:rsidRPr="007A495F">
        <w:rPr>
          <w:rFonts w:eastAsia="Times New Roman" w:cstheme="minorHAnsi"/>
          <w:color w:val="000000" w:themeColor="text1"/>
          <w:sz w:val="22"/>
          <w:szCs w:val="22"/>
          <w:lang w:eastAsia="en-GB"/>
        </w:rPr>
        <w:t>. Remember, there are no right or wrong answers, just pick which is right for you.</w:t>
      </w:r>
    </w:p>
    <w:p w14:paraId="6D0B3CE7"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i/>
          <w:iCs/>
          <w:color w:val="000000" w:themeColor="text1"/>
          <w:sz w:val="22"/>
          <w:szCs w:val="22"/>
          <w:lang w:eastAsia="en-GB"/>
        </w:rPr>
        <w:t>Mark only one oval per row.</w:t>
      </w:r>
    </w:p>
    <w:p w14:paraId="632C5E34"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3826ED7F"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I feel lonely</w:t>
      </w:r>
    </w:p>
    <w:p w14:paraId="4871FD99" w14:textId="77777777" w:rsidR="00DF301A" w:rsidRPr="007A495F" w:rsidRDefault="00DF301A" w:rsidP="00BA5810">
      <w:pPr>
        <w:numPr>
          <w:ilvl w:val="0"/>
          <w:numId w:val="35"/>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ever</w:t>
      </w:r>
    </w:p>
    <w:p w14:paraId="581AB5F7" w14:textId="77777777" w:rsidR="00DF301A" w:rsidRPr="007A495F" w:rsidRDefault="00DF301A" w:rsidP="00BA5810">
      <w:pPr>
        <w:numPr>
          <w:ilvl w:val="0"/>
          <w:numId w:val="35"/>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ometimes</w:t>
      </w:r>
    </w:p>
    <w:p w14:paraId="13C3A757" w14:textId="77777777" w:rsidR="00DF301A" w:rsidRPr="007A495F" w:rsidRDefault="00DF301A" w:rsidP="00BA5810">
      <w:pPr>
        <w:numPr>
          <w:ilvl w:val="0"/>
          <w:numId w:val="35"/>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Always</w:t>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53F76994" w14:textId="77777777" w:rsidR="00DF301A" w:rsidRPr="007A495F" w:rsidRDefault="00DF301A" w:rsidP="00DF301A">
      <w:pPr>
        <w:contextualSpacing/>
        <w:rPr>
          <w:rFonts w:eastAsia="Times New Roman" w:cstheme="minorHAnsi"/>
          <w:color w:val="000000" w:themeColor="text1"/>
          <w:lang w:eastAsia="en-GB"/>
        </w:rPr>
      </w:pPr>
    </w:p>
    <w:p w14:paraId="559A3CB7"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I cry a lot</w:t>
      </w:r>
    </w:p>
    <w:p w14:paraId="19180C2E" w14:textId="77777777" w:rsidR="00DF301A" w:rsidRPr="007A495F" w:rsidRDefault="00DF301A" w:rsidP="00BA5810">
      <w:pPr>
        <w:numPr>
          <w:ilvl w:val="0"/>
          <w:numId w:val="3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ever</w:t>
      </w:r>
    </w:p>
    <w:p w14:paraId="4A97F011" w14:textId="77777777" w:rsidR="00DF301A" w:rsidRPr="007A495F" w:rsidRDefault="00DF301A" w:rsidP="00BA5810">
      <w:pPr>
        <w:numPr>
          <w:ilvl w:val="0"/>
          <w:numId w:val="3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ometimes</w:t>
      </w:r>
    </w:p>
    <w:p w14:paraId="41E18E39" w14:textId="77777777" w:rsidR="00DF301A" w:rsidRPr="007A495F" w:rsidRDefault="00DF301A" w:rsidP="00BA5810">
      <w:pPr>
        <w:numPr>
          <w:ilvl w:val="0"/>
          <w:numId w:val="3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Always</w:t>
      </w:r>
    </w:p>
    <w:p w14:paraId="0519F694" w14:textId="77777777" w:rsidR="00DF301A" w:rsidRPr="007A495F" w:rsidRDefault="00DF301A" w:rsidP="00DF301A">
      <w:pPr>
        <w:contextualSpacing/>
        <w:rPr>
          <w:rFonts w:eastAsia="Times New Roman" w:cstheme="minorHAnsi"/>
          <w:color w:val="000000" w:themeColor="text1"/>
          <w:lang w:eastAsia="en-GB"/>
        </w:rPr>
      </w:pPr>
    </w:p>
    <w:p w14:paraId="50154563"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I am unhappy</w:t>
      </w:r>
    </w:p>
    <w:p w14:paraId="5B13B497" w14:textId="77777777" w:rsidR="00DF301A" w:rsidRPr="007A495F" w:rsidRDefault="00DF301A" w:rsidP="00BA5810">
      <w:pPr>
        <w:numPr>
          <w:ilvl w:val="0"/>
          <w:numId w:val="3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ever</w:t>
      </w:r>
    </w:p>
    <w:p w14:paraId="1E03E597" w14:textId="77777777" w:rsidR="00DF301A" w:rsidRPr="007A495F" w:rsidRDefault="00DF301A" w:rsidP="00BA5810">
      <w:pPr>
        <w:numPr>
          <w:ilvl w:val="0"/>
          <w:numId w:val="3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ometimes</w:t>
      </w:r>
    </w:p>
    <w:p w14:paraId="168B9871" w14:textId="77777777" w:rsidR="00DF301A" w:rsidRPr="007A495F" w:rsidRDefault="00DF301A" w:rsidP="00BA5810">
      <w:pPr>
        <w:numPr>
          <w:ilvl w:val="0"/>
          <w:numId w:val="3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Always</w:t>
      </w:r>
    </w:p>
    <w:p w14:paraId="0463DE94" w14:textId="77777777" w:rsidR="00DF301A" w:rsidRPr="007A495F" w:rsidRDefault="00DF301A" w:rsidP="00DF301A">
      <w:pPr>
        <w:contextualSpacing/>
        <w:rPr>
          <w:rFonts w:eastAsia="Times New Roman" w:cstheme="minorHAnsi"/>
          <w:color w:val="000000" w:themeColor="text1"/>
          <w:lang w:eastAsia="en-GB"/>
        </w:rPr>
      </w:pPr>
    </w:p>
    <w:p w14:paraId="065E77BC"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I feel nobody likes me</w:t>
      </w:r>
    </w:p>
    <w:p w14:paraId="712421F7" w14:textId="77777777" w:rsidR="00DF301A" w:rsidRPr="007A495F" w:rsidRDefault="00DF301A" w:rsidP="00BA5810">
      <w:pPr>
        <w:numPr>
          <w:ilvl w:val="0"/>
          <w:numId w:val="3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ever</w:t>
      </w:r>
    </w:p>
    <w:p w14:paraId="1237E330" w14:textId="77777777" w:rsidR="00DF301A" w:rsidRPr="007A495F" w:rsidRDefault="00DF301A" w:rsidP="00BA5810">
      <w:pPr>
        <w:numPr>
          <w:ilvl w:val="0"/>
          <w:numId w:val="3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ometimes</w:t>
      </w:r>
    </w:p>
    <w:p w14:paraId="051375FE" w14:textId="77777777" w:rsidR="00DF301A" w:rsidRPr="007A495F" w:rsidRDefault="00DF301A" w:rsidP="00BA5810">
      <w:pPr>
        <w:numPr>
          <w:ilvl w:val="0"/>
          <w:numId w:val="3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Always</w:t>
      </w:r>
    </w:p>
    <w:p w14:paraId="56A244AC" w14:textId="77777777" w:rsidR="00DF301A" w:rsidRPr="007A495F" w:rsidRDefault="00DF301A" w:rsidP="00DF301A">
      <w:pPr>
        <w:contextualSpacing/>
        <w:rPr>
          <w:rFonts w:eastAsia="Times New Roman" w:cstheme="minorHAnsi"/>
          <w:color w:val="000000" w:themeColor="text1"/>
          <w:lang w:eastAsia="en-GB"/>
        </w:rPr>
      </w:pPr>
    </w:p>
    <w:p w14:paraId="2A316B8E"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I worry a lot</w:t>
      </w:r>
    </w:p>
    <w:p w14:paraId="44F7DDBC" w14:textId="77777777" w:rsidR="00DF301A" w:rsidRPr="007A495F" w:rsidRDefault="00DF301A" w:rsidP="00BA5810">
      <w:pPr>
        <w:numPr>
          <w:ilvl w:val="0"/>
          <w:numId w:val="3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ever</w:t>
      </w:r>
    </w:p>
    <w:p w14:paraId="74024325" w14:textId="77777777" w:rsidR="00DF301A" w:rsidRPr="007A495F" w:rsidRDefault="00DF301A" w:rsidP="00BA5810">
      <w:pPr>
        <w:numPr>
          <w:ilvl w:val="0"/>
          <w:numId w:val="3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ometimes</w:t>
      </w:r>
    </w:p>
    <w:p w14:paraId="15D6D815" w14:textId="77777777" w:rsidR="00DF301A" w:rsidRPr="007A495F" w:rsidRDefault="00DF301A" w:rsidP="00BA5810">
      <w:pPr>
        <w:numPr>
          <w:ilvl w:val="0"/>
          <w:numId w:val="3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Always</w:t>
      </w:r>
    </w:p>
    <w:p w14:paraId="6E2C57FF" w14:textId="77777777" w:rsidR="00DF301A" w:rsidRPr="007A495F" w:rsidRDefault="00DF301A" w:rsidP="00DF301A">
      <w:pPr>
        <w:contextualSpacing/>
        <w:rPr>
          <w:rFonts w:eastAsia="Times New Roman" w:cstheme="minorHAnsi"/>
          <w:color w:val="000000" w:themeColor="text1"/>
          <w:lang w:eastAsia="en-GB"/>
        </w:rPr>
      </w:pPr>
    </w:p>
    <w:p w14:paraId="3638BE95"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I have problems sleeping</w:t>
      </w:r>
    </w:p>
    <w:p w14:paraId="39F4382A" w14:textId="77777777" w:rsidR="00DF301A" w:rsidRPr="007A495F" w:rsidRDefault="00DF301A" w:rsidP="00BA5810">
      <w:pPr>
        <w:numPr>
          <w:ilvl w:val="0"/>
          <w:numId w:val="40"/>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ever</w:t>
      </w:r>
    </w:p>
    <w:p w14:paraId="691B7B85" w14:textId="77777777" w:rsidR="00DF301A" w:rsidRPr="007A495F" w:rsidRDefault="00DF301A" w:rsidP="00BA5810">
      <w:pPr>
        <w:numPr>
          <w:ilvl w:val="0"/>
          <w:numId w:val="40"/>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ometimes</w:t>
      </w:r>
    </w:p>
    <w:p w14:paraId="5E5E9C78" w14:textId="77777777" w:rsidR="00DF301A" w:rsidRPr="007A495F" w:rsidRDefault="00DF301A" w:rsidP="00BA5810">
      <w:pPr>
        <w:numPr>
          <w:ilvl w:val="0"/>
          <w:numId w:val="40"/>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Always</w:t>
      </w:r>
    </w:p>
    <w:p w14:paraId="6EA58ACC" w14:textId="77777777" w:rsidR="00DF301A" w:rsidRPr="007A495F" w:rsidRDefault="00DF301A" w:rsidP="00DF301A">
      <w:pPr>
        <w:contextualSpacing/>
        <w:rPr>
          <w:rFonts w:eastAsia="Times New Roman" w:cstheme="minorHAnsi"/>
          <w:color w:val="000000" w:themeColor="text1"/>
          <w:lang w:eastAsia="en-GB"/>
        </w:rPr>
      </w:pPr>
    </w:p>
    <w:p w14:paraId="5FCAA0D4"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I wake up in the night</w:t>
      </w:r>
    </w:p>
    <w:p w14:paraId="7B88D46E" w14:textId="77777777" w:rsidR="00DF301A" w:rsidRPr="007A495F" w:rsidRDefault="00DF301A" w:rsidP="00BA5810">
      <w:pPr>
        <w:numPr>
          <w:ilvl w:val="0"/>
          <w:numId w:val="4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ever</w:t>
      </w:r>
    </w:p>
    <w:p w14:paraId="4B4A83FC" w14:textId="77777777" w:rsidR="00DF301A" w:rsidRPr="007A495F" w:rsidRDefault="00DF301A" w:rsidP="00BA5810">
      <w:pPr>
        <w:numPr>
          <w:ilvl w:val="0"/>
          <w:numId w:val="4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ometimes</w:t>
      </w:r>
    </w:p>
    <w:p w14:paraId="04B6367D" w14:textId="77777777" w:rsidR="00DF301A" w:rsidRPr="007A495F" w:rsidRDefault="00DF301A" w:rsidP="00BA5810">
      <w:pPr>
        <w:numPr>
          <w:ilvl w:val="0"/>
          <w:numId w:val="41"/>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Always</w:t>
      </w:r>
    </w:p>
    <w:p w14:paraId="5D550804" w14:textId="77777777" w:rsidR="00DF301A" w:rsidRPr="007A495F" w:rsidRDefault="00DF301A" w:rsidP="00DF301A">
      <w:pPr>
        <w:contextualSpacing/>
        <w:rPr>
          <w:rFonts w:eastAsia="Times New Roman" w:cstheme="minorHAnsi"/>
          <w:color w:val="000000" w:themeColor="text1"/>
          <w:lang w:eastAsia="en-GB"/>
        </w:rPr>
      </w:pPr>
    </w:p>
    <w:p w14:paraId="22215A8C"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I am shy</w:t>
      </w:r>
    </w:p>
    <w:p w14:paraId="749B5F35" w14:textId="77777777" w:rsidR="00DF301A" w:rsidRPr="007A495F" w:rsidRDefault="00DF301A" w:rsidP="00BA5810">
      <w:pPr>
        <w:numPr>
          <w:ilvl w:val="0"/>
          <w:numId w:val="4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ever</w:t>
      </w:r>
    </w:p>
    <w:p w14:paraId="07A076DC" w14:textId="77777777" w:rsidR="00DF301A" w:rsidRPr="007A495F" w:rsidRDefault="00DF301A" w:rsidP="00BA5810">
      <w:pPr>
        <w:numPr>
          <w:ilvl w:val="0"/>
          <w:numId w:val="4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ometimes</w:t>
      </w:r>
    </w:p>
    <w:p w14:paraId="31FC7A1D" w14:textId="77777777" w:rsidR="00DF301A" w:rsidRPr="007A495F" w:rsidRDefault="00DF301A" w:rsidP="00BA5810">
      <w:pPr>
        <w:numPr>
          <w:ilvl w:val="0"/>
          <w:numId w:val="42"/>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Always</w:t>
      </w:r>
    </w:p>
    <w:p w14:paraId="3DE57A1C" w14:textId="77777777" w:rsidR="00DF301A" w:rsidRPr="007A495F" w:rsidRDefault="00DF301A" w:rsidP="00DF301A">
      <w:pPr>
        <w:contextualSpacing/>
        <w:rPr>
          <w:rFonts w:eastAsia="Times New Roman" w:cstheme="minorHAnsi"/>
          <w:color w:val="000000" w:themeColor="text1"/>
          <w:lang w:eastAsia="en-GB"/>
        </w:rPr>
      </w:pPr>
    </w:p>
    <w:p w14:paraId="278A5A44"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I feel scared</w:t>
      </w:r>
    </w:p>
    <w:p w14:paraId="01B5B13B" w14:textId="77777777" w:rsidR="00DF301A" w:rsidRPr="007A495F" w:rsidRDefault="00DF301A" w:rsidP="00BA5810">
      <w:pPr>
        <w:numPr>
          <w:ilvl w:val="0"/>
          <w:numId w:val="4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ever</w:t>
      </w:r>
    </w:p>
    <w:p w14:paraId="325CE5B3" w14:textId="77777777" w:rsidR="00DF301A" w:rsidRPr="007A495F" w:rsidRDefault="00DF301A" w:rsidP="00BA5810">
      <w:pPr>
        <w:numPr>
          <w:ilvl w:val="0"/>
          <w:numId w:val="4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lastRenderedPageBreak/>
        <w:t>Sometimes</w:t>
      </w:r>
    </w:p>
    <w:p w14:paraId="30E4BF86" w14:textId="77777777" w:rsidR="00DF301A" w:rsidRPr="007A495F" w:rsidRDefault="00DF301A" w:rsidP="00BA5810">
      <w:pPr>
        <w:numPr>
          <w:ilvl w:val="0"/>
          <w:numId w:val="43"/>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Always</w:t>
      </w:r>
    </w:p>
    <w:p w14:paraId="52944AB3" w14:textId="77777777" w:rsidR="00DF301A" w:rsidRPr="007A495F" w:rsidRDefault="00DF301A" w:rsidP="00DF301A">
      <w:pPr>
        <w:contextualSpacing/>
        <w:rPr>
          <w:rFonts w:eastAsia="Times New Roman" w:cstheme="minorHAnsi"/>
          <w:color w:val="000000" w:themeColor="text1"/>
          <w:lang w:eastAsia="en-GB"/>
        </w:rPr>
      </w:pPr>
    </w:p>
    <w:p w14:paraId="1E0298C2"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I worry when I am at school</w:t>
      </w:r>
    </w:p>
    <w:p w14:paraId="64AB1B3F" w14:textId="77777777" w:rsidR="00DF301A" w:rsidRPr="007A495F" w:rsidRDefault="00DF301A" w:rsidP="00BA5810">
      <w:pPr>
        <w:numPr>
          <w:ilvl w:val="0"/>
          <w:numId w:val="4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ever</w:t>
      </w:r>
    </w:p>
    <w:p w14:paraId="134138C0" w14:textId="77777777" w:rsidR="00DF301A" w:rsidRPr="007A495F" w:rsidRDefault="00DF301A" w:rsidP="00BA5810">
      <w:pPr>
        <w:numPr>
          <w:ilvl w:val="0"/>
          <w:numId w:val="4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ometimes</w:t>
      </w:r>
    </w:p>
    <w:p w14:paraId="482AD0B3" w14:textId="77777777" w:rsidR="00DF301A" w:rsidRPr="007A495F" w:rsidRDefault="00DF301A" w:rsidP="00BA5810">
      <w:pPr>
        <w:numPr>
          <w:ilvl w:val="0"/>
          <w:numId w:val="44"/>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Always</w:t>
      </w:r>
    </w:p>
    <w:p w14:paraId="2D9550A6" w14:textId="77777777" w:rsidR="00DF301A" w:rsidRPr="007A495F" w:rsidRDefault="00DF301A" w:rsidP="00DF301A">
      <w:pPr>
        <w:contextualSpacing/>
        <w:rPr>
          <w:rFonts w:eastAsia="Times New Roman" w:cstheme="minorHAnsi"/>
          <w:color w:val="000000" w:themeColor="text1"/>
          <w:lang w:eastAsia="en-GB"/>
        </w:rPr>
      </w:pPr>
    </w:p>
    <w:p w14:paraId="5443C02D"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I get very angry</w:t>
      </w:r>
    </w:p>
    <w:p w14:paraId="46307050" w14:textId="77777777" w:rsidR="00DF301A" w:rsidRPr="007A495F" w:rsidRDefault="00DF301A" w:rsidP="00BA5810">
      <w:pPr>
        <w:numPr>
          <w:ilvl w:val="0"/>
          <w:numId w:val="45"/>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ever</w:t>
      </w:r>
    </w:p>
    <w:p w14:paraId="4B519177" w14:textId="77777777" w:rsidR="00DF301A" w:rsidRPr="007A495F" w:rsidRDefault="00DF301A" w:rsidP="00BA5810">
      <w:pPr>
        <w:numPr>
          <w:ilvl w:val="0"/>
          <w:numId w:val="45"/>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ometimes</w:t>
      </w:r>
    </w:p>
    <w:p w14:paraId="13466B5C" w14:textId="77777777" w:rsidR="00DF301A" w:rsidRPr="007A495F" w:rsidRDefault="00DF301A" w:rsidP="00BA5810">
      <w:pPr>
        <w:numPr>
          <w:ilvl w:val="0"/>
          <w:numId w:val="45"/>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Always</w:t>
      </w:r>
    </w:p>
    <w:p w14:paraId="0F9155D5" w14:textId="77777777" w:rsidR="00DF301A" w:rsidRPr="007A495F" w:rsidRDefault="00DF301A" w:rsidP="00DF301A">
      <w:pPr>
        <w:contextualSpacing/>
        <w:rPr>
          <w:rFonts w:eastAsia="Times New Roman" w:cstheme="minorHAnsi"/>
          <w:color w:val="000000" w:themeColor="text1"/>
          <w:lang w:eastAsia="en-GB"/>
        </w:rPr>
      </w:pPr>
    </w:p>
    <w:p w14:paraId="559682B3"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I lose my temper</w:t>
      </w:r>
    </w:p>
    <w:p w14:paraId="0A210152" w14:textId="77777777" w:rsidR="00DF301A" w:rsidRPr="007A495F" w:rsidRDefault="00DF301A" w:rsidP="00BA5810">
      <w:pPr>
        <w:numPr>
          <w:ilvl w:val="0"/>
          <w:numId w:val="4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ever</w:t>
      </w:r>
    </w:p>
    <w:p w14:paraId="2F3C56AB" w14:textId="77777777" w:rsidR="00DF301A" w:rsidRPr="007A495F" w:rsidRDefault="00DF301A" w:rsidP="00BA5810">
      <w:pPr>
        <w:numPr>
          <w:ilvl w:val="0"/>
          <w:numId w:val="4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ometimes</w:t>
      </w:r>
    </w:p>
    <w:p w14:paraId="38D5BA95" w14:textId="77777777" w:rsidR="00DF301A" w:rsidRPr="007A495F" w:rsidRDefault="00DF301A" w:rsidP="00BA5810">
      <w:pPr>
        <w:numPr>
          <w:ilvl w:val="0"/>
          <w:numId w:val="46"/>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Always</w:t>
      </w:r>
    </w:p>
    <w:p w14:paraId="7A63C582" w14:textId="77777777" w:rsidR="00DF301A" w:rsidRPr="007A495F" w:rsidRDefault="00DF301A" w:rsidP="00DF301A">
      <w:pPr>
        <w:contextualSpacing/>
        <w:rPr>
          <w:rFonts w:eastAsia="Times New Roman" w:cstheme="minorHAnsi"/>
          <w:color w:val="000000" w:themeColor="text1"/>
          <w:lang w:eastAsia="en-GB"/>
        </w:rPr>
      </w:pPr>
    </w:p>
    <w:p w14:paraId="609D1532"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I hit out when I am angry</w:t>
      </w:r>
    </w:p>
    <w:p w14:paraId="0542FA81" w14:textId="77777777" w:rsidR="00DF301A" w:rsidRPr="007A495F" w:rsidRDefault="00DF301A" w:rsidP="00BA5810">
      <w:pPr>
        <w:numPr>
          <w:ilvl w:val="0"/>
          <w:numId w:val="4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ever</w:t>
      </w:r>
    </w:p>
    <w:p w14:paraId="7590EA72" w14:textId="77777777" w:rsidR="00DF301A" w:rsidRPr="007A495F" w:rsidRDefault="00DF301A" w:rsidP="00BA5810">
      <w:pPr>
        <w:numPr>
          <w:ilvl w:val="0"/>
          <w:numId w:val="4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ometimes</w:t>
      </w:r>
    </w:p>
    <w:p w14:paraId="537F1179" w14:textId="77777777" w:rsidR="00DF301A" w:rsidRPr="007A495F" w:rsidRDefault="00DF301A" w:rsidP="00BA5810">
      <w:pPr>
        <w:numPr>
          <w:ilvl w:val="0"/>
          <w:numId w:val="47"/>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Always</w:t>
      </w:r>
    </w:p>
    <w:p w14:paraId="4CCE24C0" w14:textId="77777777" w:rsidR="00DF301A" w:rsidRPr="007A495F" w:rsidRDefault="00DF301A" w:rsidP="00DF301A">
      <w:pPr>
        <w:contextualSpacing/>
        <w:rPr>
          <w:rFonts w:eastAsia="Times New Roman" w:cstheme="minorHAnsi"/>
          <w:color w:val="000000" w:themeColor="text1"/>
          <w:lang w:eastAsia="en-GB"/>
        </w:rPr>
      </w:pPr>
    </w:p>
    <w:p w14:paraId="1B64B2C4"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I do things to hurt people</w:t>
      </w:r>
    </w:p>
    <w:p w14:paraId="012ADAF4" w14:textId="77777777" w:rsidR="00DF301A" w:rsidRPr="007A495F" w:rsidRDefault="00DF301A" w:rsidP="00BA5810">
      <w:pPr>
        <w:numPr>
          <w:ilvl w:val="0"/>
          <w:numId w:val="4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ever</w:t>
      </w:r>
    </w:p>
    <w:p w14:paraId="641E7CA2" w14:textId="77777777" w:rsidR="00DF301A" w:rsidRPr="007A495F" w:rsidRDefault="00DF301A" w:rsidP="00BA5810">
      <w:pPr>
        <w:numPr>
          <w:ilvl w:val="0"/>
          <w:numId w:val="4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ometimes</w:t>
      </w:r>
    </w:p>
    <w:p w14:paraId="00A04353" w14:textId="77777777" w:rsidR="00DF301A" w:rsidRPr="007A495F" w:rsidRDefault="00DF301A" w:rsidP="00BA5810">
      <w:pPr>
        <w:numPr>
          <w:ilvl w:val="0"/>
          <w:numId w:val="48"/>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Always</w:t>
      </w:r>
    </w:p>
    <w:p w14:paraId="1F437862" w14:textId="77777777" w:rsidR="00DF301A" w:rsidRPr="007A495F" w:rsidRDefault="00DF301A" w:rsidP="00DF301A">
      <w:pPr>
        <w:contextualSpacing/>
        <w:rPr>
          <w:rFonts w:eastAsia="Times New Roman" w:cstheme="minorHAnsi"/>
          <w:color w:val="000000" w:themeColor="text1"/>
          <w:lang w:eastAsia="en-GB"/>
        </w:rPr>
      </w:pPr>
    </w:p>
    <w:p w14:paraId="7A6E080A"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I am calm</w:t>
      </w:r>
    </w:p>
    <w:p w14:paraId="6A375510" w14:textId="77777777" w:rsidR="00DF301A" w:rsidRPr="007A495F" w:rsidRDefault="00DF301A" w:rsidP="00BA5810">
      <w:pPr>
        <w:numPr>
          <w:ilvl w:val="0"/>
          <w:numId w:val="4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ever</w:t>
      </w:r>
    </w:p>
    <w:p w14:paraId="67C73EEC" w14:textId="77777777" w:rsidR="00DF301A" w:rsidRPr="007A495F" w:rsidRDefault="00DF301A" w:rsidP="00BA5810">
      <w:pPr>
        <w:numPr>
          <w:ilvl w:val="0"/>
          <w:numId w:val="4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ometimes</w:t>
      </w:r>
    </w:p>
    <w:p w14:paraId="61C5C417" w14:textId="77777777" w:rsidR="00DF301A" w:rsidRPr="007A495F" w:rsidRDefault="00DF301A" w:rsidP="00BA5810">
      <w:pPr>
        <w:numPr>
          <w:ilvl w:val="0"/>
          <w:numId w:val="49"/>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Always</w:t>
      </w:r>
    </w:p>
    <w:p w14:paraId="7B0096D2" w14:textId="77777777" w:rsidR="00DF301A" w:rsidRPr="007A495F" w:rsidRDefault="00DF301A" w:rsidP="00DF301A">
      <w:pPr>
        <w:contextualSpacing/>
        <w:rPr>
          <w:rFonts w:eastAsia="Times New Roman" w:cstheme="minorHAnsi"/>
          <w:color w:val="000000" w:themeColor="text1"/>
          <w:lang w:eastAsia="en-GB"/>
        </w:rPr>
      </w:pPr>
    </w:p>
    <w:p w14:paraId="60A6E8C7"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I break things on purpose</w:t>
      </w:r>
    </w:p>
    <w:p w14:paraId="7E3D091C" w14:textId="77777777" w:rsidR="00DF301A" w:rsidRPr="007A495F" w:rsidRDefault="00DF301A" w:rsidP="00BA5810">
      <w:pPr>
        <w:numPr>
          <w:ilvl w:val="0"/>
          <w:numId w:val="50"/>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ever</w:t>
      </w:r>
    </w:p>
    <w:p w14:paraId="069369D1" w14:textId="77777777" w:rsidR="00DF301A" w:rsidRPr="007A495F" w:rsidRDefault="00DF301A" w:rsidP="00BA5810">
      <w:pPr>
        <w:numPr>
          <w:ilvl w:val="0"/>
          <w:numId w:val="50"/>
        </w:num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Sometimes</w:t>
      </w:r>
    </w:p>
    <w:p w14:paraId="604F271A" w14:textId="77777777" w:rsidR="00DF301A" w:rsidRPr="007A495F" w:rsidRDefault="00DF301A" w:rsidP="00BA5810">
      <w:pPr>
        <w:numPr>
          <w:ilvl w:val="0"/>
          <w:numId w:val="50"/>
        </w:numPr>
        <w:spacing w:after="240"/>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Always</w:t>
      </w:r>
    </w:p>
    <w:p w14:paraId="4BDAFBE2" w14:textId="59715B80" w:rsidR="00F478B0" w:rsidRPr="007A495F" w:rsidRDefault="00F478B0" w:rsidP="00F478B0">
      <w:pPr>
        <w:textAlignment w:val="baseline"/>
        <w:rPr>
          <w:rFonts w:eastAsia="Times New Roman" w:cstheme="minorHAnsi"/>
          <w:color w:val="000000" w:themeColor="text1"/>
          <w:sz w:val="22"/>
          <w:szCs w:val="22"/>
          <w:lang w:eastAsia="en-GB"/>
        </w:rPr>
      </w:pPr>
    </w:p>
    <w:p w14:paraId="0863BC07" w14:textId="7E10B997" w:rsidR="00F478B0" w:rsidRPr="007A495F" w:rsidRDefault="00F478B0" w:rsidP="00F478B0">
      <w:p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4</w:t>
      </w:r>
      <w:r w:rsidR="00154617" w:rsidRPr="007A495F">
        <w:rPr>
          <w:rFonts w:eastAsia="Times New Roman" w:cstheme="minorHAnsi"/>
          <w:color w:val="000000" w:themeColor="text1"/>
          <w:sz w:val="22"/>
          <w:szCs w:val="22"/>
          <w:lang w:eastAsia="en-GB"/>
        </w:rPr>
        <w:t>5</w:t>
      </w:r>
      <w:r w:rsidRPr="007A495F">
        <w:rPr>
          <w:rFonts w:eastAsia="Times New Roman" w:cstheme="minorHAnsi"/>
          <w:color w:val="000000" w:themeColor="text1"/>
          <w:sz w:val="22"/>
          <w:szCs w:val="22"/>
          <w:lang w:eastAsia="en-GB"/>
        </w:rPr>
        <w:t xml:space="preserve">. Are you able to keep in touch with your family that you don’t live with? </w:t>
      </w:r>
    </w:p>
    <w:p w14:paraId="7531130F" w14:textId="77777777" w:rsidR="00F478B0" w:rsidRPr="007A495F" w:rsidRDefault="00F478B0" w:rsidP="00F478B0">
      <w:pPr>
        <w:contextualSpacing/>
        <w:textAlignment w:val="baseline"/>
        <w:rPr>
          <w:rFonts w:eastAsia="Times New Roman" w:cstheme="minorHAnsi"/>
          <w:color w:val="000000" w:themeColor="text1"/>
          <w:sz w:val="22"/>
          <w:szCs w:val="22"/>
          <w:lang w:eastAsia="en-GB"/>
        </w:rPr>
      </w:pPr>
      <w:r w:rsidRPr="007A495F">
        <w:rPr>
          <w:rFonts w:eastAsia="Times New Roman" w:cstheme="minorHAnsi"/>
          <w:i/>
          <w:iCs/>
          <w:color w:val="000000" w:themeColor="text1"/>
          <w:sz w:val="22"/>
          <w:szCs w:val="22"/>
          <w:lang w:eastAsia="en-GB"/>
        </w:rPr>
        <w:t>Mark only one oval.</w:t>
      </w:r>
    </w:p>
    <w:p w14:paraId="76B52154" w14:textId="77777777" w:rsidR="00F478B0" w:rsidRPr="007A495F" w:rsidRDefault="00F478B0" w:rsidP="00F478B0">
      <w:pPr>
        <w:contextualSpacing/>
        <w:textAlignment w:val="baseline"/>
        <w:rPr>
          <w:rFonts w:eastAsia="Times New Roman" w:cstheme="minorHAnsi"/>
          <w:color w:val="000000" w:themeColor="text1"/>
          <w:sz w:val="22"/>
          <w:szCs w:val="22"/>
          <w:lang w:eastAsia="en-GB"/>
        </w:rPr>
      </w:pPr>
    </w:p>
    <w:p w14:paraId="1DCC8F86" w14:textId="77777777" w:rsidR="00F478B0" w:rsidRPr="007A495F" w:rsidRDefault="00F478B0" w:rsidP="00F478B0">
      <w:pPr>
        <w:pStyle w:val="ListParagraph"/>
        <w:numPr>
          <w:ilvl w:val="0"/>
          <w:numId w:val="58"/>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Yes</w:t>
      </w:r>
    </w:p>
    <w:p w14:paraId="4BAAD2D5" w14:textId="77777777" w:rsidR="00F478B0" w:rsidRPr="007A495F" w:rsidRDefault="00F478B0" w:rsidP="00F478B0">
      <w:pPr>
        <w:pStyle w:val="ListParagraph"/>
        <w:numPr>
          <w:ilvl w:val="0"/>
          <w:numId w:val="58"/>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o</w:t>
      </w:r>
    </w:p>
    <w:p w14:paraId="6B9F858E" w14:textId="77777777" w:rsidR="00F478B0" w:rsidRPr="007A495F" w:rsidRDefault="00F478B0" w:rsidP="00F478B0">
      <w:pPr>
        <w:textAlignment w:val="baseline"/>
        <w:rPr>
          <w:rFonts w:eastAsia="Times New Roman" w:cstheme="minorHAnsi"/>
          <w:color w:val="000000" w:themeColor="text1"/>
          <w:sz w:val="22"/>
          <w:szCs w:val="22"/>
          <w:lang w:eastAsia="en-GB"/>
        </w:rPr>
      </w:pPr>
    </w:p>
    <w:p w14:paraId="7C976621" w14:textId="1946EA19" w:rsidR="00BA5810" w:rsidRPr="007A495F" w:rsidRDefault="00BA5810" w:rsidP="00BA5810">
      <w:pPr>
        <w:contextualSpacing/>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4</w:t>
      </w:r>
      <w:r w:rsidR="00154617" w:rsidRPr="007A495F">
        <w:rPr>
          <w:rFonts w:eastAsia="Times New Roman" w:cstheme="minorHAnsi"/>
          <w:color w:val="000000" w:themeColor="text1"/>
          <w:sz w:val="22"/>
          <w:szCs w:val="22"/>
          <w:lang w:eastAsia="en-GB"/>
        </w:rPr>
        <w:t>6</w:t>
      </w:r>
      <w:r w:rsidRPr="007A495F">
        <w:rPr>
          <w:rFonts w:eastAsia="Times New Roman" w:cstheme="minorHAnsi"/>
          <w:color w:val="000000" w:themeColor="text1"/>
          <w:sz w:val="22"/>
          <w:szCs w:val="22"/>
          <w:lang w:eastAsia="en-GB"/>
        </w:rPr>
        <w:t xml:space="preserve">. Are you able to keep in touch with your friends? </w:t>
      </w:r>
    </w:p>
    <w:p w14:paraId="2E78ACB0" w14:textId="6685A37E" w:rsidR="00BA5810" w:rsidRPr="007A495F" w:rsidRDefault="00BA5810" w:rsidP="00BA5810">
      <w:pPr>
        <w:contextualSpacing/>
        <w:textAlignment w:val="baseline"/>
        <w:rPr>
          <w:rFonts w:eastAsia="Times New Roman" w:cstheme="minorHAnsi"/>
          <w:color w:val="000000" w:themeColor="text1"/>
          <w:sz w:val="22"/>
          <w:szCs w:val="22"/>
          <w:lang w:eastAsia="en-GB"/>
        </w:rPr>
      </w:pPr>
      <w:r w:rsidRPr="007A495F">
        <w:rPr>
          <w:rFonts w:eastAsia="Times New Roman" w:cstheme="minorHAnsi"/>
          <w:i/>
          <w:iCs/>
          <w:color w:val="000000" w:themeColor="text1"/>
          <w:sz w:val="22"/>
          <w:szCs w:val="22"/>
          <w:lang w:eastAsia="en-GB"/>
        </w:rPr>
        <w:t>Mark only one oval.</w:t>
      </w:r>
    </w:p>
    <w:p w14:paraId="4C509961" w14:textId="77777777" w:rsidR="00BA5810" w:rsidRPr="007A495F" w:rsidRDefault="00BA5810" w:rsidP="00BA5810">
      <w:pPr>
        <w:contextualSpacing/>
        <w:textAlignment w:val="baseline"/>
        <w:rPr>
          <w:rFonts w:eastAsia="Times New Roman" w:cstheme="minorHAnsi"/>
          <w:color w:val="000000" w:themeColor="text1"/>
          <w:sz w:val="22"/>
          <w:szCs w:val="22"/>
          <w:lang w:eastAsia="en-GB"/>
        </w:rPr>
      </w:pPr>
    </w:p>
    <w:p w14:paraId="3AE34CE6" w14:textId="77777777" w:rsidR="00BA5810" w:rsidRPr="007A495F" w:rsidRDefault="00BA5810" w:rsidP="00BA5810">
      <w:pPr>
        <w:pStyle w:val="ListParagraph"/>
        <w:numPr>
          <w:ilvl w:val="0"/>
          <w:numId w:val="58"/>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Yes</w:t>
      </w:r>
    </w:p>
    <w:p w14:paraId="3EB1A6B6" w14:textId="77777777" w:rsidR="00BA5810" w:rsidRPr="007A495F" w:rsidRDefault="00BA5810" w:rsidP="00BA5810">
      <w:pPr>
        <w:pStyle w:val="ListParagraph"/>
        <w:numPr>
          <w:ilvl w:val="0"/>
          <w:numId w:val="58"/>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No</w:t>
      </w:r>
    </w:p>
    <w:p w14:paraId="4D935892" w14:textId="77777777" w:rsidR="00BA5810" w:rsidRPr="007A495F" w:rsidRDefault="00BA5810" w:rsidP="00BA5810">
      <w:pPr>
        <w:textAlignment w:val="baseline"/>
        <w:rPr>
          <w:rFonts w:eastAsia="Times New Roman" w:cstheme="minorHAnsi"/>
          <w:color w:val="000000" w:themeColor="text1"/>
          <w:sz w:val="22"/>
          <w:szCs w:val="22"/>
          <w:lang w:eastAsia="en-GB"/>
        </w:rPr>
      </w:pPr>
    </w:p>
    <w:p w14:paraId="7AE75662" w14:textId="5105F73A" w:rsidR="00BA5810" w:rsidRPr="007A495F" w:rsidRDefault="00BA5810" w:rsidP="00BA5810">
      <w:p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4</w:t>
      </w:r>
      <w:r w:rsidR="00154617" w:rsidRPr="007A495F">
        <w:rPr>
          <w:rFonts w:eastAsia="Times New Roman" w:cstheme="minorHAnsi"/>
          <w:color w:val="000000" w:themeColor="text1"/>
          <w:sz w:val="22"/>
          <w:szCs w:val="22"/>
          <w:lang w:eastAsia="en-GB"/>
        </w:rPr>
        <w:t>7</w:t>
      </w:r>
      <w:r w:rsidRPr="007A495F">
        <w:rPr>
          <w:rFonts w:eastAsia="Times New Roman" w:cstheme="minorHAnsi"/>
          <w:color w:val="000000" w:themeColor="text1"/>
          <w:sz w:val="22"/>
          <w:szCs w:val="22"/>
          <w:lang w:eastAsia="en-GB"/>
        </w:rPr>
        <w:t>. If yes, how are you keeping in touch</w:t>
      </w:r>
      <w:r w:rsidR="00234E1A" w:rsidRPr="007A495F">
        <w:rPr>
          <w:rFonts w:eastAsia="Times New Roman" w:cstheme="minorHAnsi"/>
          <w:color w:val="000000" w:themeColor="text1"/>
          <w:sz w:val="22"/>
          <w:szCs w:val="22"/>
          <w:lang w:eastAsia="en-GB"/>
        </w:rPr>
        <w:t xml:space="preserve"> (tick all that are relevant)</w:t>
      </w:r>
      <w:r w:rsidRPr="007A495F">
        <w:rPr>
          <w:rFonts w:eastAsia="Times New Roman" w:cstheme="minorHAnsi"/>
          <w:color w:val="000000" w:themeColor="text1"/>
          <w:sz w:val="22"/>
          <w:szCs w:val="22"/>
          <w:lang w:eastAsia="en-GB"/>
        </w:rPr>
        <w:t>?</w:t>
      </w:r>
    </w:p>
    <w:p w14:paraId="01C56713" w14:textId="77777777" w:rsidR="00BA5810" w:rsidRPr="007A495F" w:rsidRDefault="00BA5810" w:rsidP="00BA5810">
      <w:pPr>
        <w:textAlignment w:val="baseline"/>
        <w:rPr>
          <w:rFonts w:eastAsia="Times New Roman" w:cstheme="minorHAnsi"/>
          <w:color w:val="000000" w:themeColor="text1"/>
          <w:sz w:val="22"/>
          <w:szCs w:val="22"/>
          <w:lang w:eastAsia="en-GB"/>
        </w:rPr>
      </w:pPr>
    </w:p>
    <w:p w14:paraId="2A64AC5C" w14:textId="0363193C" w:rsidR="00BA5810" w:rsidRPr="007A495F" w:rsidRDefault="00BA5810" w:rsidP="00BA5810">
      <w:pPr>
        <w:pStyle w:val="ListParagraph"/>
        <w:numPr>
          <w:ilvl w:val="0"/>
          <w:numId w:val="59"/>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Live near them so I can see them</w:t>
      </w:r>
      <w:r w:rsidR="00F478B0" w:rsidRPr="007A495F">
        <w:rPr>
          <w:rFonts w:eastAsia="Times New Roman" w:cstheme="minorHAnsi"/>
          <w:color w:val="000000" w:themeColor="text1"/>
          <w:sz w:val="22"/>
          <w:szCs w:val="22"/>
          <w:lang w:eastAsia="en-GB"/>
        </w:rPr>
        <w:t xml:space="preserve"> (at a social distance)</w:t>
      </w:r>
    </w:p>
    <w:p w14:paraId="6A0F1050" w14:textId="017A6615" w:rsidR="00BA5810" w:rsidRPr="007A495F" w:rsidRDefault="00BA5810" w:rsidP="00BA5810">
      <w:pPr>
        <w:pStyle w:val="ListParagraph"/>
        <w:numPr>
          <w:ilvl w:val="0"/>
          <w:numId w:val="59"/>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By phone (texting</w:t>
      </w:r>
      <w:r w:rsidR="00F4762A" w:rsidRPr="007A495F">
        <w:rPr>
          <w:rFonts w:eastAsia="Times New Roman" w:cstheme="minorHAnsi"/>
          <w:color w:val="000000" w:themeColor="text1"/>
          <w:sz w:val="22"/>
          <w:szCs w:val="22"/>
          <w:lang w:eastAsia="en-GB"/>
        </w:rPr>
        <w:t xml:space="preserve">, </w:t>
      </w:r>
      <w:r w:rsidRPr="007A495F">
        <w:rPr>
          <w:rFonts w:eastAsia="Times New Roman" w:cstheme="minorHAnsi"/>
          <w:color w:val="000000" w:themeColor="text1"/>
          <w:sz w:val="22"/>
          <w:szCs w:val="22"/>
          <w:lang w:eastAsia="en-GB"/>
        </w:rPr>
        <w:t>calling</w:t>
      </w:r>
      <w:r w:rsidR="00F4762A" w:rsidRPr="007A495F">
        <w:rPr>
          <w:rFonts w:eastAsia="Times New Roman" w:cstheme="minorHAnsi"/>
          <w:color w:val="000000" w:themeColor="text1"/>
          <w:sz w:val="22"/>
          <w:szCs w:val="22"/>
          <w:lang w:eastAsia="en-GB"/>
        </w:rPr>
        <w:t xml:space="preserve"> or video calling</w:t>
      </w:r>
      <w:r w:rsidRPr="007A495F">
        <w:rPr>
          <w:rFonts w:eastAsia="Times New Roman" w:cstheme="minorHAnsi"/>
          <w:color w:val="000000" w:themeColor="text1"/>
          <w:sz w:val="22"/>
          <w:szCs w:val="22"/>
          <w:lang w:eastAsia="en-GB"/>
        </w:rPr>
        <w:t>)</w:t>
      </w:r>
    </w:p>
    <w:p w14:paraId="761FCF82" w14:textId="77777777" w:rsidR="00BA5810" w:rsidRPr="007A495F" w:rsidRDefault="00BA5810" w:rsidP="00BA5810">
      <w:pPr>
        <w:pStyle w:val="ListParagraph"/>
        <w:numPr>
          <w:ilvl w:val="0"/>
          <w:numId w:val="59"/>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On social media</w:t>
      </w:r>
    </w:p>
    <w:p w14:paraId="6C147599" w14:textId="765763D5" w:rsidR="00F4762A" w:rsidRPr="007A495F" w:rsidRDefault="00BA5810" w:rsidP="00154617">
      <w:pPr>
        <w:pStyle w:val="ListParagraph"/>
        <w:numPr>
          <w:ilvl w:val="0"/>
          <w:numId w:val="59"/>
        </w:numPr>
        <w:textAlignment w:val="baseline"/>
        <w:rPr>
          <w:rFonts w:eastAsia="Times New Roman" w:cstheme="minorHAnsi"/>
          <w:color w:val="000000" w:themeColor="text1"/>
          <w:sz w:val="22"/>
          <w:szCs w:val="22"/>
          <w:lang w:eastAsia="en-GB"/>
        </w:rPr>
      </w:pPr>
      <w:r w:rsidRPr="007A495F">
        <w:rPr>
          <w:rFonts w:eastAsia="Times New Roman" w:cstheme="minorHAnsi"/>
          <w:color w:val="000000" w:themeColor="text1"/>
          <w:sz w:val="22"/>
          <w:szCs w:val="22"/>
          <w:lang w:eastAsia="en-GB"/>
        </w:rPr>
        <w:t>On games consoles</w:t>
      </w:r>
    </w:p>
    <w:p w14:paraId="0B8F60F3" w14:textId="77777777" w:rsidR="00F4762A" w:rsidRPr="007A495F" w:rsidRDefault="00F4762A" w:rsidP="00DF301A">
      <w:pPr>
        <w:spacing w:before="360" w:after="120"/>
        <w:contextualSpacing/>
        <w:outlineLvl w:val="1"/>
        <w:rPr>
          <w:rFonts w:eastAsia="Times New Roman" w:cstheme="minorHAnsi"/>
          <w:color w:val="000000" w:themeColor="text1"/>
          <w:lang w:eastAsia="en-GB"/>
        </w:rPr>
      </w:pPr>
    </w:p>
    <w:p w14:paraId="5293D45D" w14:textId="77777777" w:rsidR="00F4762A" w:rsidRPr="007A495F" w:rsidRDefault="00F4762A" w:rsidP="00DF301A">
      <w:pPr>
        <w:spacing w:before="360" w:after="120"/>
        <w:contextualSpacing/>
        <w:outlineLvl w:val="1"/>
        <w:rPr>
          <w:rFonts w:eastAsia="Times New Roman" w:cstheme="minorHAnsi"/>
          <w:color w:val="000000" w:themeColor="text1"/>
          <w:lang w:eastAsia="en-GB"/>
        </w:rPr>
      </w:pPr>
    </w:p>
    <w:p w14:paraId="14D51315" w14:textId="77777777" w:rsidR="00F4762A" w:rsidRPr="007A495F" w:rsidRDefault="00F4762A" w:rsidP="00DF301A">
      <w:pPr>
        <w:spacing w:before="360" w:after="120"/>
        <w:contextualSpacing/>
        <w:outlineLvl w:val="1"/>
        <w:rPr>
          <w:rFonts w:eastAsia="Times New Roman" w:cstheme="minorHAnsi"/>
          <w:color w:val="000000" w:themeColor="text1"/>
          <w:lang w:eastAsia="en-GB"/>
        </w:rPr>
      </w:pPr>
    </w:p>
    <w:p w14:paraId="22EB2B82" w14:textId="77777777" w:rsidR="00F4762A" w:rsidRPr="007A495F" w:rsidRDefault="00F4762A" w:rsidP="00DF301A">
      <w:pPr>
        <w:spacing w:before="360" w:after="120"/>
        <w:contextualSpacing/>
        <w:outlineLvl w:val="1"/>
        <w:rPr>
          <w:rFonts w:eastAsia="Times New Roman" w:cstheme="minorHAnsi"/>
          <w:color w:val="000000" w:themeColor="text1"/>
          <w:lang w:eastAsia="en-GB"/>
        </w:rPr>
      </w:pPr>
    </w:p>
    <w:p w14:paraId="5B63A050" w14:textId="77777777" w:rsidR="00F4762A" w:rsidRPr="007A495F" w:rsidRDefault="00F4762A" w:rsidP="00DF301A">
      <w:pPr>
        <w:spacing w:before="360" w:after="120"/>
        <w:contextualSpacing/>
        <w:outlineLvl w:val="1"/>
        <w:rPr>
          <w:rFonts w:eastAsia="Times New Roman" w:cstheme="minorHAnsi"/>
          <w:color w:val="000000" w:themeColor="text1"/>
          <w:lang w:eastAsia="en-GB"/>
        </w:rPr>
      </w:pPr>
    </w:p>
    <w:p w14:paraId="5096F5FF" w14:textId="77777777" w:rsidR="00F4762A" w:rsidRPr="007A495F" w:rsidRDefault="00F4762A" w:rsidP="00DF301A">
      <w:pPr>
        <w:spacing w:before="360" w:after="120"/>
        <w:contextualSpacing/>
        <w:outlineLvl w:val="1"/>
        <w:rPr>
          <w:rFonts w:eastAsia="Times New Roman" w:cstheme="minorHAnsi"/>
          <w:color w:val="000000" w:themeColor="text1"/>
          <w:lang w:eastAsia="en-GB"/>
        </w:rPr>
      </w:pPr>
    </w:p>
    <w:p w14:paraId="154828EF" w14:textId="77777777" w:rsidR="00F4762A" w:rsidRPr="007A495F" w:rsidRDefault="00F4762A" w:rsidP="00DF301A">
      <w:pPr>
        <w:spacing w:before="360" w:after="120"/>
        <w:contextualSpacing/>
        <w:outlineLvl w:val="1"/>
        <w:rPr>
          <w:rFonts w:eastAsia="Times New Roman" w:cstheme="minorHAnsi"/>
          <w:color w:val="000000" w:themeColor="text1"/>
          <w:lang w:eastAsia="en-GB"/>
        </w:rPr>
      </w:pPr>
    </w:p>
    <w:p w14:paraId="05F22FF2" w14:textId="77777777" w:rsidR="00F4762A" w:rsidRPr="007A495F" w:rsidRDefault="00F4762A" w:rsidP="00DF301A">
      <w:pPr>
        <w:spacing w:before="360" w:after="120"/>
        <w:contextualSpacing/>
        <w:outlineLvl w:val="1"/>
        <w:rPr>
          <w:rFonts w:eastAsia="Times New Roman" w:cstheme="minorHAnsi"/>
          <w:color w:val="000000" w:themeColor="text1"/>
          <w:lang w:eastAsia="en-GB"/>
        </w:rPr>
      </w:pPr>
    </w:p>
    <w:p w14:paraId="3E6D9EBD" w14:textId="77777777" w:rsidR="008228ED" w:rsidRPr="007A495F" w:rsidRDefault="008228ED" w:rsidP="00DF301A">
      <w:pPr>
        <w:spacing w:before="360" w:after="120"/>
        <w:contextualSpacing/>
        <w:outlineLvl w:val="1"/>
        <w:rPr>
          <w:rFonts w:eastAsia="Times New Roman" w:cstheme="minorHAnsi"/>
          <w:color w:val="000000" w:themeColor="text1"/>
          <w:lang w:eastAsia="en-GB"/>
        </w:rPr>
      </w:pPr>
    </w:p>
    <w:p w14:paraId="2C36375D" w14:textId="0B57B2A8" w:rsidR="00DF301A" w:rsidRPr="007A495F" w:rsidRDefault="00BA5810" w:rsidP="00DF301A">
      <w:pPr>
        <w:spacing w:before="360" w:after="120"/>
        <w:contextualSpacing/>
        <w:outlineLvl w:val="1"/>
        <w:rPr>
          <w:rFonts w:eastAsia="Times New Roman" w:cstheme="minorHAnsi"/>
          <w:b/>
          <w:bCs/>
          <w:color w:val="000000" w:themeColor="text1"/>
          <w:sz w:val="36"/>
          <w:szCs w:val="36"/>
          <w:lang w:eastAsia="en-GB"/>
        </w:rPr>
      </w:pPr>
      <w:r w:rsidRPr="007A495F">
        <w:rPr>
          <w:rFonts w:eastAsia="Times New Roman" w:cstheme="minorHAnsi"/>
          <w:color w:val="000000" w:themeColor="text1"/>
          <w:lang w:eastAsia="en-GB"/>
        </w:rPr>
        <w:t>SUBMIT</w:t>
      </w:r>
    </w:p>
    <w:p w14:paraId="36F6B351" w14:textId="77777777" w:rsidR="00DF301A" w:rsidRPr="007A495F" w:rsidRDefault="00DF301A" w:rsidP="00DF301A">
      <w:pPr>
        <w:contextualSpacing/>
        <w:rPr>
          <w:rFonts w:eastAsia="Times New Roman" w:cstheme="minorHAnsi"/>
          <w:color w:val="000000" w:themeColor="text1"/>
          <w:lang w:eastAsia="en-GB"/>
        </w:rPr>
      </w:pPr>
    </w:p>
    <w:p w14:paraId="3149FDAC"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Don't forget to press submit below! Once you've pressed submit you are all done!</w:t>
      </w:r>
    </w:p>
    <w:p w14:paraId="7E9581C1" w14:textId="77777777" w:rsidR="00DF301A" w:rsidRPr="007A495F" w:rsidRDefault="00DF301A" w:rsidP="00DF301A">
      <w:pPr>
        <w:contextualSpacing/>
        <w:rPr>
          <w:rFonts w:eastAsia="Times New Roman" w:cstheme="minorHAnsi"/>
          <w:color w:val="000000" w:themeColor="text1"/>
          <w:lang w:eastAsia="en-GB"/>
        </w:rPr>
      </w:pPr>
    </w:p>
    <w:p w14:paraId="489FB3E3"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If you'd like some additional resources while you're at home during COVID-19, we've put together some here:</w:t>
      </w:r>
    </w:p>
    <w:p w14:paraId="31C4DF29" w14:textId="77777777" w:rsidR="00DF301A" w:rsidRPr="007A495F" w:rsidRDefault="007A495F" w:rsidP="00DF301A">
      <w:pPr>
        <w:spacing w:before="240" w:after="240"/>
        <w:contextualSpacing/>
        <w:rPr>
          <w:rFonts w:eastAsia="Times New Roman" w:cstheme="minorHAnsi"/>
          <w:color w:val="000000" w:themeColor="text1"/>
          <w:lang w:eastAsia="en-GB"/>
        </w:rPr>
      </w:pPr>
      <w:hyperlink r:id="rId5" w:history="1">
        <w:r w:rsidR="00DF301A" w:rsidRPr="007A495F">
          <w:rPr>
            <w:rFonts w:eastAsia="Times New Roman" w:cstheme="minorHAnsi"/>
            <w:color w:val="000000" w:themeColor="text1"/>
            <w:sz w:val="22"/>
            <w:szCs w:val="22"/>
            <w:u w:val="single"/>
            <w:lang w:eastAsia="en-GB"/>
          </w:rPr>
          <w:t>https://happen-wales.co.uk/some-resources-for-you/</w:t>
        </w:r>
      </w:hyperlink>
    </w:p>
    <w:p w14:paraId="68B1FD9C" w14:textId="77777777" w:rsidR="00DF301A" w:rsidRPr="007A495F" w:rsidRDefault="00DF301A" w:rsidP="00DF301A">
      <w:pPr>
        <w:contextualSpacing/>
        <w:rPr>
          <w:rFonts w:eastAsia="Times New Roman" w:cstheme="minorHAnsi"/>
          <w:color w:val="000000" w:themeColor="text1"/>
          <w:lang w:eastAsia="en-GB"/>
        </w:rPr>
      </w:pPr>
    </w:p>
    <w:p w14:paraId="0F5B4216"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3B02F57F"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7B90E91E"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014C17E4" w14:textId="77777777" w:rsidR="00DF301A" w:rsidRPr="007A495F" w:rsidRDefault="00DF301A" w:rsidP="00DF301A">
      <w:pPr>
        <w:contextualSpacing/>
        <w:rPr>
          <w:rFonts w:eastAsia="Times New Roman" w:cstheme="minorHAnsi"/>
          <w:color w:val="000000" w:themeColor="text1"/>
          <w:lang w:eastAsia="en-GB"/>
        </w:rPr>
      </w:pPr>
      <w:r w:rsidRPr="007A495F">
        <w:rPr>
          <w:rFonts w:eastAsia="Times New Roman" w:cstheme="minorHAnsi"/>
          <w:color w:val="000000" w:themeColor="text1"/>
          <w:sz w:val="22"/>
          <w:szCs w:val="22"/>
          <w:lang w:eastAsia="en-GB"/>
        </w:rPr>
        <w:tab/>
      </w:r>
      <w:r w:rsidRPr="007A495F">
        <w:rPr>
          <w:rFonts w:eastAsia="Times New Roman" w:cstheme="minorHAnsi"/>
          <w:color w:val="000000" w:themeColor="text1"/>
          <w:sz w:val="22"/>
          <w:szCs w:val="22"/>
          <w:lang w:eastAsia="en-GB"/>
        </w:rPr>
        <w:tab/>
      </w:r>
    </w:p>
    <w:p w14:paraId="5F3D4032" w14:textId="77777777" w:rsidR="00DF301A" w:rsidRPr="007A495F" w:rsidRDefault="00DF301A" w:rsidP="00DF301A">
      <w:pPr>
        <w:contextualSpacing/>
        <w:rPr>
          <w:rFonts w:eastAsia="Times New Roman" w:cstheme="minorHAnsi"/>
          <w:color w:val="000000" w:themeColor="text1"/>
          <w:lang w:eastAsia="en-GB"/>
        </w:rPr>
      </w:pPr>
    </w:p>
    <w:p w14:paraId="02C4314C" w14:textId="77777777" w:rsidR="00DF301A" w:rsidRPr="007A495F" w:rsidRDefault="00DF301A" w:rsidP="00DF301A">
      <w:pPr>
        <w:contextualSpacing/>
        <w:rPr>
          <w:rFonts w:cstheme="minorHAnsi"/>
          <w:color w:val="000000" w:themeColor="text1"/>
        </w:rPr>
      </w:pPr>
    </w:p>
    <w:sectPr w:rsidR="00DF301A" w:rsidRPr="007A495F" w:rsidSect="009A662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EA6B1F"/>
    <w:multiLevelType w:val="multilevel"/>
    <w:tmpl w:val="A8FC6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5C022A"/>
    <w:multiLevelType w:val="multilevel"/>
    <w:tmpl w:val="739EE1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9B56EC"/>
    <w:multiLevelType w:val="multilevel"/>
    <w:tmpl w:val="ABFA1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5BD5CC1"/>
    <w:multiLevelType w:val="multilevel"/>
    <w:tmpl w:val="60342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6424D63"/>
    <w:multiLevelType w:val="hybridMultilevel"/>
    <w:tmpl w:val="24CACB0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09123062"/>
    <w:multiLevelType w:val="hybridMultilevel"/>
    <w:tmpl w:val="01E0510E"/>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095C3CBC"/>
    <w:multiLevelType w:val="hybridMultilevel"/>
    <w:tmpl w:val="8F4CF654"/>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0A545AB6"/>
    <w:multiLevelType w:val="multilevel"/>
    <w:tmpl w:val="A088F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B700990"/>
    <w:multiLevelType w:val="multilevel"/>
    <w:tmpl w:val="366059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CDA38BF"/>
    <w:multiLevelType w:val="hybridMultilevel"/>
    <w:tmpl w:val="5770B5F8"/>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0D0F36A0"/>
    <w:multiLevelType w:val="hybridMultilevel"/>
    <w:tmpl w:val="A392952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0DF471A8"/>
    <w:multiLevelType w:val="multilevel"/>
    <w:tmpl w:val="321E0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F2C4858"/>
    <w:multiLevelType w:val="multilevel"/>
    <w:tmpl w:val="335A5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0D45395"/>
    <w:multiLevelType w:val="multilevel"/>
    <w:tmpl w:val="63728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3D46C7B"/>
    <w:multiLevelType w:val="multilevel"/>
    <w:tmpl w:val="ECA4F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63F16AE"/>
    <w:multiLevelType w:val="multilevel"/>
    <w:tmpl w:val="92A42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6C81C34"/>
    <w:multiLevelType w:val="multilevel"/>
    <w:tmpl w:val="719CF9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8FF22E2"/>
    <w:multiLevelType w:val="multilevel"/>
    <w:tmpl w:val="D690F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19F62190"/>
    <w:multiLevelType w:val="multilevel"/>
    <w:tmpl w:val="97C00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ABD7D4B"/>
    <w:multiLevelType w:val="hybridMultilevel"/>
    <w:tmpl w:val="53EAC64A"/>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0" w15:restartNumberingAfterBreak="0">
    <w:nsid w:val="24B61570"/>
    <w:multiLevelType w:val="multilevel"/>
    <w:tmpl w:val="44501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5630477"/>
    <w:multiLevelType w:val="multilevel"/>
    <w:tmpl w:val="021EB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69273EC"/>
    <w:multiLevelType w:val="hybridMultilevel"/>
    <w:tmpl w:val="09D23BCE"/>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3" w15:restartNumberingAfterBreak="0">
    <w:nsid w:val="29810304"/>
    <w:multiLevelType w:val="hybridMultilevel"/>
    <w:tmpl w:val="A9DE5BC8"/>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4" w15:restartNumberingAfterBreak="0">
    <w:nsid w:val="2A77456A"/>
    <w:multiLevelType w:val="multilevel"/>
    <w:tmpl w:val="65C843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ADF6EB6"/>
    <w:multiLevelType w:val="multilevel"/>
    <w:tmpl w:val="31F28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C3A6030"/>
    <w:multiLevelType w:val="multilevel"/>
    <w:tmpl w:val="BC0C9D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DFD7A01"/>
    <w:multiLevelType w:val="multilevel"/>
    <w:tmpl w:val="B48AA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6801AA8"/>
    <w:multiLevelType w:val="multilevel"/>
    <w:tmpl w:val="938E5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C8A2856"/>
    <w:multiLevelType w:val="multilevel"/>
    <w:tmpl w:val="424815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3D146EAD"/>
    <w:multiLevelType w:val="hybridMultilevel"/>
    <w:tmpl w:val="405A07B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1" w15:restartNumberingAfterBreak="0">
    <w:nsid w:val="407B6C1C"/>
    <w:multiLevelType w:val="multilevel"/>
    <w:tmpl w:val="836EA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34D264C"/>
    <w:multiLevelType w:val="multilevel"/>
    <w:tmpl w:val="D868B4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601520B"/>
    <w:multiLevelType w:val="multilevel"/>
    <w:tmpl w:val="87706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8036DF7"/>
    <w:multiLevelType w:val="multilevel"/>
    <w:tmpl w:val="C9903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9B15390"/>
    <w:multiLevelType w:val="multilevel"/>
    <w:tmpl w:val="1AB88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AD8071C"/>
    <w:multiLevelType w:val="multilevel"/>
    <w:tmpl w:val="F7E6E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B181919"/>
    <w:multiLevelType w:val="hybridMultilevel"/>
    <w:tmpl w:val="29AC175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8" w15:restartNumberingAfterBreak="0">
    <w:nsid w:val="4F18028F"/>
    <w:multiLevelType w:val="hybridMultilevel"/>
    <w:tmpl w:val="3412FE3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9" w15:restartNumberingAfterBreak="0">
    <w:nsid w:val="4FA069D1"/>
    <w:multiLevelType w:val="multilevel"/>
    <w:tmpl w:val="6A3A99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535A772E"/>
    <w:multiLevelType w:val="multilevel"/>
    <w:tmpl w:val="C2AA83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362125C"/>
    <w:multiLevelType w:val="multilevel"/>
    <w:tmpl w:val="FC8E6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536C1FDC"/>
    <w:multiLevelType w:val="hybridMultilevel"/>
    <w:tmpl w:val="ECDA05AC"/>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3" w15:restartNumberingAfterBreak="0">
    <w:nsid w:val="566248B0"/>
    <w:multiLevelType w:val="multilevel"/>
    <w:tmpl w:val="7EB21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594B5C3D"/>
    <w:multiLevelType w:val="multilevel"/>
    <w:tmpl w:val="BE7653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59FA24C0"/>
    <w:multiLevelType w:val="multilevel"/>
    <w:tmpl w:val="1E286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5B896B9D"/>
    <w:multiLevelType w:val="multilevel"/>
    <w:tmpl w:val="8E106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5C3356BD"/>
    <w:multiLevelType w:val="multilevel"/>
    <w:tmpl w:val="9A3C66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5E3B3C2D"/>
    <w:multiLevelType w:val="multilevel"/>
    <w:tmpl w:val="8AFA2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5E92535F"/>
    <w:multiLevelType w:val="multilevel"/>
    <w:tmpl w:val="3B80F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5F046093"/>
    <w:multiLevelType w:val="multilevel"/>
    <w:tmpl w:val="5E78B6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60D76A11"/>
    <w:multiLevelType w:val="multilevel"/>
    <w:tmpl w:val="B13A83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6527564D"/>
    <w:multiLevelType w:val="hybridMultilevel"/>
    <w:tmpl w:val="39C6E58C"/>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53" w15:restartNumberingAfterBreak="0">
    <w:nsid w:val="65A5467A"/>
    <w:multiLevelType w:val="multilevel"/>
    <w:tmpl w:val="E32A5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66B321D9"/>
    <w:multiLevelType w:val="multilevel"/>
    <w:tmpl w:val="51443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67AE3B22"/>
    <w:multiLevelType w:val="multilevel"/>
    <w:tmpl w:val="83E2D8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6954779D"/>
    <w:multiLevelType w:val="multilevel"/>
    <w:tmpl w:val="06065C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6ACB4729"/>
    <w:multiLevelType w:val="multilevel"/>
    <w:tmpl w:val="8BC81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6BD77720"/>
    <w:multiLevelType w:val="multilevel"/>
    <w:tmpl w:val="C69A9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6C6414E2"/>
    <w:multiLevelType w:val="multilevel"/>
    <w:tmpl w:val="B73031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6F5857E2"/>
    <w:multiLevelType w:val="multilevel"/>
    <w:tmpl w:val="A6A21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6FB54AC6"/>
    <w:multiLevelType w:val="multilevel"/>
    <w:tmpl w:val="8FCAA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73000589"/>
    <w:multiLevelType w:val="multilevel"/>
    <w:tmpl w:val="FB044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7521536E"/>
    <w:multiLevelType w:val="multilevel"/>
    <w:tmpl w:val="F0CA2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75481CFA"/>
    <w:multiLevelType w:val="multilevel"/>
    <w:tmpl w:val="B9AC9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763F29E0"/>
    <w:multiLevelType w:val="multilevel"/>
    <w:tmpl w:val="43800B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78B3465C"/>
    <w:multiLevelType w:val="multilevel"/>
    <w:tmpl w:val="1B248E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7DC83E21"/>
    <w:multiLevelType w:val="multilevel"/>
    <w:tmpl w:val="9078F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6"/>
  </w:num>
  <w:num w:numId="2">
    <w:abstractNumId w:val="0"/>
  </w:num>
  <w:num w:numId="3">
    <w:abstractNumId w:val="45"/>
  </w:num>
  <w:num w:numId="4">
    <w:abstractNumId w:val="66"/>
  </w:num>
  <w:num w:numId="5">
    <w:abstractNumId w:val="48"/>
  </w:num>
  <w:num w:numId="6">
    <w:abstractNumId w:val="7"/>
  </w:num>
  <w:num w:numId="7">
    <w:abstractNumId w:val="8"/>
  </w:num>
  <w:num w:numId="8">
    <w:abstractNumId w:val="58"/>
  </w:num>
  <w:num w:numId="9">
    <w:abstractNumId w:val="60"/>
  </w:num>
  <w:num w:numId="10">
    <w:abstractNumId w:val="57"/>
  </w:num>
  <w:num w:numId="11">
    <w:abstractNumId w:val="34"/>
  </w:num>
  <w:num w:numId="12">
    <w:abstractNumId w:val="65"/>
  </w:num>
  <w:num w:numId="13">
    <w:abstractNumId w:val="21"/>
  </w:num>
  <w:num w:numId="14">
    <w:abstractNumId w:val="18"/>
  </w:num>
  <w:num w:numId="15">
    <w:abstractNumId w:val="31"/>
  </w:num>
  <w:num w:numId="16">
    <w:abstractNumId w:val="47"/>
  </w:num>
  <w:num w:numId="17">
    <w:abstractNumId w:val="27"/>
  </w:num>
  <w:num w:numId="18">
    <w:abstractNumId w:val="56"/>
  </w:num>
  <w:num w:numId="19">
    <w:abstractNumId w:val="2"/>
  </w:num>
  <w:num w:numId="20">
    <w:abstractNumId w:val="20"/>
  </w:num>
  <w:num w:numId="21">
    <w:abstractNumId w:val="43"/>
  </w:num>
  <w:num w:numId="22">
    <w:abstractNumId w:val="1"/>
  </w:num>
  <w:num w:numId="23">
    <w:abstractNumId w:val="35"/>
  </w:num>
  <w:num w:numId="24">
    <w:abstractNumId w:val="41"/>
  </w:num>
  <w:num w:numId="25">
    <w:abstractNumId w:val="54"/>
  </w:num>
  <w:num w:numId="26">
    <w:abstractNumId w:val="39"/>
  </w:num>
  <w:num w:numId="27">
    <w:abstractNumId w:val="64"/>
  </w:num>
  <w:num w:numId="28">
    <w:abstractNumId w:val="12"/>
  </w:num>
  <w:num w:numId="29">
    <w:abstractNumId w:val="13"/>
  </w:num>
  <w:num w:numId="30">
    <w:abstractNumId w:val="61"/>
  </w:num>
  <w:num w:numId="31">
    <w:abstractNumId w:val="49"/>
  </w:num>
  <w:num w:numId="32">
    <w:abstractNumId w:val="3"/>
  </w:num>
  <w:num w:numId="33">
    <w:abstractNumId w:val="67"/>
  </w:num>
  <w:num w:numId="34">
    <w:abstractNumId w:val="15"/>
  </w:num>
  <w:num w:numId="35">
    <w:abstractNumId w:val="11"/>
  </w:num>
  <w:num w:numId="36">
    <w:abstractNumId w:val="28"/>
  </w:num>
  <w:num w:numId="37">
    <w:abstractNumId w:val="46"/>
  </w:num>
  <w:num w:numId="38">
    <w:abstractNumId w:val="50"/>
  </w:num>
  <w:num w:numId="39">
    <w:abstractNumId w:val="24"/>
  </w:num>
  <w:num w:numId="40">
    <w:abstractNumId w:val="40"/>
  </w:num>
  <w:num w:numId="41">
    <w:abstractNumId w:val="63"/>
  </w:num>
  <w:num w:numId="42">
    <w:abstractNumId w:val="36"/>
  </w:num>
  <w:num w:numId="43">
    <w:abstractNumId w:val="55"/>
  </w:num>
  <w:num w:numId="44">
    <w:abstractNumId w:val="16"/>
  </w:num>
  <w:num w:numId="45">
    <w:abstractNumId w:val="29"/>
  </w:num>
  <w:num w:numId="46">
    <w:abstractNumId w:val="59"/>
  </w:num>
  <w:num w:numId="47">
    <w:abstractNumId w:val="53"/>
  </w:num>
  <w:num w:numId="48">
    <w:abstractNumId w:val="33"/>
  </w:num>
  <w:num w:numId="49">
    <w:abstractNumId w:val="14"/>
  </w:num>
  <w:num w:numId="50">
    <w:abstractNumId w:val="25"/>
  </w:num>
  <w:num w:numId="51">
    <w:abstractNumId w:val="62"/>
  </w:num>
  <w:num w:numId="52">
    <w:abstractNumId w:val="17"/>
  </w:num>
  <w:num w:numId="53">
    <w:abstractNumId w:val="32"/>
  </w:num>
  <w:num w:numId="54">
    <w:abstractNumId w:val="51"/>
  </w:num>
  <w:num w:numId="55">
    <w:abstractNumId w:val="44"/>
  </w:num>
  <w:num w:numId="56">
    <w:abstractNumId w:val="19"/>
  </w:num>
  <w:num w:numId="57">
    <w:abstractNumId w:val="4"/>
  </w:num>
  <w:num w:numId="58">
    <w:abstractNumId w:val="37"/>
  </w:num>
  <w:num w:numId="59">
    <w:abstractNumId w:val="10"/>
  </w:num>
  <w:num w:numId="60">
    <w:abstractNumId w:val="38"/>
  </w:num>
  <w:num w:numId="61">
    <w:abstractNumId w:val="5"/>
  </w:num>
  <w:num w:numId="62">
    <w:abstractNumId w:val="9"/>
  </w:num>
  <w:num w:numId="63">
    <w:abstractNumId w:val="42"/>
  </w:num>
  <w:num w:numId="64">
    <w:abstractNumId w:val="30"/>
  </w:num>
  <w:num w:numId="65">
    <w:abstractNumId w:val="6"/>
  </w:num>
  <w:num w:numId="66">
    <w:abstractNumId w:val="23"/>
  </w:num>
  <w:num w:numId="67">
    <w:abstractNumId w:val="52"/>
  </w:num>
  <w:num w:numId="68">
    <w:abstractNumId w:val="22"/>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301A"/>
    <w:rsid w:val="00140179"/>
    <w:rsid w:val="00154617"/>
    <w:rsid w:val="00234E1A"/>
    <w:rsid w:val="00266C5C"/>
    <w:rsid w:val="00455142"/>
    <w:rsid w:val="00572CDB"/>
    <w:rsid w:val="005827AD"/>
    <w:rsid w:val="005D4CAA"/>
    <w:rsid w:val="0063052B"/>
    <w:rsid w:val="0072177F"/>
    <w:rsid w:val="007A495F"/>
    <w:rsid w:val="008228ED"/>
    <w:rsid w:val="00841A5E"/>
    <w:rsid w:val="00845576"/>
    <w:rsid w:val="00994447"/>
    <w:rsid w:val="009A6622"/>
    <w:rsid w:val="00A40D2A"/>
    <w:rsid w:val="00B44318"/>
    <w:rsid w:val="00B812E6"/>
    <w:rsid w:val="00BA5810"/>
    <w:rsid w:val="00CD6DC2"/>
    <w:rsid w:val="00D06A27"/>
    <w:rsid w:val="00DA2F72"/>
    <w:rsid w:val="00DF301A"/>
    <w:rsid w:val="00E026CC"/>
    <w:rsid w:val="00E0719B"/>
    <w:rsid w:val="00EF29AD"/>
    <w:rsid w:val="00F037D4"/>
    <w:rsid w:val="00F4762A"/>
    <w:rsid w:val="00F478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52269"/>
  <w15:chartTrackingRefBased/>
  <w15:docId w15:val="{EC6355B9-B718-AD46-87B4-2FED957D52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DF301A"/>
    <w:pPr>
      <w:spacing w:before="100" w:beforeAutospacing="1" w:after="100" w:afterAutospacing="1"/>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DF301A"/>
    <w:pPr>
      <w:spacing w:before="100" w:beforeAutospacing="1" w:after="100" w:afterAutospacing="1"/>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301A"/>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DF301A"/>
    <w:rPr>
      <w:rFonts w:ascii="Times New Roman" w:eastAsia="Times New Roman" w:hAnsi="Times New Roman" w:cs="Times New Roman"/>
      <w:b/>
      <w:bCs/>
      <w:sz w:val="36"/>
      <w:szCs w:val="36"/>
      <w:lang w:eastAsia="en-GB"/>
    </w:rPr>
  </w:style>
  <w:style w:type="paragraph" w:customStyle="1" w:styleId="msonormal0">
    <w:name w:val="msonormal"/>
    <w:basedOn w:val="Normal"/>
    <w:rsid w:val="00DF301A"/>
    <w:pPr>
      <w:spacing w:before="100" w:beforeAutospacing="1" w:after="100" w:afterAutospacing="1"/>
    </w:pPr>
    <w:rPr>
      <w:rFonts w:ascii="Times New Roman" w:eastAsia="Times New Roman" w:hAnsi="Times New Roman" w:cs="Times New Roman"/>
      <w:lang w:eastAsia="en-GB"/>
    </w:rPr>
  </w:style>
  <w:style w:type="paragraph" w:styleId="NormalWeb">
    <w:name w:val="Normal (Web)"/>
    <w:basedOn w:val="Normal"/>
    <w:uiPriority w:val="99"/>
    <w:semiHidden/>
    <w:unhideWhenUsed/>
    <w:rsid w:val="00DF301A"/>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semiHidden/>
    <w:unhideWhenUsed/>
    <w:rsid w:val="00DF301A"/>
    <w:rPr>
      <w:color w:val="0000FF"/>
      <w:u w:val="single"/>
    </w:rPr>
  </w:style>
  <w:style w:type="character" w:styleId="FollowedHyperlink">
    <w:name w:val="FollowedHyperlink"/>
    <w:basedOn w:val="DefaultParagraphFont"/>
    <w:uiPriority w:val="99"/>
    <w:semiHidden/>
    <w:unhideWhenUsed/>
    <w:rsid w:val="00DF301A"/>
    <w:rPr>
      <w:color w:val="800080"/>
      <w:u w:val="single"/>
    </w:rPr>
  </w:style>
  <w:style w:type="character" w:customStyle="1" w:styleId="apple-tab-span">
    <w:name w:val="apple-tab-span"/>
    <w:basedOn w:val="DefaultParagraphFont"/>
    <w:rsid w:val="00DF301A"/>
  </w:style>
  <w:style w:type="paragraph" w:styleId="ListParagraph">
    <w:name w:val="List Paragraph"/>
    <w:basedOn w:val="Normal"/>
    <w:uiPriority w:val="34"/>
    <w:qFormat/>
    <w:rsid w:val="00DF301A"/>
    <w:pPr>
      <w:ind w:left="720"/>
      <w:contextualSpacing/>
    </w:pPr>
  </w:style>
  <w:style w:type="character" w:styleId="CommentReference">
    <w:name w:val="annotation reference"/>
    <w:basedOn w:val="DefaultParagraphFont"/>
    <w:uiPriority w:val="99"/>
    <w:semiHidden/>
    <w:unhideWhenUsed/>
    <w:rsid w:val="00D06A27"/>
    <w:rPr>
      <w:sz w:val="16"/>
      <w:szCs w:val="16"/>
    </w:rPr>
  </w:style>
  <w:style w:type="paragraph" w:styleId="CommentText">
    <w:name w:val="annotation text"/>
    <w:basedOn w:val="Normal"/>
    <w:link w:val="CommentTextChar"/>
    <w:uiPriority w:val="99"/>
    <w:semiHidden/>
    <w:unhideWhenUsed/>
    <w:rsid w:val="00D06A27"/>
    <w:rPr>
      <w:sz w:val="20"/>
      <w:szCs w:val="20"/>
    </w:rPr>
  </w:style>
  <w:style w:type="character" w:customStyle="1" w:styleId="CommentTextChar">
    <w:name w:val="Comment Text Char"/>
    <w:basedOn w:val="DefaultParagraphFont"/>
    <w:link w:val="CommentText"/>
    <w:uiPriority w:val="99"/>
    <w:semiHidden/>
    <w:rsid w:val="00D06A27"/>
    <w:rPr>
      <w:sz w:val="20"/>
      <w:szCs w:val="20"/>
    </w:rPr>
  </w:style>
  <w:style w:type="paragraph" w:styleId="CommentSubject">
    <w:name w:val="annotation subject"/>
    <w:basedOn w:val="CommentText"/>
    <w:next w:val="CommentText"/>
    <w:link w:val="CommentSubjectChar"/>
    <w:uiPriority w:val="99"/>
    <w:semiHidden/>
    <w:unhideWhenUsed/>
    <w:rsid w:val="00D06A27"/>
    <w:rPr>
      <w:b/>
      <w:bCs/>
    </w:rPr>
  </w:style>
  <w:style w:type="character" w:customStyle="1" w:styleId="CommentSubjectChar">
    <w:name w:val="Comment Subject Char"/>
    <w:basedOn w:val="CommentTextChar"/>
    <w:link w:val="CommentSubject"/>
    <w:uiPriority w:val="99"/>
    <w:semiHidden/>
    <w:rsid w:val="00D06A27"/>
    <w:rPr>
      <w:b/>
      <w:bCs/>
      <w:sz w:val="20"/>
      <w:szCs w:val="20"/>
    </w:rPr>
  </w:style>
  <w:style w:type="paragraph" w:styleId="BalloonText">
    <w:name w:val="Balloon Text"/>
    <w:basedOn w:val="Normal"/>
    <w:link w:val="BalloonTextChar"/>
    <w:uiPriority w:val="99"/>
    <w:semiHidden/>
    <w:unhideWhenUsed/>
    <w:rsid w:val="00D06A2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06A27"/>
    <w:rPr>
      <w:rFonts w:ascii="Times New Roman" w:hAnsi="Times New Roman" w:cs="Times New Roman"/>
      <w:sz w:val="18"/>
      <w:szCs w:val="18"/>
    </w:rPr>
  </w:style>
  <w:style w:type="paragraph" w:styleId="Revision">
    <w:name w:val="Revision"/>
    <w:hidden/>
    <w:uiPriority w:val="99"/>
    <w:semiHidden/>
    <w:rsid w:val="00B443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134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happen-wales.co.uk/some-resources-for-yo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1314</Words>
  <Characters>7490</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M.L.</dc:creator>
  <cp:keywords/>
  <dc:description/>
  <cp:lastModifiedBy>James M.L.</cp:lastModifiedBy>
  <cp:revision>3</cp:revision>
  <dcterms:created xsi:type="dcterms:W3CDTF">2020-04-17T11:09:00Z</dcterms:created>
  <dcterms:modified xsi:type="dcterms:W3CDTF">2020-04-17T11:11:00Z</dcterms:modified>
</cp:coreProperties>
</file>